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C052D" w14:textId="3FDFA835" w:rsidR="00794652" w:rsidRDefault="00C6546D" w:rsidP="008E3D37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8E3D37">
        <w:rPr>
          <w:rFonts w:ascii="Calibri" w:hAnsi="Calibri" w:cs="Calibri"/>
          <w:b/>
          <w:bCs/>
          <w:lang w:val="en-US"/>
        </w:rPr>
        <w:t>Supplementary File:</w:t>
      </w:r>
      <w:r w:rsidR="00102587" w:rsidRPr="008E3D37">
        <w:rPr>
          <w:rFonts w:ascii="Calibri" w:hAnsi="Calibri" w:cs="Calibri"/>
        </w:rPr>
        <w:t xml:space="preserve"> </w:t>
      </w:r>
      <w:r w:rsidR="00102587" w:rsidRPr="008E3D37">
        <w:rPr>
          <w:rFonts w:ascii="Calibri" w:hAnsi="Calibri" w:cs="Calibri"/>
          <w:b/>
        </w:rPr>
        <w:t>Community Mental Health Education and Detection (CMED) Tool</w:t>
      </w:r>
      <w:r w:rsidRPr="008E3D37">
        <w:rPr>
          <w:rFonts w:ascii="Calibri" w:hAnsi="Calibri" w:cs="Calibri"/>
          <w:b/>
          <w:bCs/>
          <w:lang w:val="en-US"/>
        </w:rPr>
        <w:t xml:space="preserve"> </w:t>
      </w:r>
    </w:p>
    <w:p w14:paraId="22A49408" w14:textId="77777777" w:rsidR="00F835DF" w:rsidRPr="008E3D37" w:rsidRDefault="00F835DF" w:rsidP="008E3D37">
      <w:pPr>
        <w:spacing w:line="240" w:lineRule="auto"/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838"/>
        <w:gridCol w:w="1685"/>
        <w:gridCol w:w="1292"/>
        <w:gridCol w:w="283"/>
        <w:gridCol w:w="3461"/>
        <w:gridCol w:w="2876"/>
        <w:gridCol w:w="2877"/>
      </w:tblGrid>
      <w:tr w:rsidR="00C6546D" w:rsidRPr="007535DC" w14:paraId="2F75FE1A" w14:textId="77777777" w:rsidTr="006B7350">
        <w:tc>
          <w:tcPr>
            <w:tcW w:w="1838" w:type="dxa"/>
          </w:tcPr>
          <w:p w14:paraId="02A2EB08" w14:textId="77A7EC17" w:rsidR="00C6546D" w:rsidRPr="007535DC" w:rsidRDefault="004E1DF1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. </w:t>
            </w:r>
            <w:r w:rsidR="00C6546D" w:rsidRPr="007535DC">
              <w:rPr>
                <w:rFonts w:ascii="Times New Roman" w:hAnsi="Times New Roman" w:cs="Times New Roman"/>
                <w:b/>
                <w:bCs/>
                <w:lang w:val="en-US"/>
              </w:rPr>
              <w:t>Brief Name</w:t>
            </w:r>
          </w:p>
        </w:tc>
        <w:tc>
          <w:tcPr>
            <w:tcW w:w="12474" w:type="dxa"/>
            <w:gridSpan w:val="6"/>
          </w:tcPr>
          <w:p w14:paraId="7E78B729" w14:textId="77777777" w:rsidR="00C6546D" w:rsidRPr="007535DC" w:rsidRDefault="006039C2" w:rsidP="007535DC">
            <w:pPr>
              <w:pStyle w:val="TableParagraph"/>
              <w:spacing w:before="35"/>
              <w:ind w:right="208"/>
            </w:pPr>
            <w:r w:rsidRPr="007535DC">
              <w:t xml:space="preserve">Community Mental Health Education and Detection (CMED) Tool </w:t>
            </w:r>
          </w:p>
          <w:p w14:paraId="3F1F5112" w14:textId="098849C5" w:rsidR="00B8279A" w:rsidRPr="007535DC" w:rsidRDefault="00B8279A" w:rsidP="007535DC">
            <w:pPr>
              <w:pStyle w:val="TableParagraph"/>
              <w:spacing w:before="35"/>
              <w:ind w:right="208"/>
            </w:pPr>
          </w:p>
        </w:tc>
      </w:tr>
      <w:tr w:rsidR="00C6546D" w:rsidRPr="007535DC" w14:paraId="137A9BB5" w14:textId="77777777" w:rsidTr="006B7350">
        <w:tc>
          <w:tcPr>
            <w:tcW w:w="1838" w:type="dxa"/>
          </w:tcPr>
          <w:p w14:paraId="5CA1FEC4" w14:textId="1B219DDE" w:rsidR="00C6546D" w:rsidRPr="007535DC" w:rsidRDefault="004E1DF1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2. Why</w:t>
            </w:r>
          </w:p>
        </w:tc>
        <w:tc>
          <w:tcPr>
            <w:tcW w:w="12474" w:type="dxa"/>
            <w:gridSpan w:val="6"/>
          </w:tcPr>
          <w:p w14:paraId="486F5399" w14:textId="3C33610C" w:rsidR="00B25592" w:rsidRPr="007535DC" w:rsidRDefault="00B25592" w:rsidP="007535DC">
            <w:pPr>
              <w:pStyle w:val="TableParagraph"/>
              <w:spacing w:before="35"/>
              <w:ind w:right="208"/>
            </w:pPr>
            <w:r w:rsidRPr="007535DC">
              <w:t>Th</w:t>
            </w:r>
            <w:r w:rsidR="004F4F4F" w:rsidRPr="007535DC">
              <w:t>e CMED</w:t>
            </w:r>
            <w:r w:rsidR="00F65BD3" w:rsidRPr="007535DC">
              <w:t xml:space="preserve"> </w:t>
            </w:r>
            <w:r w:rsidR="003356CB" w:rsidRPr="007535DC">
              <w:t>tool</w:t>
            </w:r>
            <w:r w:rsidR="004F4F4F" w:rsidRPr="007535DC">
              <w:t xml:space="preserve"> was </w:t>
            </w:r>
            <w:r w:rsidR="00A05937" w:rsidRPr="007535DC">
              <w:t xml:space="preserve">developed as part </w:t>
            </w:r>
            <w:r w:rsidR="00085F9B" w:rsidRPr="007535DC">
              <w:rPr>
                <w:bCs/>
                <w:lang w:val="en-ZA"/>
              </w:rPr>
              <w:t>of a broader implementation research study</w:t>
            </w:r>
            <w:r w:rsidR="00D414D9" w:rsidRPr="007535DC">
              <w:rPr>
                <w:bCs/>
                <w:lang w:val="en-ZA"/>
              </w:rPr>
              <w:t xml:space="preserve">, the </w:t>
            </w:r>
            <w:r w:rsidRPr="007535DC">
              <w:t xml:space="preserve">Southern African Research Consortium for Mental health </w:t>
            </w:r>
            <w:proofErr w:type="spellStart"/>
            <w:r w:rsidRPr="007535DC">
              <w:t>INTegration</w:t>
            </w:r>
            <w:proofErr w:type="spellEnd"/>
            <w:r w:rsidRPr="007535DC">
              <w:t xml:space="preserve"> (</w:t>
            </w:r>
            <w:proofErr w:type="spellStart"/>
            <w:r w:rsidRPr="007535DC">
              <w:t>SMhINT</w:t>
            </w:r>
            <w:proofErr w:type="spellEnd"/>
            <w:r w:rsidRPr="007535DC">
              <w:t>)</w:t>
            </w:r>
            <w:r w:rsidR="00D414D9" w:rsidRPr="007535DC">
              <w:t xml:space="preserve">, </w:t>
            </w:r>
            <w:r w:rsidR="00E54F73" w:rsidRPr="007535DC">
              <w:t xml:space="preserve">which </w:t>
            </w:r>
            <w:r w:rsidR="0027644A" w:rsidRPr="007535DC">
              <w:t xml:space="preserve">used </w:t>
            </w:r>
            <w:r w:rsidRPr="007535DC">
              <w:t xml:space="preserve">implementation </w:t>
            </w:r>
            <w:r w:rsidR="00E622DB" w:rsidRPr="007535DC">
              <w:t>science</w:t>
            </w:r>
            <w:r w:rsidR="007B3704" w:rsidRPr="007535DC">
              <w:t xml:space="preserve"> </w:t>
            </w:r>
            <w:r w:rsidRPr="007535DC">
              <w:t>to evaluate the scale up of</w:t>
            </w:r>
            <w:r w:rsidR="00C8179C" w:rsidRPr="007535DC">
              <w:t xml:space="preserve"> the </w:t>
            </w:r>
            <w:r w:rsidR="00333CE1" w:rsidRPr="007535DC">
              <w:t xml:space="preserve">Mental health </w:t>
            </w:r>
            <w:proofErr w:type="spellStart"/>
            <w:r w:rsidR="00333CE1" w:rsidRPr="007535DC">
              <w:t>INTegration</w:t>
            </w:r>
            <w:proofErr w:type="spellEnd"/>
            <w:r w:rsidR="00333CE1" w:rsidRPr="007535DC">
              <w:t xml:space="preserve"> (</w:t>
            </w:r>
            <w:r w:rsidR="00C8179C" w:rsidRPr="007535DC">
              <w:t>MhINT</w:t>
            </w:r>
            <w:r w:rsidR="00333CE1" w:rsidRPr="007535DC">
              <w:t>)</w:t>
            </w:r>
            <w:r w:rsidR="00C8179C" w:rsidRPr="007535DC">
              <w:t xml:space="preserve"> </w:t>
            </w:r>
            <w:r w:rsidRPr="007535DC">
              <w:t>collaborative care package</w:t>
            </w:r>
            <w:r w:rsidR="00885CC1" w:rsidRPr="007535DC">
              <w:t xml:space="preserve">. </w:t>
            </w:r>
          </w:p>
          <w:p w14:paraId="0F48A248" w14:textId="77777777" w:rsidR="00B25592" w:rsidRPr="007535DC" w:rsidRDefault="00B25592" w:rsidP="007535DC">
            <w:pPr>
              <w:pStyle w:val="TableParagraph"/>
              <w:spacing w:before="35"/>
              <w:ind w:right="208"/>
            </w:pPr>
          </w:p>
          <w:p w14:paraId="33837751" w14:textId="36E3224D" w:rsidR="00E54F73" w:rsidRPr="007535DC" w:rsidRDefault="00C21773" w:rsidP="007535DC">
            <w:pPr>
              <w:pStyle w:val="TableParagraph"/>
              <w:spacing w:before="35"/>
              <w:ind w:right="208"/>
              <w:rPr>
                <w:rFonts w:eastAsia="Trebuchet MS"/>
              </w:rPr>
            </w:pPr>
            <w:r w:rsidRPr="007535DC">
              <w:t>The South African National Department of Health (</w:t>
            </w:r>
            <w:r w:rsidR="009418AD" w:rsidRPr="007535DC">
              <w:t>N</w:t>
            </w:r>
            <w:r w:rsidRPr="007535DC">
              <w:t xml:space="preserve">DoH) and the KwaZulu-Natal </w:t>
            </w:r>
            <w:r w:rsidR="00333CE1" w:rsidRPr="007535DC">
              <w:t>Department of Health</w:t>
            </w:r>
            <w:r w:rsidRPr="007535DC">
              <w:t xml:space="preserve"> </w:t>
            </w:r>
            <w:r w:rsidR="00684167" w:rsidRPr="007535DC">
              <w:t xml:space="preserve">(KZN </w:t>
            </w:r>
            <w:proofErr w:type="spellStart"/>
            <w:r w:rsidR="00684167" w:rsidRPr="007535DC">
              <w:t>DoH</w:t>
            </w:r>
            <w:proofErr w:type="spellEnd"/>
            <w:r w:rsidR="00684167" w:rsidRPr="007535DC">
              <w:t xml:space="preserve">) </w:t>
            </w:r>
            <w:r w:rsidRPr="007535DC">
              <w:t>requested the</w:t>
            </w:r>
            <w:r w:rsidR="00B36A57" w:rsidRPr="007535DC">
              <w:t xml:space="preserve"> MhINT</w:t>
            </w:r>
            <w:r w:rsidR="001849CC" w:rsidRPr="007535DC">
              <w:t xml:space="preserve"> </w:t>
            </w:r>
            <w:r w:rsidRPr="007535DC">
              <w:t xml:space="preserve">team to develop and validate a mental health tool that could be used at the community level by </w:t>
            </w:r>
            <w:r w:rsidR="00755986" w:rsidRPr="007535DC">
              <w:t>ward-based primary health care outreach teams (</w:t>
            </w:r>
            <w:r w:rsidRPr="007535DC">
              <w:t>WBPHCOTs</w:t>
            </w:r>
            <w:r w:rsidR="00755986" w:rsidRPr="007535DC">
              <w:t>)</w:t>
            </w:r>
            <w:r w:rsidRPr="007535DC">
              <w:t xml:space="preserve"> to identify community members with possible mental health conditions </w:t>
            </w:r>
            <w:r w:rsidR="009418AD" w:rsidRPr="007535DC">
              <w:t xml:space="preserve">(depression, anxiety, psychosis, harmful alcohol and drug use) </w:t>
            </w:r>
            <w:r w:rsidRPr="007535DC">
              <w:t>during their routine household visits</w:t>
            </w:r>
            <w:r w:rsidR="005A144F" w:rsidRPr="007535DC">
              <w:t xml:space="preserve"> and </w:t>
            </w:r>
            <w:r w:rsidR="0063598C" w:rsidRPr="007535DC">
              <w:t>facilitate</w:t>
            </w:r>
            <w:r w:rsidR="00F951E9" w:rsidRPr="007535DC">
              <w:t xml:space="preserve"> linkage to care</w:t>
            </w:r>
            <w:r w:rsidRPr="007535DC">
              <w:t xml:space="preserve">. Given the low levels of mental health literacy in South African communities as well as the screening and health promotion role of WBPHCOTs it was agreed that </w:t>
            </w:r>
            <w:r w:rsidR="00EE0F85" w:rsidRPr="007535DC">
              <w:t xml:space="preserve">mental health promotion </w:t>
            </w:r>
            <w:r w:rsidR="00EE0F85" w:rsidRPr="007535DC">
              <w:rPr>
                <w:bCs/>
                <w:lang w:val="en-ZA"/>
              </w:rPr>
              <w:t xml:space="preserve">(increasing mental health awareness, psychoeducation, and self-care) </w:t>
            </w:r>
            <w:r w:rsidRPr="007535DC">
              <w:t>be included as part of the CMED tool.</w:t>
            </w:r>
            <w:r w:rsidRPr="007535DC">
              <w:rPr>
                <w:rFonts w:eastAsia="Trebuchet MS"/>
              </w:rPr>
              <w:t xml:space="preserve"> </w:t>
            </w:r>
          </w:p>
          <w:p w14:paraId="07EE39A9" w14:textId="77777777" w:rsidR="008521AE" w:rsidRPr="007535DC" w:rsidRDefault="008521AE" w:rsidP="007535DC">
            <w:pPr>
              <w:pStyle w:val="TableParagraph"/>
              <w:spacing w:before="35"/>
              <w:ind w:right="208"/>
              <w:rPr>
                <w:rFonts w:eastAsia="Trebuchet MS"/>
              </w:rPr>
            </w:pPr>
          </w:p>
          <w:p w14:paraId="7AA8A22F" w14:textId="5A74B811" w:rsidR="006039C2" w:rsidRPr="007535DC" w:rsidRDefault="00C21773" w:rsidP="007535DC">
            <w:pPr>
              <w:pStyle w:val="TableParagraph"/>
              <w:spacing w:before="35"/>
              <w:ind w:right="208"/>
              <w:rPr>
                <w:rFonts w:eastAsia="Trebuchet MS"/>
              </w:rPr>
            </w:pPr>
            <w:r w:rsidRPr="007535DC">
              <w:t xml:space="preserve">The continuous quality improvement processes embedded within </w:t>
            </w:r>
            <w:r w:rsidR="00FC3FB9" w:rsidRPr="007535DC">
              <w:t>MhINT</w:t>
            </w:r>
            <w:r w:rsidR="00FE6B15" w:rsidRPr="007535DC">
              <w:t xml:space="preserve"> </w:t>
            </w:r>
            <w:r w:rsidRPr="007535DC">
              <w:t xml:space="preserve">also identified the need to </w:t>
            </w:r>
            <w:r w:rsidR="00BB15FF" w:rsidRPr="007535DC">
              <w:t xml:space="preserve">strengthen </w:t>
            </w:r>
            <w:r w:rsidRPr="007535DC">
              <w:t xml:space="preserve">mental health </w:t>
            </w:r>
            <w:r w:rsidR="00DB6ACD" w:rsidRPr="007535DC">
              <w:t>awareness</w:t>
            </w:r>
            <w:r w:rsidR="0026054F" w:rsidRPr="007535DC">
              <w:t>, mental health risk screening</w:t>
            </w:r>
            <w:r w:rsidRPr="007535DC">
              <w:t xml:space="preserve"> </w:t>
            </w:r>
            <w:r w:rsidR="0026054F" w:rsidRPr="007535DC">
              <w:t>and linkage to care</w:t>
            </w:r>
            <w:r w:rsidR="00406A4F" w:rsidRPr="007535DC">
              <w:t xml:space="preserve"> at a community level</w:t>
            </w:r>
            <w:r w:rsidRPr="007535DC">
              <w:t xml:space="preserve">. </w:t>
            </w:r>
          </w:p>
          <w:p w14:paraId="2C6FBADB" w14:textId="55603501" w:rsidR="00755986" w:rsidRPr="007535DC" w:rsidRDefault="00755986" w:rsidP="007535DC">
            <w:pPr>
              <w:pStyle w:val="TableParagraph"/>
              <w:spacing w:before="35"/>
              <w:ind w:right="208"/>
              <w:rPr>
                <w:rFonts w:eastAsia="Trebuchet MS"/>
              </w:rPr>
            </w:pPr>
          </w:p>
          <w:p w14:paraId="66DE5235" w14:textId="0ADBC2AF" w:rsidR="00755986" w:rsidRPr="007535DC" w:rsidRDefault="00755986" w:rsidP="007535DC">
            <w:pPr>
              <w:pStyle w:val="TableParagraph"/>
              <w:spacing w:before="35"/>
              <w:ind w:right="208"/>
            </w:pPr>
            <w:r w:rsidRPr="007535DC">
              <w:t xml:space="preserve">WBPHCOTs are ideally comprised of a professional nurse/enrolled nurse as supervisor known as an Outreach Team Leader (OTL) and a team of approximately 8-10 CHWs.  WBPHCOTs provide </w:t>
            </w:r>
            <w:r w:rsidR="009047FB" w:rsidRPr="007535DC">
              <w:t xml:space="preserve">household-level </w:t>
            </w:r>
            <w:r w:rsidRPr="007535DC">
              <w:t xml:space="preserve">community care and </w:t>
            </w:r>
            <w:r w:rsidR="005F141B" w:rsidRPr="007535DC">
              <w:t xml:space="preserve">help </w:t>
            </w:r>
            <w:r w:rsidRPr="007535DC">
              <w:t xml:space="preserve">bridge the gap between communities and primary health care </w:t>
            </w:r>
            <w:r w:rsidR="005F141B" w:rsidRPr="007535DC">
              <w:t>facilities</w:t>
            </w:r>
            <w:r w:rsidRPr="007535DC">
              <w:t>.</w:t>
            </w:r>
          </w:p>
          <w:p w14:paraId="4DB77E71" w14:textId="1B8C9123" w:rsidR="006039C2" w:rsidRPr="007535DC" w:rsidRDefault="006039C2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4852" w:rsidRPr="007535DC" w14:paraId="74514F20" w14:textId="77777777" w:rsidTr="006B7350">
        <w:trPr>
          <w:trHeight w:val="46"/>
        </w:trPr>
        <w:tc>
          <w:tcPr>
            <w:tcW w:w="1838" w:type="dxa"/>
          </w:tcPr>
          <w:p w14:paraId="7D5674F2" w14:textId="6DE38213" w:rsidR="00365C1C" w:rsidRPr="007535DC" w:rsidRDefault="00365C1C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810727"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at </w:t>
            </w:r>
            <w:r w:rsidR="00BA38F2" w:rsidRPr="007535DC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material</w:t>
            </w:r>
            <w:r w:rsidR="00BA38F2" w:rsidRPr="007535DC">
              <w:rPr>
                <w:rFonts w:ascii="Times New Roman" w:hAnsi="Times New Roman" w:cs="Times New Roman"/>
                <w:b/>
                <w:bCs/>
                <w:lang w:val="en-US"/>
              </w:rPr>
              <w:t>s)</w:t>
            </w:r>
          </w:p>
          <w:p w14:paraId="6E80A058" w14:textId="5D5E14E3" w:rsidR="00B24852" w:rsidRPr="007535DC" w:rsidRDefault="00B24852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474" w:type="dxa"/>
            <w:gridSpan w:val="6"/>
          </w:tcPr>
          <w:p w14:paraId="2BFFAAD2" w14:textId="6E584C21" w:rsidR="00B24852" w:rsidRPr="007535DC" w:rsidRDefault="00C675D9" w:rsidP="007535DC">
            <w:pPr>
              <w:rPr>
                <w:rFonts w:ascii="Times New Roman" w:hAnsi="Times New Roman" w:cs="Times New Roman"/>
                <w:bCs/>
                <w:iCs/>
                <w14:ligatures w14:val="standardContextual"/>
              </w:rPr>
            </w:pPr>
            <w:r w:rsidRPr="007535DC">
              <w:rPr>
                <w:rFonts w:ascii="Times New Roman" w:hAnsi="Times New Roman" w:cs="Times New Roman"/>
              </w:rPr>
              <w:t xml:space="preserve">The CMED tool and related training </w:t>
            </w:r>
            <w:r w:rsidR="009740E9" w:rsidRPr="007535DC">
              <w:rPr>
                <w:rFonts w:ascii="Times New Roman" w:hAnsi="Times New Roman" w:cs="Times New Roman"/>
              </w:rPr>
              <w:t>materials w</w:t>
            </w:r>
            <w:r w:rsidR="00374BF2" w:rsidRPr="007535DC">
              <w:rPr>
                <w:rFonts w:ascii="Times New Roman" w:hAnsi="Times New Roman" w:cs="Times New Roman"/>
              </w:rPr>
              <w:t xml:space="preserve">ere developed to support the </w:t>
            </w:r>
            <w:r w:rsidR="00755986" w:rsidRPr="007535DC">
              <w:rPr>
                <w:rFonts w:ascii="Times New Roman" w:hAnsi="Times New Roman" w:cs="Times New Roman"/>
              </w:rPr>
              <w:t>train</w:t>
            </w:r>
            <w:r w:rsidR="00374BF2" w:rsidRPr="007535DC">
              <w:rPr>
                <w:rFonts w:ascii="Times New Roman" w:hAnsi="Times New Roman" w:cs="Times New Roman"/>
              </w:rPr>
              <w:t>ing</w:t>
            </w:r>
            <w:r w:rsidR="00755986" w:rsidRPr="007535DC">
              <w:rPr>
                <w:rFonts w:ascii="Times New Roman" w:hAnsi="Times New Roman" w:cs="Times New Roman"/>
              </w:rPr>
              <w:t xml:space="preserve"> </w:t>
            </w:r>
            <w:r w:rsidR="00374BF2" w:rsidRPr="007535DC">
              <w:rPr>
                <w:rFonts w:ascii="Times New Roman" w:hAnsi="Times New Roman" w:cs="Times New Roman"/>
              </w:rPr>
              <w:t xml:space="preserve">of </w:t>
            </w:r>
            <w:r w:rsidR="00755986" w:rsidRPr="007535DC">
              <w:rPr>
                <w:rFonts w:ascii="Times New Roman" w:hAnsi="Times New Roman" w:cs="Times New Roman"/>
              </w:rPr>
              <w:t>CHWs</w:t>
            </w:r>
            <w:r w:rsidR="00374BF2" w:rsidRPr="007535DC">
              <w:rPr>
                <w:rFonts w:ascii="Times New Roman" w:hAnsi="Times New Roman" w:cs="Times New Roman"/>
              </w:rPr>
              <w:t xml:space="preserve"> in mental health and the </w:t>
            </w:r>
            <w:r w:rsidR="008F7342" w:rsidRPr="007535DC">
              <w:rPr>
                <w:rFonts w:ascii="Times New Roman" w:hAnsi="Times New Roman" w:cs="Times New Roman"/>
              </w:rPr>
              <w:t xml:space="preserve">delivery </w:t>
            </w:r>
            <w:r w:rsidR="00374BF2" w:rsidRPr="007535DC">
              <w:rPr>
                <w:rFonts w:ascii="Times New Roman" w:hAnsi="Times New Roman" w:cs="Times New Roman"/>
              </w:rPr>
              <w:t>of the CMED tool</w:t>
            </w:r>
            <w:r w:rsidR="007F71DE" w:rsidRPr="007535DC">
              <w:rPr>
                <w:rFonts w:ascii="Times New Roman" w:hAnsi="Times New Roman" w:cs="Times New Roman"/>
              </w:rPr>
              <w:t xml:space="preserve">. </w:t>
            </w:r>
            <w:r w:rsidR="007F71DE" w:rsidRPr="007535DC">
              <w:rPr>
                <w:rFonts w:ascii="Times New Roman" w:hAnsi="Times New Roman" w:cs="Times New Roman"/>
                <w:bCs/>
                <w:iCs/>
                <w14:ligatures w14:val="standardContextual"/>
              </w:rPr>
              <w:t>The training resources for each level of the cascade form a coherent suite of materials designed to capacitate end user</w:t>
            </w:r>
            <w:r w:rsidR="0001059B" w:rsidRPr="007535DC">
              <w:rPr>
                <w:rFonts w:ascii="Times New Roman" w:hAnsi="Times New Roman" w:cs="Times New Roman"/>
                <w:bCs/>
                <w:iCs/>
                <w14:ligatures w14:val="standardContextual"/>
              </w:rPr>
              <w:t>s</w:t>
            </w:r>
            <w:r w:rsidR="007F71DE" w:rsidRPr="007535DC">
              <w:rPr>
                <w:rFonts w:ascii="Times New Roman" w:hAnsi="Times New Roman" w:cs="Times New Roman"/>
                <w:bCs/>
                <w:iCs/>
                <w14:ligatures w14:val="standardContextual"/>
              </w:rPr>
              <w:t xml:space="preserve"> to provide comprehensive and standardised mental healthcare within the health system</w:t>
            </w:r>
            <w:r w:rsidR="00B05AB6" w:rsidRPr="007535DC">
              <w:rPr>
                <w:rFonts w:ascii="Times New Roman" w:hAnsi="Times New Roman" w:cs="Times New Roman"/>
                <w:bCs/>
                <w:iCs/>
                <w14:ligatures w14:val="standardContextual"/>
              </w:rPr>
              <w:t>.</w:t>
            </w:r>
          </w:p>
          <w:p w14:paraId="247D41C8" w14:textId="542C5FCD" w:rsidR="00B05AB6" w:rsidRPr="007535DC" w:rsidRDefault="00B05AB6" w:rsidP="007535DC">
            <w:pPr>
              <w:rPr>
                <w:rFonts w:ascii="Times New Roman" w:hAnsi="Times New Roman" w:cs="Times New Roman"/>
              </w:rPr>
            </w:pPr>
          </w:p>
        </w:tc>
      </w:tr>
      <w:tr w:rsidR="0046700B" w:rsidRPr="007535DC" w14:paraId="2119B8BB" w14:textId="77777777" w:rsidTr="006B7350">
        <w:trPr>
          <w:trHeight w:val="46"/>
        </w:trPr>
        <w:tc>
          <w:tcPr>
            <w:tcW w:w="1838" w:type="dxa"/>
            <w:vMerge w:val="restart"/>
          </w:tcPr>
          <w:p w14:paraId="61B41C62" w14:textId="2521BF8A" w:rsidR="00A74E99" w:rsidRPr="007535DC" w:rsidRDefault="00A74E99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5" w:type="dxa"/>
          </w:tcPr>
          <w:p w14:paraId="2DC18A29" w14:textId="1D693849" w:rsidR="0046700B" w:rsidRPr="007535DC" w:rsidRDefault="0046700B" w:rsidP="007535D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5" w:type="dxa"/>
            <w:gridSpan w:val="2"/>
          </w:tcPr>
          <w:p w14:paraId="72A7E322" w14:textId="26329082" w:rsidR="0046700B" w:rsidRPr="007535DC" w:rsidRDefault="009740E9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Community screening tool</w:t>
            </w:r>
          </w:p>
        </w:tc>
        <w:tc>
          <w:tcPr>
            <w:tcW w:w="9214" w:type="dxa"/>
            <w:gridSpan w:val="3"/>
          </w:tcPr>
          <w:p w14:paraId="475A8CFC" w14:textId="1E318852" w:rsidR="00B86408" w:rsidRPr="007535DC" w:rsidRDefault="009740E9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Community Mental Health Education and Detection (CMED) Tool: available in English and </w:t>
            </w:r>
            <w:r w:rsidRPr="007535DC">
              <w:rPr>
                <w:rFonts w:ascii="Times New Roman" w:hAnsi="Times New Roman" w:cs="Times New Roman"/>
                <w:i/>
                <w:iCs/>
              </w:rPr>
              <w:t>isiZulu</w:t>
            </w:r>
            <w:r w:rsidRPr="007535DC">
              <w:rPr>
                <w:rFonts w:ascii="Times New Roman" w:hAnsi="Times New Roman" w:cs="Times New Roman"/>
              </w:rPr>
              <w:t xml:space="preserve">. </w:t>
            </w:r>
            <w:r w:rsidRPr="007535DC">
              <w:rPr>
                <w:rFonts w:ascii="Times New Roman" w:eastAsia="Trebuchet MS" w:hAnsi="Times New Roman" w:cs="Times New Roman"/>
              </w:rPr>
              <w:t xml:space="preserve">The CMED is designed </w:t>
            </w:r>
            <w:r w:rsidR="00905DA7" w:rsidRPr="007535DC">
              <w:rPr>
                <w:rFonts w:ascii="Times New Roman" w:eastAsia="Trebuchet MS" w:hAnsi="Times New Roman" w:cs="Times New Roman"/>
              </w:rPr>
              <w:t>for use</w:t>
            </w:r>
            <w:r w:rsidRPr="007535DC">
              <w:rPr>
                <w:rFonts w:ascii="Times New Roman" w:eastAsia="Trebuchet MS" w:hAnsi="Times New Roman" w:cs="Times New Roman"/>
              </w:rPr>
              <w:t xml:space="preserve"> by </w:t>
            </w:r>
            <w:r w:rsidR="00451685" w:rsidRPr="007535DC">
              <w:rPr>
                <w:rFonts w:ascii="Times New Roman" w:eastAsia="Trebuchet MS" w:hAnsi="Times New Roman" w:cs="Times New Roman"/>
              </w:rPr>
              <w:t xml:space="preserve">WBPHCOTs </w:t>
            </w:r>
            <w:r w:rsidRPr="007535DC">
              <w:rPr>
                <w:rFonts w:ascii="Times New Roman" w:eastAsia="Trebuchet MS" w:hAnsi="Times New Roman" w:cs="Times New Roman"/>
              </w:rPr>
              <w:t>and is based on a prototype matching approach</w:t>
            </w:r>
            <w:r w:rsidR="00F03E8D" w:rsidRPr="007535DC">
              <w:rPr>
                <w:rFonts w:ascii="Times New Roman" w:eastAsia="Trebuchet MS" w:hAnsi="Times New Roman" w:cs="Times New Roman"/>
              </w:rPr>
              <w:t xml:space="preserve">, in which </w:t>
            </w:r>
            <w:r w:rsidRPr="007535DC">
              <w:rPr>
                <w:rFonts w:ascii="Times New Roman" w:eastAsia="Trebuchet MS" w:hAnsi="Times New Roman" w:cs="Times New Roman"/>
              </w:rPr>
              <w:t xml:space="preserve">symptoms of mental health </w:t>
            </w:r>
            <w:r w:rsidR="00275004" w:rsidRPr="007535DC">
              <w:rPr>
                <w:rFonts w:ascii="Times New Roman" w:eastAsia="Trebuchet MS" w:hAnsi="Times New Roman" w:cs="Times New Roman"/>
              </w:rPr>
              <w:t>conditions</w:t>
            </w:r>
            <w:r w:rsidRPr="007535DC">
              <w:rPr>
                <w:rFonts w:ascii="Times New Roman" w:eastAsia="Trebuchet MS" w:hAnsi="Times New Roman" w:cs="Times New Roman"/>
              </w:rPr>
              <w:t xml:space="preserve"> are </w:t>
            </w:r>
            <w:r w:rsidR="003B7518" w:rsidRPr="007535DC">
              <w:rPr>
                <w:rFonts w:ascii="Times New Roman" w:eastAsia="Trebuchet MS" w:hAnsi="Times New Roman" w:cs="Times New Roman"/>
              </w:rPr>
              <w:t xml:space="preserve">presented </w:t>
            </w:r>
            <w:r w:rsidRPr="007535DC">
              <w:rPr>
                <w:rFonts w:ascii="Times New Roman" w:eastAsia="Trebuchet MS" w:hAnsi="Times New Roman" w:cs="Times New Roman"/>
              </w:rPr>
              <w:t>in five case vignettes (prototype paragraphs) with related illustrations</w:t>
            </w:r>
            <w:r w:rsidR="003B7518" w:rsidRPr="007535DC">
              <w:rPr>
                <w:rFonts w:ascii="Times New Roman" w:eastAsia="Trebuchet MS" w:hAnsi="Times New Roman" w:cs="Times New Roman"/>
              </w:rPr>
              <w:t>. These are used</w:t>
            </w:r>
            <w:r w:rsidRPr="007535DC">
              <w:rPr>
                <w:rFonts w:ascii="Times New Roman" w:eastAsia="Trebuchet MS" w:hAnsi="Times New Roman" w:cs="Times New Roman"/>
              </w:rPr>
              <w:t xml:space="preserve"> to facilitate the detection of possible depression, anxiety, psychosis, harmful alcohol and drug use, by </w:t>
            </w:r>
            <w:r w:rsidR="00FE43F8" w:rsidRPr="007535DC">
              <w:rPr>
                <w:rFonts w:ascii="Times New Roman" w:eastAsia="Trebuchet MS" w:hAnsi="Times New Roman" w:cs="Times New Roman"/>
              </w:rPr>
              <w:t xml:space="preserve">matching the </w:t>
            </w:r>
            <w:r w:rsidR="00FE43F8" w:rsidRPr="007535DC">
              <w:rPr>
                <w:rFonts w:ascii="Times New Roman" w:hAnsi="Times New Roman" w:cs="Times New Roman"/>
              </w:rPr>
              <w:t>presenting symptoms</w:t>
            </w:r>
            <w:r w:rsidR="00FE43F8" w:rsidRPr="007535DC">
              <w:rPr>
                <w:rFonts w:ascii="Times New Roman" w:eastAsia="Trebuchet MS" w:hAnsi="Times New Roman" w:cs="Times New Roman"/>
              </w:rPr>
              <w:t xml:space="preserve"> </w:t>
            </w:r>
            <w:r w:rsidR="007E3488" w:rsidRPr="007535DC">
              <w:rPr>
                <w:rFonts w:ascii="Times New Roman" w:eastAsia="Trebuchet MS" w:hAnsi="Times New Roman" w:cs="Times New Roman"/>
              </w:rPr>
              <w:t xml:space="preserve">of </w:t>
            </w:r>
            <w:r w:rsidRPr="007535DC">
              <w:rPr>
                <w:rFonts w:ascii="Times New Roman" w:hAnsi="Times New Roman" w:cs="Times New Roman"/>
              </w:rPr>
              <w:t xml:space="preserve">household members </w:t>
            </w:r>
            <w:r w:rsidR="007E3488" w:rsidRPr="007535DC">
              <w:rPr>
                <w:rFonts w:ascii="Times New Roman" w:hAnsi="Times New Roman" w:cs="Times New Roman"/>
              </w:rPr>
              <w:t xml:space="preserve">to the relevant </w:t>
            </w:r>
            <w:r w:rsidRPr="007535DC">
              <w:rPr>
                <w:rFonts w:ascii="Times New Roman" w:hAnsi="Times New Roman" w:cs="Times New Roman"/>
              </w:rPr>
              <w:t xml:space="preserve">prototype paragraph. </w:t>
            </w:r>
            <w:r w:rsidR="00B86408" w:rsidRPr="007535DC">
              <w:rPr>
                <w:rFonts w:ascii="Times New Roman" w:hAnsi="Times New Roman" w:cs="Times New Roman"/>
              </w:rPr>
              <w:t>Psychoeducation is also embedded within each case vignette.</w:t>
            </w:r>
          </w:p>
          <w:p w14:paraId="622A31D0" w14:textId="77DF7590" w:rsidR="009740E9" w:rsidRPr="007535DC" w:rsidRDefault="009740E9" w:rsidP="007535DC">
            <w:pPr>
              <w:rPr>
                <w:rFonts w:ascii="Times New Roman" w:hAnsi="Times New Roman" w:cs="Times New Roman"/>
              </w:rPr>
            </w:pPr>
          </w:p>
          <w:p w14:paraId="02A277D1" w14:textId="77777777" w:rsidR="00825EBF" w:rsidRPr="007535DC" w:rsidRDefault="00825EBF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lastRenderedPageBreak/>
              <w:t>The concept of mental health is first introduced through a vignette using the</w:t>
            </w:r>
            <w:r w:rsidR="00EA7249" w:rsidRPr="007535DC">
              <w:rPr>
                <w:rFonts w:ascii="Times New Roman" w:hAnsi="Times New Roman" w:cs="Times New Roman"/>
              </w:rPr>
              <w:t xml:space="preserve"> analogy of an Emotional Health Thermometer </w:t>
            </w:r>
            <w:r w:rsidRPr="007535DC">
              <w:rPr>
                <w:rFonts w:ascii="Times New Roman" w:hAnsi="Times New Roman" w:cs="Times New Roman"/>
              </w:rPr>
              <w:t xml:space="preserve">to </w:t>
            </w:r>
            <w:r w:rsidR="00EA7249" w:rsidRPr="007535DC">
              <w:rPr>
                <w:rFonts w:ascii="Times New Roman" w:hAnsi="Times New Roman" w:cs="Times New Roman"/>
              </w:rPr>
              <w:t>help household members understand that mental health exists on a continuum, ranging from optimal wellbeing to low levels of wellbeing and difficulty functioning.</w:t>
            </w:r>
            <w:r w:rsidRPr="007535DC">
              <w:rPr>
                <w:rFonts w:ascii="Times New Roman" w:hAnsi="Times New Roman" w:cs="Times New Roman"/>
              </w:rPr>
              <w:t xml:space="preserve"> </w:t>
            </w:r>
          </w:p>
          <w:p w14:paraId="51CF03BC" w14:textId="77777777" w:rsidR="00825EBF" w:rsidRPr="007535DC" w:rsidRDefault="00825EBF" w:rsidP="007535DC">
            <w:pPr>
              <w:rPr>
                <w:rFonts w:ascii="Times New Roman" w:eastAsia="Times New Roman" w:hAnsi="Times New Roman" w:cs="Times New Roman"/>
                <w14:ligatures w14:val="standardContextual"/>
              </w:rPr>
            </w:pPr>
          </w:p>
          <w:p w14:paraId="7296C0C0" w14:textId="19EACCA3" w:rsidR="00AF3174" w:rsidRPr="007535DC" w:rsidRDefault="2EC11FB1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The CMED </w:t>
            </w:r>
            <w:r w:rsidR="001F3BF6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includes a </w:t>
            </w:r>
            <w:r w:rsidR="538D802C" w:rsidRPr="007535DC">
              <w:rPr>
                <w:rFonts w:ascii="Times New Roman" w:hAnsi="Times New Roman" w:cs="Times New Roman"/>
              </w:rPr>
              <w:t>Mental Health Question Flowchart</w:t>
            </w:r>
            <w:r w:rsidR="538D802C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 </w:t>
            </w:r>
            <w:r w:rsidR="00CC1732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containing </w:t>
            </w:r>
            <w:r w:rsidR="538D802C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a set of guiding questions </w:t>
            </w:r>
            <w:r w:rsidR="00CC1732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to </w:t>
            </w:r>
            <w:r w:rsidR="538D802C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>help CHW</w:t>
            </w:r>
            <w:r w:rsidR="0014417A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>s</w:t>
            </w:r>
            <w:r w:rsidR="538D802C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 </w:t>
            </w:r>
            <w:r w:rsidR="0014417A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determine which </w:t>
            </w:r>
            <w:r w:rsidR="00BD19D2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>vignette</w:t>
            </w:r>
            <w:r w:rsidR="538D802C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 to </w:t>
            </w:r>
            <w:r w:rsidR="00BD19D2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administer </w:t>
            </w:r>
            <w:r w:rsidR="008F2958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>with</w:t>
            </w:r>
            <w:r w:rsidR="538D802C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in the household. </w:t>
            </w:r>
          </w:p>
          <w:p w14:paraId="1C6D8BB9" w14:textId="77777777" w:rsidR="00AF3174" w:rsidRPr="007535DC" w:rsidRDefault="00AF3174" w:rsidP="007535DC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582BBFEC" w14:textId="3315B229" w:rsidR="00970400" w:rsidRPr="007535DC" w:rsidRDefault="00EF55BB" w:rsidP="007535DC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CHWs </w:t>
            </w:r>
            <w:r w:rsidR="00EA2795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then </w:t>
            </w:r>
            <w:r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>read the selected case vignett</w:t>
            </w:r>
            <w:r w:rsidR="005F1752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>e. G</w:t>
            </w:r>
            <w:r w:rsidR="000964FB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uiding questions and </w:t>
            </w:r>
            <w:r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discussion </w:t>
            </w:r>
            <w:r w:rsidR="000964FB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prompts </w:t>
            </w:r>
            <w:r w:rsidR="000964FB" w:rsidRPr="007535DC">
              <w:rPr>
                <w:rFonts w:ascii="Times New Roman" w:hAnsi="Times New Roman" w:cs="Times New Roman"/>
                <w14:ligatures w14:val="standardContextual"/>
              </w:rPr>
              <w:t xml:space="preserve">help CHWs to ask questions that </w:t>
            </w:r>
            <w:r w:rsidR="00A63F57" w:rsidRPr="007535DC">
              <w:rPr>
                <w:rFonts w:ascii="Times New Roman" w:hAnsi="Times New Roman" w:cs="Times New Roman"/>
                <w14:ligatures w14:val="standardContextual"/>
              </w:rPr>
              <w:t xml:space="preserve">initiate discussion and </w:t>
            </w:r>
            <w:r w:rsidR="000964FB" w:rsidRPr="007535DC">
              <w:rPr>
                <w:rFonts w:ascii="Times New Roman" w:hAnsi="Times New Roman" w:cs="Times New Roman"/>
                <w14:ligatures w14:val="standardContextual"/>
              </w:rPr>
              <w:t>guide the family members to self-identify</w:t>
            </w:r>
            <w:r w:rsidR="00A63F57" w:rsidRPr="007535DC">
              <w:rPr>
                <w:rFonts w:ascii="Times New Roman" w:hAnsi="Times New Roman" w:cs="Times New Roman"/>
                <w14:ligatures w14:val="standardContextual"/>
              </w:rPr>
              <w:t xml:space="preserve"> where applicable</w:t>
            </w:r>
            <w:r w:rsidR="000964FB" w:rsidRPr="007535DC">
              <w:rPr>
                <w:rFonts w:ascii="Times New Roman" w:hAnsi="Times New Roman" w:cs="Times New Roman"/>
                <w14:ligatures w14:val="standardContextual"/>
              </w:rPr>
              <w:t xml:space="preserve">. </w:t>
            </w:r>
            <w:r w:rsidR="00667271" w:rsidRPr="007535DC">
              <w:rPr>
                <w:rFonts w:ascii="Times New Roman" w:hAnsi="Times New Roman" w:cs="Times New Roman"/>
                <w14:ligatures w14:val="standardContextual"/>
              </w:rPr>
              <w:t>A set of s</w:t>
            </w:r>
            <w:r w:rsidR="00D06D51" w:rsidRPr="007535DC">
              <w:rPr>
                <w:rFonts w:ascii="Times New Roman" w:hAnsi="Times New Roman" w:cs="Times New Roman"/>
                <w14:ligatures w14:val="standardContextual"/>
              </w:rPr>
              <w:t xml:space="preserve">tructured </w:t>
            </w:r>
            <w:r w:rsidR="00667271" w:rsidRPr="007535DC">
              <w:rPr>
                <w:rFonts w:ascii="Times New Roman" w:hAnsi="Times New Roman" w:cs="Times New Roman"/>
                <w14:ligatures w14:val="standardContextual"/>
              </w:rPr>
              <w:t xml:space="preserve">questions </w:t>
            </w:r>
            <w:r w:rsidR="00370055" w:rsidRPr="007535DC">
              <w:rPr>
                <w:rFonts w:ascii="Times New Roman" w:hAnsi="Times New Roman" w:cs="Times New Roman"/>
                <w14:ligatures w14:val="standardContextual"/>
              </w:rPr>
              <w:t xml:space="preserve">also </w:t>
            </w:r>
            <w:r w:rsidR="003F1A4D" w:rsidRPr="007535DC">
              <w:rPr>
                <w:rFonts w:ascii="Times New Roman" w:hAnsi="Times New Roman" w:cs="Times New Roman"/>
                <w14:ligatures w14:val="standardContextual"/>
              </w:rPr>
              <w:t xml:space="preserve">guides </w:t>
            </w:r>
            <w:r w:rsidR="00667271" w:rsidRPr="007535DC">
              <w:rPr>
                <w:rFonts w:ascii="Times New Roman" w:hAnsi="Times New Roman" w:cs="Times New Roman"/>
                <w14:ligatures w14:val="standardContextual"/>
              </w:rPr>
              <w:t>the CHW</w:t>
            </w:r>
            <w:r w:rsidR="00370055" w:rsidRPr="007535DC">
              <w:rPr>
                <w:rFonts w:ascii="Times New Roman" w:hAnsi="Times New Roman" w:cs="Times New Roman"/>
                <w14:ligatures w14:val="standardContextual"/>
              </w:rPr>
              <w:t>s</w:t>
            </w:r>
            <w:r w:rsidR="00667271" w:rsidRPr="007535DC">
              <w:rPr>
                <w:rFonts w:ascii="Times New Roman" w:hAnsi="Times New Roman" w:cs="Times New Roman"/>
                <w14:ligatures w14:val="standardContextual"/>
              </w:rPr>
              <w:t xml:space="preserve"> in </w:t>
            </w:r>
            <w:r w:rsidR="003F1A4D" w:rsidRPr="007535DC">
              <w:rPr>
                <w:rFonts w:ascii="Times New Roman" w:hAnsi="Times New Roman" w:cs="Times New Roman"/>
                <w14:ligatures w14:val="standardContextual"/>
              </w:rPr>
              <w:t xml:space="preserve">making decisions </w:t>
            </w:r>
            <w:r w:rsidR="00B7023A" w:rsidRPr="007535DC">
              <w:rPr>
                <w:rFonts w:ascii="Times New Roman" w:hAnsi="Times New Roman" w:cs="Times New Roman"/>
                <w14:ligatures w14:val="standardContextual"/>
              </w:rPr>
              <w:t>regarding</w:t>
            </w:r>
            <w:r w:rsidR="003F1A4D" w:rsidRPr="007535DC">
              <w:rPr>
                <w:rFonts w:ascii="Times New Roman" w:hAnsi="Times New Roman" w:cs="Times New Roman"/>
                <w14:ligatures w14:val="standardContextual"/>
              </w:rPr>
              <w:t xml:space="preserve"> </w:t>
            </w:r>
            <w:r w:rsidR="00667271" w:rsidRPr="007535DC">
              <w:rPr>
                <w:rFonts w:ascii="Times New Roman" w:hAnsi="Times New Roman" w:cs="Times New Roman"/>
                <w14:ligatures w14:val="standardContextual"/>
              </w:rPr>
              <w:t xml:space="preserve">onward referral </w:t>
            </w:r>
            <w:r w:rsidR="00970400" w:rsidRPr="007535DC">
              <w:rPr>
                <w:rFonts w:ascii="Times New Roman" w:hAnsi="Times New Roman" w:cs="Times New Roman"/>
                <w14:ligatures w14:val="standardContextual"/>
              </w:rPr>
              <w:t>to the PHC facilities</w:t>
            </w:r>
            <w:r w:rsidR="003D3837" w:rsidRPr="007535DC">
              <w:rPr>
                <w:rFonts w:ascii="Times New Roman" w:hAnsi="Times New Roman" w:cs="Times New Roman"/>
                <w14:ligatures w14:val="standardContextual"/>
              </w:rPr>
              <w:t>.</w:t>
            </w:r>
          </w:p>
          <w:p w14:paraId="6B122DAF" w14:textId="216E9A20" w:rsidR="00970400" w:rsidRPr="007535DC" w:rsidRDefault="00970400" w:rsidP="007535DC">
            <w:pPr>
              <w:rPr>
                <w:rFonts w:ascii="Times New Roman" w:eastAsia="Times New Roman" w:hAnsi="Times New Roman" w:cs="Times New Roman"/>
                <w14:ligatures w14:val="standardContextual"/>
              </w:rPr>
            </w:pPr>
          </w:p>
          <w:p w14:paraId="55B1CD31" w14:textId="1656B5AF" w:rsidR="0046700B" w:rsidRPr="007535DC" w:rsidRDefault="00ED31F6" w:rsidP="007535DC">
            <w:pPr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Each vignette is followed by healthy lifestyle information on what </w:t>
            </w:r>
            <w:r w:rsidR="007E7E73"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>community members</w:t>
            </w:r>
            <w:r w:rsidRPr="007535DC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 can do at home for their mental health. </w:t>
            </w:r>
          </w:p>
        </w:tc>
      </w:tr>
      <w:tr w:rsidR="0046700B" w:rsidRPr="007535DC" w14:paraId="06B87E08" w14:textId="77777777" w:rsidTr="006B7350">
        <w:trPr>
          <w:trHeight w:val="38"/>
        </w:trPr>
        <w:tc>
          <w:tcPr>
            <w:tcW w:w="1838" w:type="dxa"/>
            <w:vMerge/>
          </w:tcPr>
          <w:p w14:paraId="18F4CE1E" w14:textId="77777777" w:rsidR="0046700B" w:rsidRPr="007535DC" w:rsidRDefault="0046700B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5" w:type="dxa"/>
          </w:tcPr>
          <w:p w14:paraId="0E3ED26A" w14:textId="03FB23A9" w:rsidR="0046700B" w:rsidRPr="007535DC" w:rsidRDefault="0046700B" w:rsidP="007535D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5" w:type="dxa"/>
            <w:gridSpan w:val="2"/>
          </w:tcPr>
          <w:p w14:paraId="1B1AD98B" w14:textId="294512C3" w:rsidR="0046700B" w:rsidRPr="007535DC" w:rsidRDefault="00F9089F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</w:rPr>
              <w:t>Training materials</w:t>
            </w:r>
          </w:p>
        </w:tc>
        <w:tc>
          <w:tcPr>
            <w:tcW w:w="9214" w:type="dxa"/>
            <w:gridSpan w:val="3"/>
          </w:tcPr>
          <w:p w14:paraId="53BB8557" w14:textId="3ECAE142" w:rsidR="00B07F3C" w:rsidRPr="007535DC" w:rsidRDefault="000C143C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The training was structured around the following resources: </w:t>
            </w:r>
          </w:p>
          <w:p w14:paraId="5F00FBEB" w14:textId="48F7566E" w:rsidR="00B07F3C" w:rsidRPr="007535DC" w:rsidRDefault="00B07F3C" w:rsidP="007535D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  <w:b/>
                <w:bCs/>
              </w:rPr>
              <w:t>Part One:</w:t>
            </w:r>
            <w:r w:rsidRPr="007535DC">
              <w:rPr>
                <w:rFonts w:ascii="Times New Roman" w:hAnsi="Times New Roman" w:cs="Times New Roman"/>
              </w:rPr>
              <w:t xml:space="preserve"> Foundation Phase Community Health care Worker Self-Care and mental health training in the CMED tool </w:t>
            </w:r>
          </w:p>
          <w:p w14:paraId="43CD5A6F" w14:textId="77777777" w:rsidR="00B07F3C" w:rsidRPr="007535DC" w:rsidRDefault="00B07F3C" w:rsidP="007535D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Part 2: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 Work Integrated Learning (WIL)</w:t>
            </w:r>
          </w:p>
          <w:p w14:paraId="53D23798" w14:textId="77777777" w:rsidR="00B07F3C" w:rsidRPr="007535DC" w:rsidRDefault="00B07F3C" w:rsidP="007535DC">
            <w:pPr>
              <w:rPr>
                <w:rFonts w:ascii="Times New Roman" w:hAnsi="Times New Roman" w:cs="Times New Roman"/>
              </w:rPr>
            </w:pPr>
          </w:p>
          <w:p w14:paraId="6B785578" w14:textId="0F680246" w:rsidR="00411399" w:rsidRPr="007535DC" w:rsidRDefault="008333D0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Separate training materials </w:t>
            </w:r>
            <w:r w:rsidR="00382325" w:rsidRPr="007535DC">
              <w:rPr>
                <w:rFonts w:ascii="Times New Roman" w:hAnsi="Times New Roman" w:cs="Times New Roman"/>
              </w:rPr>
              <w:t xml:space="preserve">were developed </w:t>
            </w:r>
            <w:r w:rsidRPr="007535DC">
              <w:rPr>
                <w:rFonts w:ascii="Times New Roman" w:hAnsi="Times New Roman" w:cs="Times New Roman"/>
              </w:rPr>
              <w:t>for:</w:t>
            </w:r>
          </w:p>
          <w:p w14:paraId="088D32F1" w14:textId="6E10B571" w:rsidR="001907C1" w:rsidRPr="007535DC" w:rsidRDefault="001907C1" w:rsidP="007535D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Master Trainers </w:t>
            </w:r>
            <w:r w:rsidR="00CE0C3C" w:rsidRPr="007535DC">
              <w:rPr>
                <w:rFonts w:ascii="Times New Roman" w:hAnsi="Times New Roman" w:cs="Times New Roman"/>
              </w:rPr>
              <w:t>(Training of the trainer</w:t>
            </w:r>
            <w:r w:rsidR="006521D1" w:rsidRPr="007535D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521D1" w:rsidRPr="007535DC">
              <w:rPr>
                <w:rFonts w:ascii="Times New Roman" w:hAnsi="Times New Roman" w:cs="Times New Roman"/>
              </w:rPr>
              <w:t>ToT</w:t>
            </w:r>
            <w:proofErr w:type="spellEnd"/>
            <w:r w:rsidR="006521D1" w:rsidRPr="007535DC">
              <w:rPr>
                <w:rFonts w:ascii="Times New Roman" w:hAnsi="Times New Roman" w:cs="Times New Roman"/>
              </w:rPr>
              <w:t>)</w:t>
            </w:r>
            <w:r w:rsidR="00CE0C3C" w:rsidRPr="007535DC">
              <w:rPr>
                <w:rFonts w:ascii="Times New Roman" w:hAnsi="Times New Roman" w:cs="Times New Roman"/>
              </w:rPr>
              <w:t xml:space="preserve"> manual)</w:t>
            </w:r>
          </w:p>
          <w:p w14:paraId="409BD92F" w14:textId="27177C98" w:rsidR="008333D0" w:rsidRPr="007535DC" w:rsidRDefault="008333D0" w:rsidP="007535D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Outreach Team Leaders </w:t>
            </w:r>
            <w:r w:rsidR="00CE0C3C" w:rsidRPr="007535DC">
              <w:rPr>
                <w:rFonts w:ascii="Times New Roman" w:hAnsi="Times New Roman" w:cs="Times New Roman"/>
              </w:rPr>
              <w:t>(Facilitator manual)</w:t>
            </w:r>
          </w:p>
          <w:p w14:paraId="07C318D2" w14:textId="40162831" w:rsidR="0092402A" w:rsidRPr="007535DC" w:rsidRDefault="00B07F3C" w:rsidP="007535D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>Community Health Workers</w:t>
            </w:r>
            <w:r w:rsidR="00CE0C3C" w:rsidRPr="007535DC">
              <w:rPr>
                <w:rFonts w:ascii="Times New Roman" w:hAnsi="Times New Roman" w:cs="Times New Roman"/>
              </w:rPr>
              <w:t xml:space="preserve"> (User manual)</w:t>
            </w:r>
          </w:p>
          <w:p w14:paraId="02941A10" w14:textId="6DF29DF1" w:rsidR="0092402A" w:rsidRPr="007535DC" w:rsidRDefault="0092402A" w:rsidP="007535DC">
            <w:pPr>
              <w:rPr>
                <w:rFonts w:ascii="Times New Roman" w:hAnsi="Times New Roman" w:cs="Times New Roman"/>
              </w:rPr>
            </w:pPr>
          </w:p>
        </w:tc>
      </w:tr>
      <w:tr w:rsidR="00C6546D" w:rsidRPr="007535DC" w14:paraId="4A3496FF" w14:textId="77777777" w:rsidTr="006B7350">
        <w:tc>
          <w:tcPr>
            <w:tcW w:w="1838" w:type="dxa"/>
          </w:tcPr>
          <w:p w14:paraId="72D08EEF" w14:textId="78780136" w:rsidR="00C6546D" w:rsidRPr="007535DC" w:rsidRDefault="00106CF5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4. </w:t>
            </w:r>
            <w:r w:rsidR="00775996" w:rsidRPr="007535DC">
              <w:rPr>
                <w:rFonts w:ascii="Times New Roman" w:hAnsi="Times New Roman" w:cs="Times New Roman"/>
                <w:b/>
                <w:bCs/>
                <w:lang w:val="en-US"/>
              </w:rPr>
              <w:t>What -</w:t>
            </w:r>
            <w:r w:rsidR="00C069B7"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</w:t>
            </w: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rocedures</w:t>
            </w:r>
          </w:p>
        </w:tc>
        <w:tc>
          <w:tcPr>
            <w:tcW w:w="12474" w:type="dxa"/>
            <w:gridSpan w:val="6"/>
          </w:tcPr>
          <w:p w14:paraId="38EF0AD1" w14:textId="3C9F1127" w:rsidR="00A7470C" w:rsidRPr="007535DC" w:rsidRDefault="009740E9" w:rsidP="007535DC">
            <w:pPr>
              <w:spacing w:before="160"/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OTLs from </w:t>
            </w:r>
            <w:r w:rsidR="008C1419" w:rsidRPr="007535DC">
              <w:rPr>
                <w:rFonts w:ascii="Times New Roman" w:hAnsi="Times New Roman" w:cs="Times New Roman"/>
              </w:rPr>
              <w:t>nine</w:t>
            </w:r>
            <w:r w:rsidRPr="007535DC">
              <w:rPr>
                <w:rFonts w:ascii="Times New Roman" w:hAnsi="Times New Roman" w:cs="Times New Roman"/>
              </w:rPr>
              <w:t xml:space="preserve"> WBPHCOTs </w:t>
            </w:r>
            <w:r w:rsidR="004058B3" w:rsidRPr="007535DC">
              <w:rPr>
                <w:rFonts w:ascii="Times New Roman" w:hAnsi="Times New Roman" w:cs="Times New Roman"/>
              </w:rPr>
              <w:t xml:space="preserve">servicing </w:t>
            </w:r>
            <w:r w:rsidR="00F40FA4" w:rsidRPr="007535DC">
              <w:rPr>
                <w:rFonts w:ascii="Times New Roman" w:hAnsi="Times New Roman" w:cs="Times New Roman"/>
              </w:rPr>
              <w:t xml:space="preserve">nine catchment areas </w:t>
            </w:r>
            <w:r w:rsidR="008712DA" w:rsidRPr="007535DC">
              <w:rPr>
                <w:rFonts w:ascii="Times New Roman" w:hAnsi="Times New Roman" w:cs="Times New Roman"/>
              </w:rPr>
              <w:t xml:space="preserve">in the Amajuba District </w:t>
            </w:r>
            <w:r w:rsidRPr="007535DC">
              <w:rPr>
                <w:rFonts w:ascii="Times New Roman" w:hAnsi="Times New Roman" w:cs="Times New Roman"/>
              </w:rPr>
              <w:t xml:space="preserve">were trained and mentored </w:t>
            </w:r>
            <w:r w:rsidR="0022722A" w:rsidRPr="007535DC">
              <w:rPr>
                <w:rFonts w:ascii="Times New Roman" w:hAnsi="Times New Roman" w:cs="Times New Roman"/>
              </w:rPr>
              <w:t>by the</w:t>
            </w:r>
            <w:r w:rsidR="00C9071F" w:rsidRPr="007535DC">
              <w:rPr>
                <w:rFonts w:ascii="Times New Roman" w:hAnsi="Times New Roman" w:cs="Times New Roman"/>
              </w:rPr>
              <w:t xml:space="preserve"> intervention team</w:t>
            </w:r>
            <w:r w:rsidR="0022722A" w:rsidRPr="007535DC">
              <w:rPr>
                <w:rFonts w:ascii="Times New Roman" w:hAnsi="Times New Roman" w:cs="Times New Roman"/>
              </w:rPr>
              <w:t xml:space="preserve"> </w:t>
            </w:r>
            <w:r w:rsidR="00E824C3" w:rsidRPr="007535DC">
              <w:rPr>
                <w:rFonts w:ascii="Times New Roman" w:hAnsi="Times New Roman" w:cs="Times New Roman"/>
              </w:rPr>
              <w:t xml:space="preserve">(UKZN Master Trainers) </w:t>
            </w:r>
            <w:r w:rsidRPr="007535DC">
              <w:rPr>
                <w:rFonts w:ascii="Times New Roman" w:hAnsi="Times New Roman" w:cs="Times New Roman"/>
              </w:rPr>
              <w:t>to deliver</w:t>
            </w:r>
            <w:r w:rsidR="00DE7D77" w:rsidRPr="007535DC">
              <w:rPr>
                <w:rFonts w:ascii="Times New Roman" w:hAnsi="Times New Roman" w:cs="Times New Roman"/>
              </w:rPr>
              <w:t xml:space="preserve"> CMED training </w:t>
            </w:r>
            <w:r w:rsidRPr="007535DC">
              <w:rPr>
                <w:rFonts w:ascii="Times New Roman" w:hAnsi="Times New Roman" w:cs="Times New Roman"/>
              </w:rPr>
              <w:t xml:space="preserve">to CHWs. CHWs were </w:t>
            </w:r>
            <w:r w:rsidR="00D46575" w:rsidRPr="007535DC">
              <w:rPr>
                <w:rFonts w:ascii="Times New Roman" w:hAnsi="Times New Roman" w:cs="Times New Roman"/>
              </w:rPr>
              <w:t xml:space="preserve">subsequently </w:t>
            </w:r>
            <w:r w:rsidRPr="007535DC">
              <w:rPr>
                <w:rFonts w:ascii="Times New Roman" w:hAnsi="Times New Roman" w:cs="Times New Roman"/>
              </w:rPr>
              <w:t xml:space="preserve">trained by their OTLs </w:t>
            </w:r>
            <w:r w:rsidR="00C9071F" w:rsidRPr="007535DC">
              <w:rPr>
                <w:rFonts w:ascii="Times New Roman" w:hAnsi="Times New Roman" w:cs="Times New Roman"/>
              </w:rPr>
              <w:t xml:space="preserve">with </w:t>
            </w:r>
            <w:r w:rsidRPr="007535DC">
              <w:rPr>
                <w:rFonts w:ascii="Times New Roman" w:hAnsi="Times New Roman" w:cs="Times New Roman"/>
              </w:rPr>
              <w:t xml:space="preserve">support </w:t>
            </w:r>
            <w:r w:rsidR="00C9071F" w:rsidRPr="007535DC">
              <w:rPr>
                <w:rFonts w:ascii="Times New Roman" w:hAnsi="Times New Roman" w:cs="Times New Roman"/>
              </w:rPr>
              <w:t xml:space="preserve">from </w:t>
            </w:r>
            <w:r w:rsidRPr="007535DC">
              <w:rPr>
                <w:rFonts w:ascii="Times New Roman" w:hAnsi="Times New Roman" w:cs="Times New Roman"/>
              </w:rPr>
              <w:t>the intervention team. Following the training</w:t>
            </w:r>
            <w:r w:rsidR="00C9071F" w:rsidRPr="007535DC">
              <w:rPr>
                <w:rFonts w:ascii="Times New Roman" w:hAnsi="Times New Roman" w:cs="Times New Roman"/>
              </w:rPr>
              <w:t>,</w:t>
            </w:r>
            <w:r w:rsidRPr="007535DC">
              <w:rPr>
                <w:rFonts w:ascii="Times New Roman" w:hAnsi="Times New Roman" w:cs="Times New Roman"/>
              </w:rPr>
              <w:t xml:space="preserve"> CHWs </w:t>
            </w:r>
            <w:r w:rsidR="00014F34" w:rsidRPr="007535DC">
              <w:rPr>
                <w:rFonts w:ascii="Times New Roman" w:hAnsi="Times New Roman" w:cs="Times New Roman"/>
              </w:rPr>
              <w:t xml:space="preserve">were </w:t>
            </w:r>
            <w:r w:rsidRPr="007535DC">
              <w:rPr>
                <w:rFonts w:ascii="Times New Roman" w:hAnsi="Times New Roman" w:cs="Times New Roman"/>
              </w:rPr>
              <w:t xml:space="preserve">accompanied </w:t>
            </w:r>
            <w:r w:rsidR="00FB2866" w:rsidRPr="007535DC">
              <w:rPr>
                <w:rFonts w:ascii="Times New Roman" w:hAnsi="Times New Roman" w:cs="Times New Roman"/>
              </w:rPr>
              <w:t xml:space="preserve">on household visits </w:t>
            </w:r>
            <w:r w:rsidRPr="007535DC">
              <w:rPr>
                <w:rFonts w:ascii="Times New Roman" w:hAnsi="Times New Roman" w:cs="Times New Roman"/>
              </w:rPr>
              <w:t>by their OTL</w:t>
            </w:r>
            <w:r w:rsidR="00E824C3" w:rsidRPr="007535DC">
              <w:rPr>
                <w:rFonts w:ascii="Times New Roman" w:hAnsi="Times New Roman" w:cs="Times New Roman"/>
              </w:rPr>
              <w:t xml:space="preserve"> and a UKZN Master Trainer</w:t>
            </w:r>
            <w:r w:rsidR="00CB0795" w:rsidRPr="007535DC">
              <w:rPr>
                <w:rFonts w:ascii="Times New Roman" w:hAnsi="Times New Roman" w:cs="Times New Roman"/>
              </w:rPr>
              <w:t xml:space="preserve">. During these visits, CHWs had the </w:t>
            </w:r>
            <w:r w:rsidRPr="007535DC">
              <w:rPr>
                <w:rFonts w:ascii="Times New Roman" w:hAnsi="Times New Roman" w:cs="Times New Roman"/>
              </w:rPr>
              <w:t xml:space="preserve">opportunity to administer the CMED tool to households and </w:t>
            </w:r>
            <w:r w:rsidR="0074208F" w:rsidRPr="007535DC">
              <w:rPr>
                <w:rFonts w:ascii="Times New Roman" w:hAnsi="Times New Roman" w:cs="Times New Roman"/>
              </w:rPr>
              <w:t>received</w:t>
            </w:r>
            <w:r w:rsidRPr="007535DC">
              <w:rPr>
                <w:rFonts w:ascii="Times New Roman" w:hAnsi="Times New Roman" w:cs="Times New Roman"/>
              </w:rPr>
              <w:t xml:space="preserve"> </w:t>
            </w:r>
            <w:r w:rsidR="00A7470C" w:rsidRPr="007535DC">
              <w:rPr>
                <w:rFonts w:ascii="Times New Roman" w:hAnsi="Times New Roman" w:cs="Times New Roman"/>
              </w:rPr>
              <w:t xml:space="preserve">additional </w:t>
            </w:r>
            <w:r w:rsidRPr="007535DC">
              <w:rPr>
                <w:rFonts w:ascii="Times New Roman" w:hAnsi="Times New Roman" w:cs="Times New Roman"/>
              </w:rPr>
              <w:t>mentorship on tool delivery and referral process</w:t>
            </w:r>
            <w:r w:rsidR="00A7470C" w:rsidRPr="007535DC">
              <w:rPr>
                <w:rFonts w:ascii="Times New Roman" w:hAnsi="Times New Roman" w:cs="Times New Roman"/>
              </w:rPr>
              <w:t>es</w:t>
            </w:r>
            <w:r w:rsidRPr="007535DC">
              <w:rPr>
                <w:rFonts w:ascii="Times New Roman" w:hAnsi="Times New Roman" w:cs="Times New Roman"/>
              </w:rPr>
              <w:t xml:space="preserve">.  </w:t>
            </w:r>
          </w:p>
          <w:p w14:paraId="40574C32" w14:textId="2F67AD2E" w:rsidR="009740E9" w:rsidRPr="007535DC" w:rsidRDefault="009740E9" w:rsidP="007535DC">
            <w:pPr>
              <w:spacing w:before="160"/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OTLs also </w:t>
            </w:r>
            <w:r w:rsidR="00A7470C" w:rsidRPr="007535DC">
              <w:rPr>
                <w:rFonts w:ascii="Times New Roman" w:hAnsi="Times New Roman" w:cs="Times New Roman"/>
              </w:rPr>
              <w:t xml:space="preserve">received </w:t>
            </w:r>
            <w:r w:rsidRPr="007535DC">
              <w:rPr>
                <w:rFonts w:ascii="Times New Roman" w:hAnsi="Times New Roman" w:cs="Times New Roman"/>
              </w:rPr>
              <w:t>train</w:t>
            </w:r>
            <w:r w:rsidR="00DB34A8" w:rsidRPr="007535DC">
              <w:rPr>
                <w:rFonts w:ascii="Times New Roman" w:hAnsi="Times New Roman" w:cs="Times New Roman"/>
              </w:rPr>
              <w:t>ing</w:t>
            </w:r>
            <w:r w:rsidRPr="007535DC">
              <w:rPr>
                <w:rFonts w:ascii="Times New Roman" w:hAnsi="Times New Roman" w:cs="Times New Roman"/>
              </w:rPr>
              <w:t xml:space="preserve"> in Work Integrated Learning </w:t>
            </w:r>
            <w:r w:rsidR="00C739F7" w:rsidRPr="007535DC">
              <w:rPr>
                <w:rFonts w:ascii="Times New Roman" w:hAnsi="Times New Roman" w:cs="Times New Roman"/>
              </w:rPr>
              <w:t>(WIL)</w:t>
            </w:r>
            <w:r w:rsidR="00F641F8" w:rsidRPr="007535DC">
              <w:rPr>
                <w:rFonts w:ascii="Times New Roman" w:hAnsi="Times New Roman" w:cs="Times New Roman"/>
              </w:rPr>
              <w:t xml:space="preserve">, delivered </w:t>
            </w:r>
            <w:r w:rsidRPr="007535DC">
              <w:rPr>
                <w:rFonts w:ascii="Times New Roman" w:hAnsi="Times New Roman" w:cs="Times New Roman"/>
              </w:rPr>
              <w:t xml:space="preserve">by the intervention team and </w:t>
            </w:r>
            <w:proofErr w:type="spellStart"/>
            <w:r w:rsidRPr="007535DC">
              <w:rPr>
                <w:rFonts w:ascii="Times New Roman" w:hAnsi="Times New Roman" w:cs="Times New Roman"/>
              </w:rPr>
              <w:t>DoH</w:t>
            </w:r>
            <w:proofErr w:type="spellEnd"/>
            <w:r w:rsidRPr="007535DC">
              <w:rPr>
                <w:rFonts w:ascii="Times New Roman" w:hAnsi="Times New Roman" w:cs="Times New Roman"/>
              </w:rPr>
              <w:t xml:space="preserve"> trainers, </w:t>
            </w:r>
            <w:r w:rsidR="00F641F8" w:rsidRPr="007535DC">
              <w:rPr>
                <w:rFonts w:ascii="Times New Roman" w:hAnsi="Times New Roman" w:cs="Times New Roman"/>
              </w:rPr>
              <w:t xml:space="preserve">in which concepts first introduced </w:t>
            </w:r>
            <w:r w:rsidR="00DB34A8" w:rsidRPr="007535DC">
              <w:rPr>
                <w:rFonts w:ascii="Times New Roman" w:hAnsi="Times New Roman" w:cs="Times New Roman"/>
              </w:rPr>
              <w:t>during</w:t>
            </w:r>
            <w:r w:rsidR="00F641F8" w:rsidRPr="007535DC">
              <w:rPr>
                <w:rFonts w:ascii="Times New Roman" w:hAnsi="Times New Roman" w:cs="Times New Roman"/>
              </w:rPr>
              <w:t xml:space="preserve"> the foundation</w:t>
            </w:r>
            <w:r w:rsidR="000D4B4C" w:rsidRPr="007535DC">
              <w:rPr>
                <w:rFonts w:ascii="Times New Roman" w:hAnsi="Times New Roman" w:cs="Times New Roman"/>
              </w:rPr>
              <w:t xml:space="preserve"> training </w:t>
            </w:r>
            <w:r w:rsidRPr="007535DC">
              <w:rPr>
                <w:rFonts w:ascii="Times New Roman" w:hAnsi="Times New Roman" w:cs="Times New Roman"/>
              </w:rPr>
              <w:t xml:space="preserve">were reinforced and </w:t>
            </w:r>
            <w:r w:rsidR="000D4B4C" w:rsidRPr="007535DC">
              <w:rPr>
                <w:rFonts w:ascii="Times New Roman" w:hAnsi="Times New Roman" w:cs="Times New Roman"/>
              </w:rPr>
              <w:t>expanded</w:t>
            </w:r>
            <w:r w:rsidRPr="007535DC">
              <w:rPr>
                <w:rFonts w:ascii="Times New Roman" w:hAnsi="Times New Roman" w:cs="Times New Roman"/>
              </w:rPr>
              <w:t xml:space="preserve"> upon. Additional sessions </w:t>
            </w:r>
            <w:r w:rsidR="000D4B4C" w:rsidRPr="007535DC">
              <w:rPr>
                <w:rFonts w:ascii="Times New Roman" w:hAnsi="Times New Roman" w:cs="Times New Roman"/>
              </w:rPr>
              <w:t xml:space="preserve">included </w:t>
            </w:r>
            <w:r w:rsidRPr="007535DC">
              <w:rPr>
                <w:rFonts w:ascii="Times New Roman" w:hAnsi="Times New Roman" w:cs="Times New Roman"/>
              </w:rPr>
              <w:t xml:space="preserve">grief and loss, mental health concerns </w:t>
            </w:r>
            <w:r w:rsidR="008A7DDE" w:rsidRPr="007535DC">
              <w:rPr>
                <w:rFonts w:ascii="Times New Roman" w:hAnsi="Times New Roman" w:cs="Times New Roman"/>
              </w:rPr>
              <w:t xml:space="preserve">among older adults </w:t>
            </w:r>
            <w:r w:rsidRPr="007535DC">
              <w:rPr>
                <w:rFonts w:ascii="Times New Roman" w:hAnsi="Times New Roman" w:cs="Times New Roman"/>
              </w:rPr>
              <w:t xml:space="preserve">and </w:t>
            </w:r>
            <w:r w:rsidR="008A7DDE" w:rsidRPr="007535DC">
              <w:rPr>
                <w:rFonts w:ascii="Times New Roman" w:hAnsi="Times New Roman" w:cs="Times New Roman"/>
              </w:rPr>
              <w:t xml:space="preserve">responding to </w:t>
            </w:r>
            <w:r w:rsidRPr="007535DC">
              <w:rPr>
                <w:rFonts w:ascii="Times New Roman" w:hAnsi="Times New Roman" w:cs="Times New Roman"/>
              </w:rPr>
              <w:t xml:space="preserve">self-harm in the community. </w:t>
            </w:r>
            <w:r w:rsidR="00E82107" w:rsidRPr="007535DC">
              <w:rPr>
                <w:rFonts w:ascii="Times New Roman" w:hAnsi="Times New Roman" w:cs="Times New Roman"/>
              </w:rPr>
              <w:t>The programme also incorporated s</w:t>
            </w:r>
            <w:r w:rsidRPr="007535DC">
              <w:rPr>
                <w:rFonts w:ascii="Times New Roman" w:hAnsi="Times New Roman" w:cs="Times New Roman"/>
              </w:rPr>
              <w:t xml:space="preserve">elf-care and </w:t>
            </w:r>
            <w:r w:rsidRPr="007535DC">
              <w:rPr>
                <w:rFonts w:ascii="Times New Roman" w:hAnsi="Times New Roman" w:cs="Times New Roman"/>
              </w:rPr>
              <w:lastRenderedPageBreak/>
              <w:t xml:space="preserve">leadership skills for OTLs, ongoing mentorship and support, and data monitoring for </w:t>
            </w:r>
            <w:r w:rsidR="00F44793" w:rsidRPr="007535DC">
              <w:rPr>
                <w:rFonts w:ascii="Times New Roman" w:hAnsi="Times New Roman" w:cs="Times New Roman"/>
              </w:rPr>
              <w:t xml:space="preserve">quality </w:t>
            </w:r>
            <w:r w:rsidRPr="007535DC">
              <w:rPr>
                <w:rFonts w:ascii="Times New Roman" w:hAnsi="Times New Roman" w:cs="Times New Roman"/>
              </w:rPr>
              <w:t xml:space="preserve">improvement to </w:t>
            </w:r>
            <w:r w:rsidR="00C916B0" w:rsidRPr="007535DC">
              <w:rPr>
                <w:rFonts w:ascii="Times New Roman" w:hAnsi="Times New Roman" w:cs="Times New Roman"/>
              </w:rPr>
              <w:t xml:space="preserve">strengthen </w:t>
            </w:r>
            <w:r w:rsidRPr="007535DC">
              <w:rPr>
                <w:rFonts w:ascii="Times New Roman" w:hAnsi="Times New Roman" w:cs="Times New Roman"/>
              </w:rPr>
              <w:t xml:space="preserve">OTL support </w:t>
            </w:r>
            <w:r w:rsidR="00C916B0" w:rsidRPr="007535DC">
              <w:rPr>
                <w:rFonts w:ascii="Times New Roman" w:hAnsi="Times New Roman" w:cs="Times New Roman"/>
              </w:rPr>
              <w:t>for</w:t>
            </w:r>
            <w:r w:rsidRPr="007535DC">
              <w:rPr>
                <w:rFonts w:ascii="Times New Roman" w:hAnsi="Times New Roman" w:cs="Times New Roman"/>
              </w:rPr>
              <w:t xml:space="preserve"> CHWs. </w:t>
            </w:r>
          </w:p>
          <w:p w14:paraId="2221DC4C" w14:textId="0F27B0E1" w:rsidR="009740E9" w:rsidRPr="007535DC" w:rsidRDefault="009740E9" w:rsidP="007535DC">
            <w:pPr>
              <w:spacing w:before="160"/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Referral pathways were identified </w:t>
            </w:r>
            <w:r w:rsidR="00DB34A8" w:rsidRPr="007535DC">
              <w:rPr>
                <w:rFonts w:ascii="Times New Roman" w:hAnsi="Times New Roman" w:cs="Times New Roman"/>
              </w:rPr>
              <w:t>during</w:t>
            </w:r>
            <w:r w:rsidRPr="007535DC">
              <w:rPr>
                <w:rFonts w:ascii="Times New Roman" w:hAnsi="Times New Roman" w:cs="Times New Roman"/>
              </w:rPr>
              <w:t xml:space="preserve"> the continuous quality improvement process as a bottleneck </w:t>
            </w:r>
            <w:r w:rsidR="00AC645C" w:rsidRPr="007535DC">
              <w:rPr>
                <w:rFonts w:ascii="Times New Roman" w:hAnsi="Times New Roman" w:cs="Times New Roman"/>
              </w:rPr>
              <w:t xml:space="preserve">limiting </w:t>
            </w:r>
            <w:r w:rsidRPr="007535DC">
              <w:rPr>
                <w:rFonts w:ascii="Times New Roman" w:hAnsi="Times New Roman" w:cs="Times New Roman"/>
              </w:rPr>
              <w:t xml:space="preserve">patient access </w:t>
            </w:r>
            <w:r w:rsidR="00AC645C" w:rsidRPr="007535DC">
              <w:rPr>
                <w:rFonts w:ascii="Times New Roman" w:hAnsi="Times New Roman" w:cs="Times New Roman"/>
              </w:rPr>
              <w:t xml:space="preserve">to </w:t>
            </w:r>
            <w:r w:rsidRPr="007535DC">
              <w:rPr>
                <w:rFonts w:ascii="Times New Roman" w:hAnsi="Times New Roman" w:cs="Times New Roman"/>
              </w:rPr>
              <w:t>mental health</w:t>
            </w:r>
            <w:r w:rsidR="00C01D7E" w:rsidRPr="007535DC">
              <w:rPr>
                <w:rFonts w:ascii="Times New Roman" w:hAnsi="Times New Roman" w:cs="Times New Roman"/>
              </w:rPr>
              <w:t xml:space="preserve"> </w:t>
            </w:r>
            <w:r w:rsidRPr="007535DC">
              <w:rPr>
                <w:rFonts w:ascii="Times New Roman" w:hAnsi="Times New Roman" w:cs="Times New Roman"/>
              </w:rPr>
              <w:t xml:space="preserve">care. </w:t>
            </w:r>
            <w:r w:rsidR="00AC645C" w:rsidRPr="007535DC">
              <w:rPr>
                <w:rFonts w:ascii="Times New Roman" w:hAnsi="Times New Roman" w:cs="Times New Roman"/>
              </w:rPr>
              <w:t>In response,</w:t>
            </w:r>
            <w:r w:rsidR="00C01D7E" w:rsidRPr="007535DC">
              <w:rPr>
                <w:rFonts w:ascii="Times New Roman" w:hAnsi="Times New Roman" w:cs="Times New Roman"/>
              </w:rPr>
              <w:t xml:space="preserve"> </w:t>
            </w:r>
            <w:r w:rsidRPr="007535DC">
              <w:rPr>
                <w:rFonts w:ascii="Times New Roman" w:hAnsi="Times New Roman" w:cs="Times New Roman"/>
              </w:rPr>
              <w:t xml:space="preserve">the implementation team and the </w:t>
            </w:r>
            <w:proofErr w:type="spellStart"/>
            <w:r w:rsidRPr="007535DC">
              <w:rPr>
                <w:rFonts w:ascii="Times New Roman" w:hAnsi="Times New Roman" w:cs="Times New Roman"/>
              </w:rPr>
              <w:t>DoH</w:t>
            </w:r>
            <w:proofErr w:type="spellEnd"/>
            <w:r w:rsidRPr="007535DC">
              <w:rPr>
                <w:rFonts w:ascii="Times New Roman" w:hAnsi="Times New Roman" w:cs="Times New Roman"/>
              </w:rPr>
              <w:t xml:space="preserve"> District mental health coordinator </w:t>
            </w:r>
            <w:r w:rsidR="0015499A" w:rsidRPr="007535DC">
              <w:rPr>
                <w:rFonts w:ascii="Times New Roman" w:hAnsi="Times New Roman" w:cs="Times New Roman"/>
              </w:rPr>
              <w:t xml:space="preserve">worked with </w:t>
            </w:r>
            <w:r w:rsidRPr="007535DC">
              <w:rPr>
                <w:rFonts w:ascii="Times New Roman" w:hAnsi="Times New Roman" w:cs="Times New Roman"/>
              </w:rPr>
              <w:t>facility operational man</w:t>
            </w:r>
            <w:r w:rsidR="00B45BE8" w:rsidRPr="007535DC">
              <w:rPr>
                <w:rFonts w:ascii="Times New Roman" w:hAnsi="Times New Roman" w:cs="Times New Roman"/>
              </w:rPr>
              <w:t>a</w:t>
            </w:r>
            <w:r w:rsidRPr="007535DC">
              <w:rPr>
                <w:rFonts w:ascii="Times New Roman" w:hAnsi="Times New Roman" w:cs="Times New Roman"/>
              </w:rPr>
              <w:t xml:space="preserve">gers, counsellors, OTLs, and CHWs to </w:t>
            </w:r>
            <w:r w:rsidR="0015499A" w:rsidRPr="007535DC">
              <w:rPr>
                <w:rFonts w:ascii="Times New Roman" w:hAnsi="Times New Roman" w:cs="Times New Roman"/>
              </w:rPr>
              <w:t xml:space="preserve">strengthen </w:t>
            </w:r>
            <w:r w:rsidRPr="007535DC">
              <w:rPr>
                <w:rFonts w:ascii="Times New Roman" w:hAnsi="Times New Roman" w:cs="Times New Roman"/>
              </w:rPr>
              <w:t xml:space="preserve">referral documentation </w:t>
            </w:r>
            <w:r w:rsidR="00C01D7E" w:rsidRPr="007535DC">
              <w:rPr>
                <w:rFonts w:ascii="Times New Roman" w:hAnsi="Times New Roman" w:cs="Times New Roman"/>
              </w:rPr>
              <w:t xml:space="preserve">and </w:t>
            </w:r>
            <w:r w:rsidR="00874279" w:rsidRPr="007535DC">
              <w:rPr>
                <w:rFonts w:ascii="Times New Roman" w:hAnsi="Times New Roman" w:cs="Times New Roman"/>
              </w:rPr>
              <w:t xml:space="preserve">improve </w:t>
            </w:r>
            <w:r w:rsidRPr="007535DC">
              <w:rPr>
                <w:rFonts w:ascii="Times New Roman" w:hAnsi="Times New Roman" w:cs="Times New Roman"/>
              </w:rPr>
              <w:t>access to care following CMED referral</w:t>
            </w:r>
            <w:r w:rsidR="00C01D7E" w:rsidRPr="007535DC">
              <w:rPr>
                <w:rFonts w:ascii="Times New Roman" w:hAnsi="Times New Roman" w:cs="Times New Roman"/>
              </w:rPr>
              <w:t>s</w:t>
            </w:r>
            <w:r w:rsidRPr="007535DC">
              <w:rPr>
                <w:rFonts w:ascii="Times New Roman" w:hAnsi="Times New Roman" w:cs="Times New Roman"/>
              </w:rPr>
              <w:t xml:space="preserve">. </w:t>
            </w:r>
          </w:p>
          <w:p w14:paraId="080D0AE2" w14:textId="77777777" w:rsidR="009740E9" w:rsidRPr="007535DC" w:rsidRDefault="009740E9" w:rsidP="007535DC">
            <w:pPr>
              <w:rPr>
                <w:rFonts w:ascii="Times New Roman" w:hAnsi="Times New Roman" w:cs="Times New Roman"/>
              </w:rPr>
            </w:pPr>
          </w:p>
          <w:p w14:paraId="77672736" w14:textId="772224DA" w:rsidR="009740E9" w:rsidRPr="007535DC" w:rsidRDefault="00874279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>E</w:t>
            </w:r>
            <w:r w:rsidR="009740E9" w:rsidRPr="007535DC">
              <w:rPr>
                <w:rFonts w:ascii="Times New Roman" w:hAnsi="Times New Roman" w:cs="Times New Roman"/>
              </w:rPr>
              <w:t xml:space="preserve">xtensive engagement with the NDoH </w:t>
            </w:r>
            <w:r w:rsidR="003A7DEF" w:rsidRPr="007535DC">
              <w:rPr>
                <w:rFonts w:ascii="Times New Roman" w:hAnsi="Times New Roman" w:cs="Times New Roman"/>
              </w:rPr>
              <w:t xml:space="preserve">and </w:t>
            </w:r>
            <w:r w:rsidR="009740E9" w:rsidRPr="007535DC">
              <w:rPr>
                <w:rFonts w:ascii="Times New Roman" w:hAnsi="Times New Roman" w:cs="Times New Roman"/>
              </w:rPr>
              <w:t xml:space="preserve">the KZN </w:t>
            </w:r>
            <w:proofErr w:type="spellStart"/>
            <w:r w:rsidR="009740E9" w:rsidRPr="007535DC">
              <w:rPr>
                <w:rFonts w:ascii="Times New Roman" w:hAnsi="Times New Roman" w:cs="Times New Roman"/>
              </w:rPr>
              <w:t>DoH</w:t>
            </w:r>
            <w:proofErr w:type="spellEnd"/>
            <w:r w:rsidRPr="007535DC">
              <w:rPr>
                <w:rFonts w:ascii="Times New Roman" w:hAnsi="Times New Roman" w:cs="Times New Roman"/>
              </w:rPr>
              <w:t xml:space="preserve">, together with the </w:t>
            </w:r>
            <w:r w:rsidR="009740E9" w:rsidRPr="007535DC">
              <w:rPr>
                <w:rFonts w:ascii="Times New Roman" w:hAnsi="Times New Roman" w:cs="Times New Roman"/>
              </w:rPr>
              <w:t>co-production of the CMED tool and training materials</w:t>
            </w:r>
            <w:r w:rsidRPr="007535DC">
              <w:rPr>
                <w:rFonts w:ascii="Times New Roman" w:hAnsi="Times New Roman" w:cs="Times New Roman"/>
              </w:rPr>
              <w:t>, contributed to</w:t>
            </w:r>
            <w:r w:rsidR="00D90ECD" w:rsidRPr="007535DC">
              <w:rPr>
                <w:rFonts w:ascii="Times New Roman" w:hAnsi="Times New Roman" w:cs="Times New Roman"/>
              </w:rPr>
              <w:t xml:space="preserve"> a</w:t>
            </w:r>
            <w:r w:rsidR="009740E9" w:rsidRPr="007535DC">
              <w:rPr>
                <w:rFonts w:ascii="Times New Roman" w:hAnsi="Times New Roman" w:cs="Times New Roman"/>
              </w:rPr>
              <w:t xml:space="preserve"> “goodness of fit” </w:t>
            </w:r>
            <w:r w:rsidR="00D90ECD" w:rsidRPr="007535DC">
              <w:rPr>
                <w:rFonts w:ascii="Times New Roman" w:hAnsi="Times New Roman" w:cs="Times New Roman"/>
              </w:rPr>
              <w:t xml:space="preserve">of the community tools </w:t>
            </w:r>
            <w:r w:rsidR="009740E9" w:rsidRPr="007535DC">
              <w:rPr>
                <w:rFonts w:ascii="Times New Roman" w:eastAsia="Trebuchet MS" w:hAnsi="Times New Roman" w:cs="Times New Roman"/>
                <w:lang w:val="en-US"/>
              </w:rPr>
              <w:t>within the existing health system.</w:t>
            </w:r>
          </w:p>
          <w:p w14:paraId="46085F16" w14:textId="3609AA80" w:rsidR="00D1251C" w:rsidRPr="007535DC" w:rsidRDefault="00D1251C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6D" w:rsidRPr="007535DC" w14:paraId="7FB75F80" w14:textId="77777777" w:rsidTr="006B7350">
        <w:tc>
          <w:tcPr>
            <w:tcW w:w="1838" w:type="dxa"/>
          </w:tcPr>
          <w:p w14:paraId="5E91A3D4" w14:textId="0C57BBBA" w:rsidR="00C6546D" w:rsidRPr="007535DC" w:rsidRDefault="00106CF5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5. Who</w:t>
            </w:r>
          </w:p>
        </w:tc>
        <w:tc>
          <w:tcPr>
            <w:tcW w:w="12474" w:type="dxa"/>
            <w:gridSpan w:val="6"/>
          </w:tcPr>
          <w:p w14:paraId="1D8E9FC0" w14:textId="77777777" w:rsidR="00C6546D" w:rsidRPr="007535DC" w:rsidRDefault="00106CF5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a. Who Provided</w:t>
            </w:r>
          </w:p>
          <w:p w14:paraId="0EB97FC3" w14:textId="67B0B785" w:rsidR="00497CB7" w:rsidRPr="007535DC" w:rsidRDefault="003D0091" w:rsidP="007535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>CMED is designed to be delivered at a household level by CHWs.</w:t>
            </w:r>
          </w:p>
          <w:p w14:paraId="20934E88" w14:textId="450DCC2F" w:rsidR="003D4281" w:rsidRPr="007535DC" w:rsidRDefault="003D4281" w:rsidP="007535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The WIL training is designed to </w:t>
            </w:r>
            <w:r w:rsidR="00ED1136" w:rsidRPr="007535DC">
              <w:rPr>
                <w:rFonts w:ascii="Times New Roman" w:hAnsi="Times New Roman" w:cs="Times New Roman"/>
                <w:lang w:val="en-US"/>
              </w:rPr>
              <w:t xml:space="preserve">support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OTLs </w:t>
            </w:r>
            <w:r w:rsidR="00ED1136" w:rsidRPr="007535DC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7535DC">
              <w:rPr>
                <w:rFonts w:ascii="Times New Roman" w:hAnsi="Times New Roman" w:cs="Times New Roman"/>
                <w:lang w:val="en-US"/>
              </w:rPr>
              <w:t>mentor</w:t>
            </w:r>
            <w:r w:rsidR="00ED1136" w:rsidRPr="007535DC">
              <w:rPr>
                <w:rFonts w:ascii="Times New Roman" w:hAnsi="Times New Roman" w:cs="Times New Roman"/>
                <w:lang w:val="en-US"/>
              </w:rPr>
              <w:t>ing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 CHWs in their delivery of </w:t>
            </w:r>
            <w:r w:rsidR="00332141" w:rsidRPr="007535DC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7535DC">
              <w:rPr>
                <w:rFonts w:ascii="Times New Roman" w:hAnsi="Times New Roman" w:cs="Times New Roman"/>
                <w:lang w:val="en-US"/>
              </w:rPr>
              <w:t>CMED</w:t>
            </w:r>
            <w:r w:rsidR="00332141" w:rsidRPr="007535DC">
              <w:rPr>
                <w:rFonts w:ascii="Times New Roman" w:hAnsi="Times New Roman" w:cs="Times New Roman"/>
                <w:lang w:val="en-US"/>
              </w:rPr>
              <w:t xml:space="preserve"> tool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332141" w:rsidRPr="007535DC">
              <w:rPr>
                <w:rFonts w:ascii="Times New Roman" w:hAnsi="Times New Roman" w:cs="Times New Roman"/>
                <w:lang w:val="en-US"/>
              </w:rPr>
              <w:t xml:space="preserve">facilitation of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mental health referrals at a community level. </w:t>
            </w:r>
          </w:p>
          <w:p w14:paraId="1446EB23" w14:textId="0F21F7C9" w:rsidR="00C51E54" w:rsidRPr="007535DC" w:rsidRDefault="00C51E54" w:rsidP="007535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Leaflets are also </w:t>
            </w:r>
            <w:r w:rsidR="000E00F5" w:rsidRPr="007535DC">
              <w:rPr>
                <w:rFonts w:ascii="Times New Roman" w:hAnsi="Times New Roman" w:cs="Times New Roman"/>
                <w:lang w:val="en-US"/>
              </w:rPr>
              <w:t xml:space="preserve">distributed </w:t>
            </w:r>
            <w:r w:rsidRPr="007535DC">
              <w:rPr>
                <w:rFonts w:ascii="Times New Roman" w:hAnsi="Times New Roman" w:cs="Times New Roman"/>
                <w:lang w:val="en-US"/>
              </w:rPr>
              <w:t>by CHWs</w:t>
            </w:r>
            <w:r w:rsidR="00D16456" w:rsidRPr="007535D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C6546D" w:rsidRPr="007535DC" w14:paraId="2C42FAE7" w14:textId="77777777" w:rsidTr="006B7350">
        <w:tc>
          <w:tcPr>
            <w:tcW w:w="1838" w:type="dxa"/>
          </w:tcPr>
          <w:p w14:paraId="5D8F6812" w14:textId="77777777" w:rsidR="00C6546D" w:rsidRPr="007535DC" w:rsidRDefault="00C6546D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474" w:type="dxa"/>
            <w:gridSpan w:val="6"/>
          </w:tcPr>
          <w:p w14:paraId="542E1A75" w14:textId="77777777" w:rsidR="00C6546D" w:rsidRPr="007535DC" w:rsidRDefault="00106CF5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b. Who Received</w:t>
            </w:r>
          </w:p>
          <w:p w14:paraId="6B3A67B1" w14:textId="2657E61A" w:rsidR="00066A75" w:rsidRPr="007535DC" w:rsidRDefault="00066A75" w:rsidP="007535D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Community members receive 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>the CMED</w:t>
            </w:r>
            <w:r w:rsidR="00332141" w:rsidRPr="007535DC">
              <w:rPr>
                <w:rFonts w:ascii="Times New Roman" w:hAnsi="Times New Roman" w:cs="Times New Roman"/>
                <w:lang w:val="en-US"/>
              </w:rPr>
              <w:t xml:space="preserve"> tool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816454" w:rsidRPr="007535DC">
              <w:rPr>
                <w:rFonts w:ascii="Times New Roman" w:hAnsi="Times New Roman" w:cs="Times New Roman"/>
                <w:lang w:val="en-US"/>
              </w:rPr>
              <w:t xml:space="preserve">accompanying </w:t>
            </w:r>
            <w:r w:rsidRPr="007535DC">
              <w:rPr>
                <w:rFonts w:ascii="Times New Roman" w:hAnsi="Times New Roman" w:cs="Times New Roman"/>
                <w:lang w:val="en-US"/>
              </w:rPr>
              <w:t>leaflets</w:t>
            </w:r>
            <w:r w:rsidR="00D16456" w:rsidRPr="007535DC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19856B3" w14:textId="19ADA224" w:rsidR="000E00F5" w:rsidRPr="007535DC" w:rsidRDefault="000E00F5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6D" w:rsidRPr="007535DC" w14:paraId="39BE4D54" w14:textId="77777777" w:rsidTr="006B7350">
        <w:tc>
          <w:tcPr>
            <w:tcW w:w="1838" w:type="dxa"/>
          </w:tcPr>
          <w:p w14:paraId="20A03CA6" w14:textId="2CDD3473" w:rsidR="00C6546D" w:rsidRPr="007535DC" w:rsidRDefault="00106CF5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6. How</w:t>
            </w:r>
            <w:r w:rsidR="006E26C1"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where</w:t>
            </w:r>
          </w:p>
        </w:tc>
        <w:tc>
          <w:tcPr>
            <w:tcW w:w="12474" w:type="dxa"/>
            <w:gridSpan w:val="6"/>
          </w:tcPr>
          <w:p w14:paraId="3E435FC8" w14:textId="37D7B86E" w:rsidR="00D21349" w:rsidRPr="007535DC" w:rsidRDefault="00D21349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 xml:space="preserve">CMED and leaflets are </w:t>
            </w:r>
            <w:r w:rsidRPr="007535DC">
              <w:rPr>
                <w:rFonts w:ascii="Times New Roman" w:hAnsi="Times New Roman" w:cs="Times New Roman"/>
                <w:lang w:val="en-US"/>
              </w:rPr>
              <w:t>delivered face</w:t>
            </w:r>
            <w:r w:rsidR="001B3757" w:rsidRPr="007535DC">
              <w:rPr>
                <w:rFonts w:ascii="Times New Roman" w:hAnsi="Times New Roman" w:cs="Times New Roman"/>
                <w:lang w:val="en-US"/>
              </w:rPr>
              <w:t>-</w:t>
            </w:r>
            <w:r w:rsidRPr="007535DC">
              <w:rPr>
                <w:rFonts w:ascii="Times New Roman" w:hAnsi="Times New Roman" w:cs="Times New Roman"/>
                <w:lang w:val="en-US"/>
              </w:rPr>
              <w:t>to</w:t>
            </w:r>
            <w:r w:rsidR="001B3757" w:rsidRPr="007535DC">
              <w:rPr>
                <w:rFonts w:ascii="Times New Roman" w:hAnsi="Times New Roman" w:cs="Times New Roman"/>
                <w:lang w:val="en-US"/>
              </w:rPr>
              <w:t>-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face to 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>household members in their homes</w:t>
            </w:r>
            <w:r w:rsidR="001B3757" w:rsidRPr="007535DC">
              <w:rPr>
                <w:rFonts w:ascii="Times New Roman" w:hAnsi="Times New Roman" w:cs="Times New Roman"/>
                <w:lang w:val="en-US"/>
              </w:rPr>
              <w:t>,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 xml:space="preserve"> as well as </w:t>
            </w:r>
            <w:r w:rsidR="001B3757" w:rsidRPr="007535DC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 xml:space="preserve">community venues </w:t>
            </w:r>
            <w:r w:rsidR="001B3757" w:rsidRPr="007535DC">
              <w:rPr>
                <w:rFonts w:ascii="Times New Roman" w:hAnsi="Times New Roman" w:cs="Times New Roman"/>
                <w:lang w:val="en-US"/>
              </w:rPr>
              <w:t xml:space="preserve">such </w:t>
            </w:r>
            <w:proofErr w:type="gramStart"/>
            <w:r w:rsidR="001B3757" w:rsidRPr="007535DC">
              <w:rPr>
                <w:rFonts w:ascii="Times New Roman" w:hAnsi="Times New Roman" w:cs="Times New Roman"/>
                <w:lang w:val="en-US"/>
              </w:rPr>
              <w:t xml:space="preserve">as </w:t>
            </w:r>
            <w:r w:rsidR="003D4281" w:rsidRPr="007535DC">
              <w:rPr>
                <w:rFonts w:ascii="Times New Roman" w:hAnsi="Times New Roman" w:cs="Times New Roman"/>
                <w:lang w:val="en-US"/>
              </w:rPr>
              <w:t>well</w:t>
            </w:r>
            <w:proofErr w:type="gramEnd"/>
            <w:r w:rsidR="003D4281" w:rsidRPr="007535DC">
              <w:rPr>
                <w:rFonts w:ascii="Times New Roman" w:hAnsi="Times New Roman" w:cs="Times New Roman"/>
                <w:lang w:val="en-US"/>
              </w:rPr>
              <w:t xml:space="preserve"> child </w:t>
            </w:r>
            <w:proofErr w:type="spellStart"/>
            <w:r w:rsidR="003D4281" w:rsidRPr="007535DC">
              <w:rPr>
                <w:rFonts w:ascii="Times New Roman" w:hAnsi="Times New Roman" w:cs="Times New Roman"/>
                <w:lang w:val="en-US"/>
              </w:rPr>
              <w:t>centres</w:t>
            </w:r>
            <w:proofErr w:type="spellEnd"/>
            <w:r w:rsidR="003D4281" w:rsidRPr="007535DC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  <w:tr w:rsidR="00C6546D" w:rsidRPr="007535DC" w14:paraId="022DF9CA" w14:textId="77777777" w:rsidTr="006B7350">
        <w:tc>
          <w:tcPr>
            <w:tcW w:w="1838" w:type="dxa"/>
          </w:tcPr>
          <w:p w14:paraId="35468093" w14:textId="3234D098" w:rsidR="00C6546D" w:rsidRPr="007535DC" w:rsidRDefault="00810727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="00106CF5" w:rsidRPr="007535DC">
              <w:rPr>
                <w:rFonts w:ascii="Times New Roman" w:hAnsi="Times New Roman" w:cs="Times New Roman"/>
                <w:b/>
                <w:bCs/>
                <w:lang w:val="en-US"/>
              </w:rPr>
              <w:t>. When and how much</w:t>
            </w:r>
          </w:p>
        </w:tc>
        <w:tc>
          <w:tcPr>
            <w:tcW w:w="12474" w:type="dxa"/>
            <w:gridSpan w:val="6"/>
          </w:tcPr>
          <w:p w14:paraId="562089F4" w14:textId="13635564" w:rsidR="00C253A3" w:rsidRPr="007535DC" w:rsidRDefault="00C253A3" w:rsidP="007535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The CMED tool is delivered to households based on needs identified by CHWs using the flowchart</w:t>
            </w:r>
            <w:r w:rsidR="00C84CEF" w:rsidRPr="007535DC">
              <w:rPr>
                <w:rFonts w:ascii="Times New Roman" w:hAnsi="Times New Roman" w:cs="Times New Roman"/>
                <w:lang w:val="en-US"/>
              </w:rPr>
              <w:t>,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 as well as for </w:t>
            </w:r>
            <w:r w:rsidR="00C84CEF" w:rsidRPr="007535DC">
              <w:rPr>
                <w:rFonts w:ascii="Times New Roman" w:hAnsi="Times New Roman" w:cs="Times New Roman"/>
                <w:lang w:val="en-US"/>
              </w:rPr>
              <w:t xml:space="preserve">general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health promotion purposes. </w:t>
            </w:r>
          </w:p>
          <w:p w14:paraId="02B57C0E" w14:textId="394E14F7" w:rsidR="00D176F1" w:rsidRPr="007535DC" w:rsidRDefault="00C84CEF" w:rsidP="007535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L</w:t>
            </w:r>
            <w:r w:rsidR="00D176F1" w:rsidRPr="007535DC">
              <w:rPr>
                <w:rFonts w:ascii="Times New Roman" w:hAnsi="Times New Roman" w:cs="Times New Roman"/>
                <w:lang w:val="en-US"/>
              </w:rPr>
              <w:t xml:space="preserve">eaflets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are distributed </w:t>
            </w:r>
            <w:r w:rsidR="00D7289A" w:rsidRPr="007535DC">
              <w:rPr>
                <w:rFonts w:ascii="Times New Roman" w:hAnsi="Times New Roman" w:cs="Times New Roman"/>
                <w:lang w:val="en-US"/>
              </w:rPr>
              <w:t xml:space="preserve">by CHWs </w:t>
            </w:r>
            <w:r w:rsidR="009E3C79" w:rsidRPr="007535DC">
              <w:rPr>
                <w:rFonts w:ascii="Times New Roman" w:hAnsi="Times New Roman" w:cs="Times New Roman"/>
                <w:lang w:val="en-US"/>
              </w:rPr>
              <w:t xml:space="preserve">at their discretion during household visits when </w:t>
            </w:r>
            <w:r w:rsidR="00D7289A" w:rsidRPr="007535DC">
              <w:rPr>
                <w:rFonts w:ascii="Times New Roman" w:hAnsi="Times New Roman" w:cs="Times New Roman"/>
                <w:lang w:val="en-US"/>
              </w:rPr>
              <w:t>an</w:t>
            </w:r>
            <w:r w:rsidR="009E3C79" w:rsidRPr="007535DC">
              <w:rPr>
                <w:rFonts w:ascii="Times New Roman" w:hAnsi="Times New Roman" w:cs="Times New Roman"/>
                <w:lang w:val="en-US"/>
              </w:rPr>
              <w:t xml:space="preserve"> appropriate condition is identified</w:t>
            </w:r>
            <w:r w:rsidR="00D7289A" w:rsidRPr="007535D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D7289A" w:rsidRPr="007535DC">
              <w:rPr>
                <w:rFonts w:ascii="Times New Roman" w:hAnsi="Times New Roman" w:cs="Times New Roman"/>
                <w:lang w:val="en-US"/>
              </w:rPr>
              <w:t xml:space="preserve">through </w:t>
            </w:r>
            <w:r w:rsidR="00DF76E1" w:rsidRPr="007535DC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D7289A" w:rsidRPr="007535DC">
              <w:rPr>
                <w:rFonts w:ascii="Times New Roman" w:hAnsi="Times New Roman" w:cs="Times New Roman"/>
                <w:lang w:val="en-US"/>
              </w:rPr>
              <w:t>use of</w:t>
            </w:r>
            <w:proofErr w:type="gramEnd"/>
            <w:r w:rsidR="00D7289A" w:rsidRPr="007535D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253A3" w:rsidRPr="007535DC">
              <w:rPr>
                <w:rFonts w:ascii="Times New Roman" w:hAnsi="Times New Roman" w:cs="Times New Roman"/>
                <w:lang w:val="en-US"/>
              </w:rPr>
              <w:t xml:space="preserve">the flowchart and CMED vignettes. </w:t>
            </w:r>
          </w:p>
          <w:p w14:paraId="6CBF4E5B" w14:textId="74C5C974" w:rsidR="009A25A0" w:rsidRPr="007535DC" w:rsidRDefault="009A25A0" w:rsidP="007535DC">
            <w:pPr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546D" w:rsidRPr="007535DC" w14:paraId="55AB8E1D" w14:textId="77777777" w:rsidTr="006B7350">
        <w:tc>
          <w:tcPr>
            <w:tcW w:w="1838" w:type="dxa"/>
          </w:tcPr>
          <w:p w14:paraId="38D47042" w14:textId="57F3F4E2" w:rsidR="00C6546D" w:rsidRPr="007535DC" w:rsidRDefault="00810727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="00106CF5" w:rsidRPr="007535DC">
              <w:rPr>
                <w:rFonts w:ascii="Times New Roman" w:hAnsi="Times New Roman" w:cs="Times New Roman"/>
                <w:b/>
                <w:bCs/>
                <w:lang w:val="en-US"/>
              </w:rPr>
              <w:t>. Tailoring</w:t>
            </w:r>
          </w:p>
        </w:tc>
        <w:tc>
          <w:tcPr>
            <w:tcW w:w="12474" w:type="dxa"/>
            <w:gridSpan w:val="6"/>
          </w:tcPr>
          <w:p w14:paraId="24F65449" w14:textId="44BAD46E" w:rsidR="0084691F" w:rsidRPr="007535DC" w:rsidRDefault="0084691F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The CMED has undergone extensive tailoring </w:t>
            </w:r>
            <w:r w:rsidR="00925993" w:rsidRPr="007535DC">
              <w:rPr>
                <w:rFonts w:ascii="Times New Roman" w:hAnsi="Times New Roman" w:cs="Times New Roman"/>
              </w:rPr>
              <w:t xml:space="preserve">through engagement with the </w:t>
            </w:r>
            <w:r w:rsidR="00B83C7C" w:rsidRPr="007535DC">
              <w:rPr>
                <w:rFonts w:ascii="Times New Roman" w:hAnsi="Times New Roman" w:cs="Times New Roman"/>
              </w:rPr>
              <w:t>N</w:t>
            </w:r>
            <w:r w:rsidR="00925993" w:rsidRPr="007535DC">
              <w:rPr>
                <w:rFonts w:ascii="Times New Roman" w:hAnsi="Times New Roman" w:cs="Times New Roman"/>
              </w:rPr>
              <w:t xml:space="preserve">DoH and KZN </w:t>
            </w:r>
            <w:proofErr w:type="spellStart"/>
            <w:r w:rsidR="00925993" w:rsidRPr="007535DC">
              <w:rPr>
                <w:rFonts w:ascii="Times New Roman" w:hAnsi="Times New Roman" w:cs="Times New Roman"/>
              </w:rPr>
              <w:t>DoH</w:t>
            </w:r>
            <w:proofErr w:type="spellEnd"/>
            <w:r w:rsidR="00925993" w:rsidRPr="007535DC">
              <w:rPr>
                <w:rFonts w:ascii="Times New Roman" w:hAnsi="Times New Roman" w:cs="Times New Roman"/>
              </w:rPr>
              <w:t xml:space="preserve"> management,</w:t>
            </w:r>
            <w:r w:rsidR="00C01D7E" w:rsidRPr="007535DC">
              <w:rPr>
                <w:rFonts w:ascii="Times New Roman" w:hAnsi="Times New Roman" w:cs="Times New Roman"/>
              </w:rPr>
              <w:t xml:space="preserve"> </w:t>
            </w:r>
            <w:r w:rsidR="00781278" w:rsidRPr="007535DC">
              <w:rPr>
                <w:rFonts w:ascii="Times New Roman" w:hAnsi="Times New Roman" w:cs="Times New Roman"/>
              </w:rPr>
              <w:t xml:space="preserve">as well as through the </w:t>
            </w:r>
            <w:r w:rsidR="00925993" w:rsidRPr="007535DC">
              <w:rPr>
                <w:rFonts w:ascii="Times New Roman" w:hAnsi="Times New Roman" w:cs="Times New Roman"/>
              </w:rPr>
              <w:t>research process</w:t>
            </w:r>
            <w:r w:rsidR="00781278" w:rsidRPr="007535DC">
              <w:rPr>
                <w:rFonts w:ascii="Times New Roman" w:hAnsi="Times New Roman" w:cs="Times New Roman"/>
              </w:rPr>
              <w:t xml:space="preserve">, including the </w:t>
            </w:r>
            <w:r w:rsidR="00925993" w:rsidRPr="007535DC">
              <w:rPr>
                <w:rFonts w:ascii="Times New Roman" w:hAnsi="Times New Roman" w:cs="Times New Roman"/>
              </w:rPr>
              <w:t xml:space="preserve">feasibility study </w:t>
            </w:r>
            <w:r w:rsidR="00781278" w:rsidRPr="007535DC">
              <w:rPr>
                <w:rFonts w:ascii="Times New Roman" w:hAnsi="Times New Roman" w:cs="Times New Roman"/>
              </w:rPr>
              <w:t xml:space="preserve">involving both </w:t>
            </w:r>
            <w:r w:rsidR="00925993" w:rsidRPr="007535DC">
              <w:rPr>
                <w:rFonts w:ascii="Times New Roman" w:hAnsi="Times New Roman" w:cs="Times New Roman"/>
              </w:rPr>
              <w:t>WBPHCOTs and household members. As a result</w:t>
            </w:r>
            <w:r w:rsidR="00781278" w:rsidRPr="007535DC">
              <w:rPr>
                <w:rFonts w:ascii="Times New Roman" w:hAnsi="Times New Roman" w:cs="Times New Roman"/>
              </w:rPr>
              <w:t>, the CMED has evolved to version</w:t>
            </w:r>
            <w:r w:rsidR="00925993" w:rsidRPr="007535DC">
              <w:rPr>
                <w:rFonts w:ascii="Times New Roman" w:hAnsi="Times New Roman" w:cs="Times New Roman"/>
              </w:rPr>
              <w:t xml:space="preserve"> 33. </w:t>
            </w:r>
          </w:p>
          <w:p w14:paraId="617ABE21" w14:textId="77777777" w:rsidR="007205D7" w:rsidRPr="007535DC" w:rsidRDefault="007205D7" w:rsidP="007535DC">
            <w:pPr>
              <w:rPr>
                <w:rFonts w:ascii="Times New Roman" w:hAnsi="Times New Roman" w:cs="Times New Roman"/>
                <w14:ligatures w14:val="standardContextual"/>
              </w:rPr>
            </w:pPr>
          </w:p>
          <w:p w14:paraId="628A6C8B" w14:textId="673F99C2" w:rsidR="007205D7" w:rsidRPr="007535DC" w:rsidRDefault="007205D7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New content was introduced </w:t>
            </w:r>
            <w:r w:rsidR="001915EF" w:rsidRPr="007535DC">
              <w:rPr>
                <w:rFonts w:ascii="Times New Roman" w:hAnsi="Times New Roman" w:cs="Times New Roman"/>
                <w14:ligatures w14:val="standardContextual"/>
              </w:rPr>
              <w:t xml:space="preserve">during </w:t>
            </w:r>
            <w:r w:rsidR="003D40CF" w:rsidRPr="007535DC">
              <w:rPr>
                <w:rFonts w:ascii="Times New Roman" w:hAnsi="Times New Roman" w:cs="Times New Roman"/>
                <w14:ligatures w14:val="standardContextual"/>
              </w:rPr>
              <w:t xml:space="preserve">the </w:t>
            </w:r>
            <w:r w:rsidR="00C805F6" w:rsidRPr="007535DC">
              <w:rPr>
                <w:rFonts w:ascii="Times New Roman" w:hAnsi="Times New Roman" w:cs="Times New Roman"/>
                <w14:ligatures w14:val="standardContextual"/>
              </w:rPr>
              <w:t xml:space="preserve">scale-up of the CMED </w:t>
            </w:r>
            <w:r w:rsidR="001915EF" w:rsidRPr="007535DC">
              <w:rPr>
                <w:rFonts w:ascii="Times New Roman" w:hAnsi="Times New Roman" w:cs="Times New Roman"/>
                <w14:ligatures w14:val="standardContextual"/>
              </w:rPr>
              <w:t xml:space="preserve">to address gaps identified in the original material. This included </w:t>
            </w:r>
            <w:r w:rsidR="00544509" w:rsidRPr="007535DC">
              <w:rPr>
                <w:rFonts w:ascii="Times New Roman" w:hAnsi="Times New Roman" w:cs="Times New Roman"/>
                <w14:ligatures w14:val="standardContextual"/>
              </w:rPr>
              <w:t xml:space="preserve">content on supporting 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older </w:t>
            </w:r>
            <w:r w:rsidR="00544509" w:rsidRPr="007535DC">
              <w:rPr>
                <w:rFonts w:ascii="Times New Roman" w:hAnsi="Times New Roman" w:cs="Times New Roman"/>
                <w14:ligatures w14:val="standardContextual"/>
              </w:rPr>
              <w:t>adults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 with memory loss </w:t>
            </w:r>
            <w:r w:rsidR="00DB33ED" w:rsidRPr="007535DC">
              <w:rPr>
                <w:rFonts w:ascii="Times New Roman" w:hAnsi="Times New Roman" w:cs="Times New Roman"/>
                <w14:ligatures w14:val="standardContextual"/>
              </w:rPr>
              <w:t>(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>dementia</w:t>
            </w:r>
            <w:r w:rsidR="00DB33ED" w:rsidRPr="007535DC">
              <w:rPr>
                <w:rFonts w:ascii="Times New Roman" w:hAnsi="Times New Roman" w:cs="Times New Roman"/>
                <w14:ligatures w14:val="standardContextual"/>
              </w:rPr>
              <w:t>)</w:t>
            </w:r>
            <w:r w:rsidR="00F113DC" w:rsidRPr="007535DC">
              <w:rPr>
                <w:rFonts w:ascii="Times New Roman" w:hAnsi="Times New Roman" w:cs="Times New Roman"/>
                <w14:ligatures w14:val="standardContextual"/>
              </w:rPr>
              <w:t xml:space="preserve"> and guidance on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 adherence treatment </w:t>
            </w:r>
            <w:r w:rsidR="00D34E6B" w:rsidRPr="007535DC">
              <w:rPr>
                <w:rFonts w:ascii="Times New Roman" w:hAnsi="Times New Roman" w:cs="Times New Roman"/>
                <w14:ligatures w14:val="standardContextual"/>
              </w:rPr>
              <w:t>for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 common NCDs such as HIV, TB</w:t>
            </w:r>
            <w:r w:rsidR="00F113DC" w:rsidRPr="007535DC">
              <w:rPr>
                <w:rFonts w:ascii="Times New Roman" w:hAnsi="Times New Roman" w:cs="Times New Roman"/>
                <w14:ligatures w14:val="standardContextual"/>
              </w:rPr>
              <w:t xml:space="preserve"> and 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diabetes. A stepped-up approach to health promotion was also </w:t>
            </w:r>
            <w:r w:rsidR="00D34E6B" w:rsidRPr="007535DC">
              <w:rPr>
                <w:rFonts w:ascii="Times New Roman" w:hAnsi="Times New Roman" w:cs="Times New Roman"/>
                <w14:ligatures w14:val="standardContextual"/>
              </w:rPr>
              <w:t>incorporated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. In addition to the healthy lifestyle information, households </w:t>
            </w:r>
            <w:r w:rsidR="00D6677B" w:rsidRPr="007535DC">
              <w:rPr>
                <w:rFonts w:ascii="Times New Roman" w:hAnsi="Times New Roman" w:cs="Times New Roman"/>
                <w14:ligatures w14:val="standardContextual"/>
              </w:rPr>
              <w:t xml:space="preserve">received 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links to self-help </w:t>
            </w:r>
            <w:r w:rsidR="00BD1DB1" w:rsidRPr="007535DC">
              <w:rPr>
                <w:rFonts w:ascii="Times New Roman" w:hAnsi="Times New Roman" w:cs="Times New Roman"/>
                <w14:ligatures w14:val="standardContextual"/>
              </w:rPr>
              <w:t xml:space="preserve">and 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>problem management</w:t>
            </w:r>
            <w:r w:rsidR="00D6677B" w:rsidRPr="007535DC">
              <w:rPr>
                <w:rFonts w:ascii="Times New Roman" w:hAnsi="Times New Roman" w:cs="Times New Roman"/>
                <w14:ligatures w14:val="standardContextual"/>
              </w:rPr>
              <w:t xml:space="preserve"> skills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, counselling hotlines and </w:t>
            </w:r>
            <w:r w:rsidR="00BA6C64" w:rsidRPr="007535DC">
              <w:rPr>
                <w:rFonts w:ascii="Times New Roman" w:hAnsi="Times New Roman" w:cs="Times New Roman"/>
                <w14:ligatures w14:val="standardContextual"/>
              </w:rPr>
              <w:t xml:space="preserve">guidance on 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where </w:t>
            </w:r>
            <w:r w:rsidR="00BA6C64" w:rsidRPr="007535DC">
              <w:rPr>
                <w:rFonts w:ascii="Times New Roman" w:hAnsi="Times New Roman" w:cs="Times New Roman"/>
                <w14:ligatures w14:val="standardContextual"/>
              </w:rPr>
              <w:t xml:space="preserve">to access </w:t>
            </w:r>
            <w:r w:rsidR="00BD1DB1" w:rsidRPr="007535DC">
              <w:rPr>
                <w:rFonts w:ascii="Times New Roman" w:hAnsi="Times New Roman" w:cs="Times New Roman"/>
                <w14:ligatures w14:val="standardContextual"/>
              </w:rPr>
              <w:t>support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 xml:space="preserve"> </w:t>
            </w:r>
            <w:r w:rsidR="00BA6C64" w:rsidRPr="007535DC">
              <w:rPr>
                <w:rFonts w:ascii="Times New Roman" w:hAnsi="Times New Roman" w:cs="Times New Roman"/>
                <w14:ligatures w14:val="standardContextual"/>
              </w:rPr>
              <w:t xml:space="preserve">within the </w:t>
            </w:r>
            <w:r w:rsidRPr="007535DC">
              <w:rPr>
                <w:rFonts w:ascii="Times New Roman" w:hAnsi="Times New Roman" w:cs="Times New Roman"/>
                <w14:ligatures w14:val="standardContextual"/>
              </w:rPr>
              <w:t>healthcare system.</w:t>
            </w:r>
          </w:p>
          <w:p w14:paraId="48E35E75" w14:textId="25F4CCB6" w:rsidR="00856EFF" w:rsidRPr="007535DC" w:rsidRDefault="00856EFF" w:rsidP="007535DC">
            <w:pPr>
              <w:rPr>
                <w:rFonts w:ascii="Times New Roman" w:hAnsi="Times New Roman" w:cs="Times New Roman"/>
              </w:rPr>
            </w:pPr>
          </w:p>
        </w:tc>
      </w:tr>
      <w:tr w:rsidR="00521BD7" w:rsidRPr="007535DC" w14:paraId="0387C4F0" w14:textId="77777777" w:rsidTr="006B7350">
        <w:trPr>
          <w:trHeight w:val="81"/>
        </w:trPr>
        <w:tc>
          <w:tcPr>
            <w:tcW w:w="1838" w:type="dxa"/>
            <w:vMerge w:val="restart"/>
          </w:tcPr>
          <w:p w14:paraId="6165F2E8" w14:textId="44A85400" w:rsidR="00521BD7" w:rsidRPr="007535DC" w:rsidRDefault="00810727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9</w:t>
            </w:r>
            <w:r w:rsidR="00521BD7"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How well-planned? </w:t>
            </w:r>
            <w:r w:rsidR="008E3D37"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/ </w:t>
            </w:r>
          </w:p>
          <w:p w14:paraId="3177BFAF" w14:textId="4E4E4E8C" w:rsidR="00521BD7" w:rsidRPr="007535DC" w:rsidRDefault="00521BD7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</w:t>
            </w:r>
            <w:r w:rsidR="008E3D37" w:rsidRPr="00753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How well actual</w:t>
            </w:r>
          </w:p>
        </w:tc>
        <w:tc>
          <w:tcPr>
            <w:tcW w:w="2977" w:type="dxa"/>
            <w:gridSpan w:val="2"/>
          </w:tcPr>
          <w:p w14:paraId="354E1610" w14:textId="23E50CEF" w:rsidR="00521BD7" w:rsidRPr="007535DC" w:rsidRDefault="00521BD7" w:rsidP="007535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lang w:val="en-US"/>
              </w:rPr>
              <w:t>Target</w:t>
            </w:r>
          </w:p>
        </w:tc>
        <w:tc>
          <w:tcPr>
            <w:tcW w:w="3744" w:type="dxa"/>
            <w:gridSpan w:val="2"/>
          </w:tcPr>
          <w:p w14:paraId="348D8C5A" w14:textId="4F78BF53" w:rsidR="00521BD7" w:rsidRPr="007535DC" w:rsidRDefault="00521BD7" w:rsidP="007535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lang w:val="en-US"/>
              </w:rPr>
              <w:t>Activity details</w:t>
            </w:r>
          </w:p>
        </w:tc>
        <w:tc>
          <w:tcPr>
            <w:tcW w:w="2876" w:type="dxa"/>
          </w:tcPr>
          <w:p w14:paraId="2702E164" w14:textId="7ADEE17B" w:rsidR="00521BD7" w:rsidRPr="007535DC" w:rsidRDefault="00521BD7" w:rsidP="007535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lang w:val="en-US"/>
              </w:rPr>
              <w:t>Dosage planned</w:t>
            </w:r>
          </w:p>
        </w:tc>
        <w:tc>
          <w:tcPr>
            <w:tcW w:w="2877" w:type="dxa"/>
          </w:tcPr>
          <w:p w14:paraId="5A016B8C" w14:textId="6DF9F3E7" w:rsidR="00521BD7" w:rsidRPr="007535DC" w:rsidRDefault="00521BD7" w:rsidP="007535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lang w:val="en-US"/>
              </w:rPr>
              <w:t>Dosage actual</w:t>
            </w:r>
          </w:p>
        </w:tc>
      </w:tr>
      <w:tr w:rsidR="00CC16F6" w:rsidRPr="007535DC" w14:paraId="6D840FD3" w14:textId="77777777" w:rsidTr="006B7350">
        <w:trPr>
          <w:trHeight w:val="75"/>
        </w:trPr>
        <w:tc>
          <w:tcPr>
            <w:tcW w:w="1838" w:type="dxa"/>
            <w:vMerge/>
          </w:tcPr>
          <w:p w14:paraId="4BBD56E6" w14:textId="77777777" w:rsidR="00CC16F6" w:rsidRPr="007535DC" w:rsidRDefault="00CC16F6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gridSpan w:val="2"/>
            <w:vMerge w:val="restart"/>
          </w:tcPr>
          <w:p w14:paraId="1E2E3923" w14:textId="77777777" w:rsidR="00CC16F6" w:rsidRPr="007535DC" w:rsidRDefault="00CC16F6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Master trainers</w:t>
            </w:r>
          </w:p>
          <w:p w14:paraId="4416B0C9" w14:textId="448843BE" w:rsidR="00A001A9" w:rsidRPr="007535DC" w:rsidRDefault="00A001A9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4" w:type="dxa"/>
            <w:gridSpan w:val="2"/>
          </w:tcPr>
          <w:p w14:paraId="3588E08B" w14:textId="1CAFDC61" w:rsidR="00CC16F6" w:rsidRPr="007535DC" w:rsidRDefault="006521D1" w:rsidP="007535DC">
            <w:pPr>
              <w:rPr>
                <w:rFonts w:ascii="Times New Roman" w:hAnsi="Times New Roman" w:cs="Times New Roman"/>
              </w:rPr>
            </w:pPr>
            <w:proofErr w:type="spellStart"/>
            <w:r w:rsidRPr="007535DC">
              <w:rPr>
                <w:rFonts w:ascii="Times New Roman" w:hAnsi="Times New Roman" w:cs="Times New Roman"/>
              </w:rPr>
              <w:t>ToT</w:t>
            </w:r>
            <w:proofErr w:type="spellEnd"/>
            <w:r w:rsidRPr="007535DC">
              <w:rPr>
                <w:rFonts w:ascii="Times New Roman" w:hAnsi="Times New Roman" w:cs="Times New Roman"/>
              </w:rPr>
              <w:t xml:space="preserve"> foundational training</w:t>
            </w:r>
          </w:p>
        </w:tc>
        <w:tc>
          <w:tcPr>
            <w:tcW w:w="2876" w:type="dxa"/>
          </w:tcPr>
          <w:p w14:paraId="5F1AFFF3" w14:textId="6C8169E0" w:rsidR="00CC16F6" w:rsidRPr="007535DC" w:rsidRDefault="00CC16F6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Half day training</w:t>
            </w:r>
            <w:r w:rsidR="00DF4BC2" w:rsidRPr="007535DC">
              <w:rPr>
                <w:rFonts w:ascii="Times New Roman" w:hAnsi="Times New Roman" w:cs="Times New Roman"/>
                <w:lang w:val="en-US"/>
              </w:rPr>
              <w:t xml:space="preserve"> planned</w:t>
            </w:r>
          </w:p>
        </w:tc>
        <w:tc>
          <w:tcPr>
            <w:tcW w:w="2877" w:type="dxa"/>
          </w:tcPr>
          <w:p w14:paraId="39BB9D08" w14:textId="28A6EF2B" w:rsidR="00CC16F6" w:rsidRPr="007535DC" w:rsidRDefault="00CC16F6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Half day training completed</w:t>
            </w:r>
          </w:p>
        </w:tc>
      </w:tr>
      <w:tr w:rsidR="00CC16F6" w:rsidRPr="007535DC" w14:paraId="0131760E" w14:textId="77777777" w:rsidTr="006B7350">
        <w:trPr>
          <w:trHeight w:val="75"/>
        </w:trPr>
        <w:tc>
          <w:tcPr>
            <w:tcW w:w="1838" w:type="dxa"/>
            <w:vMerge/>
          </w:tcPr>
          <w:p w14:paraId="497872C0" w14:textId="77777777" w:rsidR="00CC16F6" w:rsidRPr="007535DC" w:rsidRDefault="00CC16F6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gridSpan w:val="2"/>
            <w:vMerge/>
          </w:tcPr>
          <w:p w14:paraId="2CD7058B" w14:textId="77777777" w:rsidR="00CC16F6" w:rsidRPr="007535DC" w:rsidRDefault="00CC16F6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4" w:type="dxa"/>
            <w:gridSpan w:val="2"/>
          </w:tcPr>
          <w:p w14:paraId="4FFC7E83" w14:textId="0A8EED2F" w:rsidR="00CC16F6" w:rsidRPr="007535DC" w:rsidRDefault="0085111F" w:rsidP="007535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35DC">
              <w:rPr>
                <w:rFonts w:ascii="Times New Roman" w:hAnsi="Times New Roman" w:cs="Times New Roman"/>
                <w:lang w:val="en-US"/>
              </w:rPr>
              <w:t>ToT</w:t>
            </w:r>
            <w:proofErr w:type="spellEnd"/>
            <w:r w:rsidRPr="007535DC">
              <w:rPr>
                <w:rFonts w:ascii="Times New Roman" w:hAnsi="Times New Roman" w:cs="Times New Roman"/>
                <w:lang w:val="en-US"/>
              </w:rPr>
              <w:t xml:space="preserve"> WIL training</w:t>
            </w:r>
          </w:p>
        </w:tc>
        <w:tc>
          <w:tcPr>
            <w:tcW w:w="2876" w:type="dxa"/>
          </w:tcPr>
          <w:p w14:paraId="248E3957" w14:textId="0E9A1139" w:rsidR="00CC16F6" w:rsidRPr="007535DC" w:rsidRDefault="00CC16F6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Half day training</w:t>
            </w:r>
            <w:r w:rsidR="00DF4BC2" w:rsidRPr="007535DC">
              <w:rPr>
                <w:rFonts w:ascii="Times New Roman" w:hAnsi="Times New Roman" w:cs="Times New Roman"/>
                <w:lang w:val="en-US"/>
              </w:rPr>
              <w:t xml:space="preserve"> planned</w:t>
            </w:r>
          </w:p>
        </w:tc>
        <w:tc>
          <w:tcPr>
            <w:tcW w:w="2877" w:type="dxa"/>
          </w:tcPr>
          <w:p w14:paraId="7F3A7899" w14:textId="2DF26AF6" w:rsidR="00CC16F6" w:rsidRPr="007535DC" w:rsidRDefault="00CC16F6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Half day training completed</w:t>
            </w:r>
          </w:p>
        </w:tc>
      </w:tr>
      <w:tr w:rsidR="00DF4BC2" w:rsidRPr="007535DC" w14:paraId="06A20043" w14:textId="77777777" w:rsidTr="006B7350">
        <w:trPr>
          <w:trHeight w:val="75"/>
        </w:trPr>
        <w:tc>
          <w:tcPr>
            <w:tcW w:w="1838" w:type="dxa"/>
            <w:vMerge/>
          </w:tcPr>
          <w:p w14:paraId="7E5FFC46" w14:textId="77777777" w:rsidR="00DF4BC2" w:rsidRPr="007535DC" w:rsidRDefault="00DF4BC2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gridSpan w:val="2"/>
            <w:vMerge w:val="restart"/>
          </w:tcPr>
          <w:p w14:paraId="72A536F1" w14:textId="6561148C" w:rsidR="00DF4BC2" w:rsidRPr="007535DC" w:rsidRDefault="00DF4BC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OTLs</w:t>
            </w:r>
          </w:p>
        </w:tc>
        <w:tc>
          <w:tcPr>
            <w:tcW w:w="3744" w:type="dxa"/>
            <w:gridSpan w:val="2"/>
          </w:tcPr>
          <w:p w14:paraId="4739B6BC" w14:textId="423C2571" w:rsidR="00DF4BC2" w:rsidRPr="007535DC" w:rsidRDefault="0085111F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F</w:t>
            </w:r>
            <w:r w:rsidR="00662500" w:rsidRPr="007535DC">
              <w:rPr>
                <w:rFonts w:ascii="Times New Roman" w:hAnsi="Times New Roman" w:cs="Times New Roman"/>
                <w:lang w:val="en-US"/>
              </w:rPr>
              <w:t xml:space="preserve">acilitator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foundational </w:t>
            </w:r>
            <w:r w:rsidR="00662500" w:rsidRPr="007535DC">
              <w:rPr>
                <w:rFonts w:ascii="Times New Roman" w:hAnsi="Times New Roman" w:cs="Times New Roman"/>
                <w:lang w:val="en-US"/>
              </w:rPr>
              <w:t>training</w:t>
            </w:r>
          </w:p>
        </w:tc>
        <w:tc>
          <w:tcPr>
            <w:tcW w:w="2876" w:type="dxa"/>
          </w:tcPr>
          <w:p w14:paraId="0C241574" w14:textId="71290136" w:rsidR="00DF4BC2" w:rsidRPr="007535DC" w:rsidRDefault="00DF4BC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One day training planned</w:t>
            </w:r>
          </w:p>
        </w:tc>
        <w:tc>
          <w:tcPr>
            <w:tcW w:w="2877" w:type="dxa"/>
          </w:tcPr>
          <w:p w14:paraId="435DF58D" w14:textId="5E2101BD" w:rsidR="00DF4BC2" w:rsidRPr="007535DC" w:rsidRDefault="00DF4BC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One </w:t>
            </w:r>
            <w:proofErr w:type="gramStart"/>
            <w:r w:rsidRPr="007535DC">
              <w:rPr>
                <w:rFonts w:ascii="Times New Roman" w:hAnsi="Times New Roman" w:cs="Times New Roman"/>
                <w:lang w:val="en-US"/>
              </w:rPr>
              <w:t>day</w:t>
            </w:r>
            <w:proofErr w:type="gramEnd"/>
            <w:r w:rsidRPr="007535DC">
              <w:rPr>
                <w:rFonts w:ascii="Times New Roman" w:hAnsi="Times New Roman" w:cs="Times New Roman"/>
                <w:lang w:val="en-US"/>
              </w:rPr>
              <w:t xml:space="preserve"> training completed</w:t>
            </w:r>
          </w:p>
        </w:tc>
      </w:tr>
      <w:tr w:rsidR="00DF4BC2" w:rsidRPr="007535DC" w14:paraId="653BAABC" w14:textId="77777777" w:rsidTr="006B7350">
        <w:trPr>
          <w:trHeight w:val="75"/>
        </w:trPr>
        <w:tc>
          <w:tcPr>
            <w:tcW w:w="1838" w:type="dxa"/>
            <w:vMerge/>
          </w:tcPr>
          <w:p w14:paraId="47A904F2" w14:textId="77777777" w:rsidR="00DF4BC2" w:rsidRPr="007535DC" w:rsidRDefault="00DF4BC2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gridSpan w:val="2"/>
            <w:vMerge/>
          </w:tcPr>
          <w:p w14:paraId="3A2F8A56" w14:textId="77777777" w:rsidR="00DF4BC2" w:rsidRPr="007535DC" w:rsidRDefault="00DF4BC2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4" w:type="dxa"/>
            <w:gridSpan w:val="2"/>
          </w:tcPr>
          <w:p w14:paraId="4CDAD797" w14:textId="37801DF6" w:rsidR="00DF4BC2" w:rsidRPr="007535DC" w:rsidRDefault="00DF4BC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WIL</w:t>
            </w:r>
            <w:r w:rsidR="0085111F" w:rsidRPr="007535DC">
              <w:rPr>
                <w:rFonts w:ascii="Times New Roman" w:hAnsi="Times New Roman" w:cs="Times New Roman"/>
                <w:lang w:val="en-US"/>
              </w:rPr>
              <w:t xml:space="preserve"> facilitator training</w:t>
            </w:r>
          </w:p>
        </w:tc>
        <w:tc>
          <w:tcPr>
            <w:tcW w:w="2876" w:type="dxa"/>
          </w:tcPr>
          <w:p w14:paraId="028D873D" w14:textId="33287AEB" w:rsidR="00DF4BC2" w:rsidRPr="007535DC" w:rsidRDefault="002D77E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1 x </w:t>
            </w:r>
            <w:r w:rsidR="00DF4BC2" w:rsidRPr="007535DC">
              <w:rPr>
                <w:rFonts w:ascii="Times New Roman" w:hAnsi="Times New Roman" w:cs="Times New Roman"/>
                <w:lang w:val="en-US"/>
              </w:rPr>
              <w:t xml:space="preserve">One day training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workshops </w:t>
            </w:r>
            <w:r w:rsidR="00DF4BC2" w:rsidRPr="007535DC">
              <w:rPr>
                <w:rFonts w:ascii="Times New Roman" w:hAnsi="Times New Roman" w:cs="Times New Roman"/>
                <w:lang w:val="en-US"/>
              </w:rPr>
              <w:t>planned</w:t>
            </w:r>
          </w:p>
        </w:tc>
        <w:tc>
          <w:tcPr>
            <w:tcW w:w="2877" w:type="dxa"/>
          </w:tcPr>
          <w:p w14:paraId="0A89D84D" w14:textId="06F50134" w:rsidR="00DF4BC2" w:rsidRPr="007535DC" w:rsidRDefault="002D77E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1 x </w:t>
            </w:r>
            <w:r w:rsidR="00DF4BC2" w:rsidRPr="007535DC">
              <w:rPr>
                <w:rFonts w:ascii="Times New Roman" w:hAnsi="Times New Roman" w:cs="Times New Roman"/>
                <w:lang w:val="en-US"/>
              </w:rPr>
              <w:t xml:space="preserve">One day training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sessions </w:t>
            </w:r>
            <w:r w:rsidR="00DF4BC2" w:rsidRPr="007535DC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2A0560" w:rsidRPr="007535DC" w14:paraId="3E253345" w14:textId="77777777" w:rsidTr="006B7350">
        <w:trPr>
          <w:trHeight w:val="75"/>
        </w:trPr>
        <w:tc>
          <w:tcPr>
            <w:tcW w:w="1838" w:type="dxa"/>
            <w:vMerge/>
          </w:tcPr>
          <w:p w14:paraId="0FF0BC3F" w14:textId="77777777" w:rsidR="002A0560" w:rsidRPr="007535DC" w:rsidRDefault="002A0560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580305E2" w14:textId="22751336" w:rsidR="002A0560" w:rsidRPr="007535DC" w:rsidRDefault="002A0560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CHWs</w:t>
            </w:r>
          </w:p>
        </w:tc>
        <w:tc>
          <w:tcPr>
            <w:tcW w:w="3744" w:type="dxa"/>
            <w:gridSpan w:val="2"/>
          </w:tcPr>
          <w:p w14:paraId="045F6A17" w14:textId="408CA4FA" w:rsidR="002A0560" w:rsidRPr="007535DC" w:rsidRDefault="00BA0774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User </w:t>
            </w:r>
            <w:proofErr w:type="gramStart"/>
            <w:r w:rsidRPr="007535DC">
              <w:rPr>
                <w:rFonts w:ascii="Times New Roman" w:hAnsi="Times New Roman" w:cs="Times New Roman"/>
                <w:lang w:val="en-US"/>
              </w:rPr>
              <w:t>f</w:t>
            </w:r>
            <w:r w:rsidR="002A0560" w:rsidRPr="007535DC">
              <w:rPr>
                <w:rFonts w:ascii="Times New Roman" w:hAnsi="Times New Roman" w:cs="Times New Roman"/>
                <w:lang w:val="en-US"/>
              </w:rPr>
              <w:t>oundation</w:t>
            </w:r>
            <w:r w:rsidR="00797B20" w:rsidRPr="007535DC">
              <w:rPr>
                <w:rFonts w:ascii="Times New Roman" w:hAnsi="Times New Roman" w:cs="Times New Roman"/>
                <w:lang w:val="en-US"/>
              </w:rPr>
              <w:t>al training</w:t>
            </w:r>
            <w:proofErr w:type="gramEnd"/>
            <w:r w:rsidR="00797B20" w:rsidRPr="007535D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705A305" w14:textId="63A41250" w:rsidR="002A0560" w:rsidRPr="007535DC" w:rsidRDefault="002A0560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6" w:type="dxa"/>
          </w:tcPr>
          <w:p w14:paraId="7E4BAA37" w14:textId="779DDE52" w:rsidR="002A0560" w:rsidRPr="007535DC" w:rsidRDefault="002A0560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9 x </w:t>
            </w:r>
            <w:proofErr w:type="gramStart"/>
            <w:r w:rsidRPr="007535DC">
              <w:rPr>
                <w:rFonts w:ascii="Times New Roman" w:hAnsi="Times New Roman" w:cs="Times New Roman"/>
                <w:lang w:val="en-US"/>
              </w:rPr>
              <w:t>Two day</w:t>
            </w:r>
            <w:proofErr w:type="gramEnd"/>
            <w:r w:rsidRPr="007535DC">
              <w:rPr>
                <w:rFonts w:ascii="Times New Roman" w:hAnsi="Times New Roman" w:cs="Times New Roman"/>
                <w:lang w:val="en-US"/>
              </w:rPr>
              <w:t xml:space="preserve"> training workshops planned</w:t>
            </w:r>
          </w:p>
        </w:tc>
        <w:tc>
          <w:tcPr>
            <w:tcW w:w="2877" w:type="dxa"/>
          </w:tcPr>
          <w:p w14:paraId="21726F51" w14:textId="0B55C7DD" w:rsidR="002A0560" w:rsidRPr="007535DC" w:rsidRDefault="002A0560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9 x </w:t>
            </w:r>
            <w:proofErr w:type="gramStart"/>
            <w:r w:rsidRPr="007535DC">
              <w:rPr>
                <w:rFonts w:ascii="Times New Roman" w:hAnsi="Times New Roman" w:cs="Times New Roman"/>
                <w:lang w:val="en-US"/>
              </w:rPr>
              <w:t>Two day</w:t>
            </w:r>
            <w:proofErr w:type="gramEnd"/>
            <w:r w:rsidRPr="007535DC">
              <w:rPr>
                <w:rFonts w:ascii="Times New Roman" w:hAnsi="Times New Roman" w:cs="Times New Roman"/>
                <w:lang w:val="en-US"/>
              </w:rPr>
              <w:t xml:space="preserve"> training sessions completed</w:t>
            </w:r>
          </w:p>
        </w:tc>
      </w:tr>
      <w:tr w:rsidR="00617262" w:rsidRPr="007535DC" w14:paraId="0F4BAE76" w14:textId="77777777" w:rsidTr="006B7350">
        <w:trPr>
          <w:trHeight w:val="75"/>
        </w:trPr>
        <w:tc>
          <w:tcPr>
            <w:tcW w:w="1838" w:type="dxa"/>
            <w:vMerge/>
          </w:tcPr>
          <w:p w14:paraId="342CA46D" w14:textId="77777777" w:rsidR="00617262" w:rsidRPr="007535DC" w:rsidRDefault="00617262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gridSpan w:val="2"/>
            <w:vMerge w:val="restart"/>
          </w:tcPr>
          <w:p w14:paraId="2C81E305" w14:textId="2A9ABB5A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WBPHCOT team (OTLs and CHWs)</w:t>
            </w:r>
          </w:p>
        </w:tc>
        <w:tc>
          <w:tcPr>
            <w:tcW w:w="3744" w:type="dxa"/>
            <w:gridSpan w:val="2"/>
          </w:tcPr>
          <w:p w14:paraId="0DEEF5AF" w14:textId="4042A879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Mentorship of CHWs following Part </w:t>
            </w:r>
            <w:r w:rsidR="005A6255" w:rsidRPr="007535DC">
              <w:rPr>
                <w:rFonts w:ascii="Times New Roman" w:hAnsi="Times New Roman" w:cs="Times New Roman"/>
                <w:lang w:val="en-US"/>
              </w:rPr>
              <w:t>One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A0774" w:rsidRPr="007535DC">
              <w:rPr>
                <w:rFonts w:ascii="Times New Roman" w:hAnsi="Times New Roman" w:cs="Times New Roman"/>
                <w:lang w:val="en-US"/>
              </w:rPr>
              <w:t xml:space="preserve">foundational 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training </w:t>
            </w:r>
          </w:p>
        </w:tc>
        <w:tc>
          <w:tcPr>
            <w:tcW w:w="2876" w:type="dxa"/>
          </w:tcPr>
          <w:p w14:paraId="46412065" w14:textId="3B366933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9 x mentorship visits </w:t>
            </w:r>
          </w:p>
          <w:p w14:paraId="2353FD43" w14:textId="6825DDEB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7" w:type="dxa"/>
          </w:tcPr>
          <w:p w14:paraId="23BD36F5" w14:textId="77777777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 xml:space="preserve">13 x mentorship visits completed </w:t>
            </w:r>
          </w:p>
          <w:p w14:paraId="2FACB294" w14:textId="4C7F1057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17262" w:rsidRPr="007535DC" w14:paraId="61A4A31C" w14:textId="77777777" w:rsidTr="006B7350">
        <w:trPr>
          <w:trHeight w:val="788"/>
        </w:trPr>
        <w:tc>
          <w:tcPr>
            <w:tcW w:w="1838" w:type="dxa"/>
            <w:vMerge/>
          </w:tcPr>
          <w:p w14:paraId="65709E69" w14:textId="77777777" w:rsidR="00617262" w:rsidRPr="007535DC" w:rsidRDefault="00617262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gridSpan w:val="2"/>
            <w:vMerge/>
          </w:tcPr>
          <w:p w14:paraId="23C4B372" w14:textId="77777777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44" w:type="dxa"/>
            <w:gridSpan w:val="2"/>
          </w:tcPr>
          <w:p w14:paraId="4C24E492" w14:textId="1D92D258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Support visits following training</w:t>
            </w:r>
          </w:p>
        </w:tc>
        <w:tc>
          <w:tcPr>
            <w:tcW w:w="2876" w:type="dxa"/>
          </w:tcPr>
          <w:p w14:paraId="18222A24" w14:textId="6EA12DE1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40 x support visits planned</w:t>
            </w:r>
          </w:p>
          <w:p w14:paraId="3E618BCE" w14:textId="2E641A54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7" w:type="dxa"/>
          </w:tcPr>
          <w:p w14:paraId="4A064BB3" w14:textId="77777777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49 x support visits completed</w:t>
            </w:r>
          </w:p>
          <w:p w14:paraId="2C7A0F2B" w14:textId="1B087458" w:rsidR="00617262" w:rsidRPr="007535DC" w:rsidRDefault="00617262" w:rsidP="007535D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1BD7" w:rsidRPr="007535DC" w14:paraId="6350A4BB" w14:textId="77777777" w:rsidTr="006B7350">
        <w:tc>
          <w:tcPr>
            <w:tcW w:w="1838" w:type="dxa"/>
          </w:tcPr>
          <w:p w14:paraId="0A9ACDF5" w14:textId="3235E787" w:rsidR="00521BD7" w:rsidRPr="007535DC" w:rsidRDefault="00521BD7" w:rsidP="007535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810727" w:rsidRPr="007535DC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7535DC">
              <w:rPr>
                <w:rFonts w:ascii="Times New Roman" w:hAnsi="Times New Roman" w:cs="Times New Roman"/>
                <w:b/>
                <w:bCs/>
                <w:lang w:val="en-US"/>
              </w:rPr>
              <w:t>. Modification</w:t>
            </w:r>
          </w:p>
        </w:tc>
        <w:tc>
          <w:tcPr>
            <w:tcW w:w="12474" w:type="dxa"/>
            <w:gridSpan w:val="6"/>
          </w:tcPr>
          <w:p w14:paraId="6F02E5C4" w14:textId="5D41D858" w:rsidR="00521BD7" w:rsidRPr="007535DC" w:rsidRDefault="00521BD7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  <w:lang w:val="en-US"/>
              </w:rPr>
              <w:t>Through consultation with the N</w:t>
            </w:r>
            <w:r w:rsidR="006626BD" w:rsidRPr="007535DC">
              <w:rPr>
                <w:rFonts w:ascii="Times New Roman" w:hAnsi="Times New Roman" w:cs="Times New Roman"/>
                <w:lang w:val="en-US"/>
              </w:rPr>
              <w:t>D</w:t>
            </w:r>
            <w:r w:rsidRPr="007535DC">
              <w:rPr>
                <w:rFonts w:ascii="Times New Roman" w:hAnsi="Times New Roman" w:cs="Times New Roman"/>
                <w:lang w:val="en-US"/>
              </w:rPr>
              <w:t>oH</w:t>
            </w:r>
            <w:r w:rsidR="007E14C1" w:rsidRPr="007535DC">
              <w:rPr>
                <w:rFonts w:ascii="Times New Roman" w:hAnsi="Times New Roman" w:cs="Times New Roman"/>
                <w:lang w:val="en-US"/>
              </w:rPr>
              <w:t>,</w:t>
            </w:r>
            <w:r w:rsidRPr="007535DC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Pr="007535DC">
              <w:rPr>
                <w:rFonts w:ascii="Times New Roman" w:hAnsi="Times New Roman" w:cs="Times New Roman"/>
              </w:rPr>
              <w:t>WIL training was added to align with the</w:t>
            </w:r>
            <w:r w:rsidR="00C95AC5" w:rsidRPr="007535DC">
              <w:rPr>
                <w:rFonts w:ascii="Times New Roman" w:hAnsi="Times New Roman" w:cs="Times New Roman"/>
              </w:rPr>
              <w:t xml:space="preserve"> existing</w:t>
            </w:r>
            <w:r w:rsidRPr="007535DC">
              <w:rPr>
                <w:rFonts w:ascii="Times New Roman" w:hAnsi="Times New Roman" w:cs="Times New Roman"/>
              </w:rPr>
              <w:t xml:space="preserve"> training</w:t>
            </w:r>
            <w:r w:rsidR="00C95AC5" w:rsidRPr="007535DC">
              <w:rPr>
                <w:rFonts w:ascii="Times New Roman" w:hAnsi="Times New Roman" w:cs="Times New Roman"/>
              </w:rPr>
              <w:t xml:space="preserve"> approach used</w:t>
            </w:r>
            <w:r w:rsidRPr="007535DC">
              <w:rPr>
                <w:rFonts w:ascii="Times New Roman" w:hAnsi="Times New Roman" w:cs="Times New Roman"/>
              </w:rPr>
              <w:t xml:space="preserve"> </w:t>
            </w:r>
            <w:r w:rsidR="00C95AC5" w:rsidRPr="007535DC">
              <w:rPr>
                <w:rFonts w:ascii="Times New Roman" w:hAnsi="Times New Roman" w:cs="Times New Roman"/>
              </w:rPr>
              <w:t xml:space="preserve">for </w:t>
            </w:r>
            <w:r w:rsidRPr="007535DC">
              <w:rPr>
                <w:rFonts w:ascii="Times New Roman" w:hAnsi="Times New Roman" w:cs="Times New Roman"/>
              </w:rPr>
              <w:t xml:space="preserve">CHWs </w:t>
            </w:r>
            <w:r w:rsidR="00C95AC5" w:rsidRPr="007535DC">
              <w:rPr>
                <w:rFonts w:ascii="Times New Roman" w:hAnsi="Times New Roman" w:cs="Times New Roman"/>
              </w:rPr>
              <w:t>in</w:t>
            </w:r>
            <w:r w:rsidRPr="007535DC">
              <w:rPr>
                <w:rFonts w:ascii="Times New Roman" w:hAnsi="Times New Roman" w:cs="Times New Roman"/>
              </w:rPr>
              <w:t xml:space="preserve"> other disease areas. This </w:t>
            </w:r>
            <w:r w:rsidR="00C95AC5" w:rsidRPr="007535DC">
              <w:rPr>
                <w:rFonts w:ascii="Times New Roman" w:hAnsi="Times New Roman" w:cs="Times New Roman"/>
              </w:rPr>
              <w:t xml:space="preserve">alignment </w:t>
            </w:r>
            <w:r w:rsidRPr="007535DC">
              <w:rPr>
                <w:rFonts w:ascii="Times New Roman" w:hAnsi="Times New Roman" w:cs="Times New Roman"/>
              </w:rPr>
              <w:t xml:space="preserve">was necessary </w:t>
            </w:r>
            <w:r w:rsidR="00F53E12" w:rsidRPr="007535DC">
              <w:rPr>
                <w:rFonts w:ascii="Times New Roman" w:hAnsi="Times New Roman" w:cs="Times New Roman"/>
              </w:rPr>
              <w:t xml:space="preserve">to support adoption of </w:t>
            </w:r>
            <w:r w:rsidR="006626BD" w:rsidRPr="007535DC">
              <w:rPr>
                <w:rFonts w:ascii="Times New Roman" w:hAnsi="Times New Roman" w:cs="Times New Roman"/>
              </w:rPr>
              <w:t xml:space="preserve">the </w:t>
            </w:r>
            <w:r w:rsidRPr="007535DC">
              <w:rPr>
                <w:rFonts w:ascii="Times New Roman" w:hAnsi="Times New Roman" w:cs="Times New Roman"/>
              </w:rPr>
              <w:t xml:space="preserve">CMED and training at a </w:t>
            </w:r>
            <w:r w:rsidR="00CC21DB" w:rsidRPr="007535DC">
              <w:rPr>
                <w:rFonts w:ascii="Times New Roman" w:hAnsi="Times New Roman" w:cs="Times New Roman"/>
              </w:rPr>
              <w:t>n</w:t>
            </w:r>
            <w:r w:rsidRPr="007535DC">
              <w:rPr>
                <w:rFonts w:ascii="Times New Roman" w:hAnsi="Times New Roman" w:cs="Times New Roman"/>
              </w:rPr>
              <w:t>ational level as part of community</w:t>
            </w:r>
            <w:r w:rsidR="00641D67" w:rsidRPr="007535DC">
              <w:rPr>
                <w:rFonts w:ascii="Times New Roman" w:hAnsi="Times New Roman" w:cs="Times New Roman"/>
              </w:rPr>
              <w:t>-</w:t>
            </w:r>
            <w:r w:rsidRPr="007535DC">
              <w:rPr>
                <w:rFonts w:ascii="Times New Roman" w:hAnsi="Times New Roman" w:cs="Times New Roman"/>
              </w:rPr>
              <w:t xml:space="preserve">level care. </w:t>
            </w:r>
          </w:p>
          <w:p w14:paraId="5D357C2C" w14:textId="77777777" w:rsidR="00521BD7" w:rsidRPr="007535DC" w:rsidRDefault="00521BD7" w:rsidP="007535DC">
            <w:pPr>
              <w:rPr>
                <w:rFonts w:ascii="Times New Roman" w:hAnsi="Times New Roman" w:cs="Times New Roman"/>
              </w:rPr>
            </w:pPr>
          </w:p>
          <w:p w14:paraId="67E99A72" w14:textId="0EDBB34B" w:rsidR="00521BD7" w:rsidRPr="007535DC" w:rsidRDefault="009917C2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Content relating to older adults </w:t>
            </w:r>
            <w:r w:rsidR="00521BD7" w:rsidRPr="007535DC">
              <w:rPr>
                <w:rFonts w:ascii="Times New Roman" w:hAnsi="Times New Roman" w:cs="Times New Roman"/>
                <w:lang w:val="en-US"/>
              </w:rPr>
              <w:t>with memory loss and confusion</w:t>
            </w:r>
            <w:r w:rsidR="00521BD7" w:rsidRPr="007535DC">
              <w:rPr>
                <w:rFonts w:ascii="Times New Roman" w:hAnsi="Times New Roman" w:cs="Times New Roman"/>
              </w:rPr>
              <w:t xml:space="preserve"> was </w:t>
            </w:r>
            <w:r w:rsidRPr="007535DC">
              <w:rPr>
                <w:rFonts w:ascii="Times New Roman" w:hAnsi="Times New Roman" w:cs="Times New Roman"/>
              </w:rPr>
              <w:t xml:space="preserve">added </w:t>
            </w:r>
            <w:r w:rsidR="00521BD7" w:rsidRPr="007535DC">
              <w:rPr>
                <w:rFonts w:ascii="Times New Roman" w:hAnsi="Times New Roman" w:cs="Times New Roman"/>
              </w:rPr>
              <w:t xml:space="preserve">to </w:t>
            </w:r>
            <w:r w:rsidRPr="007535DC">
              <w:rPr>
                <w:rFonts w:ascii="Times New Roman" w:hAnsi="Times New Roman" w:cs="Times New Roman"/>
              </w:rPr>
              <w:t>support</w:t>
            </w:r>
            <w:r w:rsidR="00521BD7" w:rsidRPr="007535DC">
              <w:rPr>
                <w:rFonts w:ascii="Times New Roman" w:hAnsi="Times New Roman" w:cs="Times New Roman"/>
              </w:rPr>
              <w:t xml:space="preserve"> </w:t>
            </w:r>
            <w:r w:rsidR="00D5743E" w:rsidRPr="007535DC">
              <w:rPr>
                <w:rFonts w:ascii="Times New Roman" w:hAnsi="Times New Roman" w:cs="Times New Roman"/>
              </w:rPr>
              <w:t>families</w:t>
            </w:r>
            <w:r w:rsidR="00521BD7" w:rsidRPr="007535DC">
              <w:rPr>
                <w:rFonts w:ascii="Times New Roman" w:hAnsi="Times New Roman" w:cs="Times New Roman"/>
              </w:rPr>
              <w:t xml:space="preserve"> </w:t>
            </w:r>
            <w:r w:rsidRPr="007535DC">
              <w:rPr>
                <w:rFonts w:ascii="Times New Roman" w:hAnsi="Times New Roman" w:cs="Times New Roman"/>
              </w:rPr>
              <w:t>caring</w:t>
            </w:r>
            <w:r w:rsidR="00521BD7" w:rsidRPr="007535DC">
              <w:rPr>
                <w:rFonts w:ascii="Times New Roman" w:hAnsi="Times New Roman" w:cs="Times New Roman"/>
              </w:rPr>
              <w:t xml:space="preserve"> </w:t>
            </w:r>
            <w:r w:rsidR="009152BA" w:rsidRPr="007535DC">
              <w:rPr>
                <w:rFonts w:ascii="Times New Roman" w:hAnsi="Times New Roman" w:cs="Times New Roman"/>
              </w:rPr>
              <w:t xml:space="preserve">for </w:t>
            </w:r>
            <w:r w:rsidR="00FD46CF" w:rsidRPr="007535DC">
              <w:rPr>
                <w:rFonts w:ascii="Times New Roman" w:hAnsi="Times New Roman" w:cs="Times New Roman"/>
              </w:rPr>
              <w:t>a family</w:t>
            </w:r>
            <w:r w:rsidR="00521BD7" w:rsidRPr="007535DC">
              <w:rPr>
                <w:rFonts w:ascii="Times New Roman" w:hAnsi="Times New Roman" w:cs="Times New Roman"/>
              </w:rPr>
              <w:t xml:space="preserve"> member with dementia</w:t>
            </w:r>
            <w:r w:rsidR="009152BA" w:rsidRPr="007535DC">
              <w:rPr>
                <w:rFonts w:ascii="Times New Roman" w:hAnsi="Times New Roman" w:cs="Times New Roman"/>
              </w:rPr>
              <w:t xml:space="preserve">, in response to </w:t>
            </w:r>
            <w:r w:rsidR="00521BD7" w:rsidRPr="007535DC">
              <w:rPr>
                <w:rFonts w:ascii="Times New Roman" w:hAnsi="Times New Roman" w:cs="Times New Roman"/>
              </w:rPr>
              <w:t>request</w:t>
            </w:r>
            <w:r w:rsidR="009152BA" w:rsidRPr="007535DC">
              <w:rPr>
                <w:rFonts w:ascii="Times New Roman" w:hAnsi="Times New Roman" w:cs="Times New Roman"/>
              </w:rPr>
              <w:t>s from</w:t>
            </w:r>
            <w:r w:rsidR="00521BD7" w:rsidRPr="007535DC">
              <w:rPr>
                <w:rFonts w:ascii="Times New Roman" w:hAnsi="Times New Roman" w:cs="Times New Roman"/>
              </w:rPr>
              <w:t xml:space="preserve"> CHWs and OTLs. </w:t>
            </w:r>
          </w:p>
          <w:p w14:paraId="07D6E7ED" w14:textId="77777777" w:rsidR="00521BD7" w:rsidRPr="007535DC" w:rsidRDefault="00521BD7" w:rsidP="007535DC">
            <w:pPr>
              <w:rPr>
                <w:rFonts w:ascii="Times New Roman" w:hAnsi="Times New Roman" w:cs="Times New Roman"/>
              </w:rPr>
            </w:pPr>
          </w:p>
          <w:p w14:paraId="6FDBEE44" w14:textId="47648033" w:rsidR="00521BD7" w:rsidRPr="007535DC" w:rsidRDefault="00521BD7" w:rsidP="007535DC">
            <w:pPr>
              <w:rPr>
                <w:rFonts w:ascii="Times New Roman" w:hAnsi="Times New Roman" w:cs="Times New Roman"/>
              </w:rPr>
            </w:pPr>
            <w:r w:rsidRPr="007535DC">
              <w:rPr>
                <w:rFonts w:ascii="Times New Roman" w:hAnsi="Times New Roman" w:cs="Times New Roman"/>
              </w:rPr>
              <w:t xml:space="preserve">The depression, anxiety and loss and grief leaflets were </w:t>
            </w:r>
            <w:r w:rsidR="009152BA" w:rsidRPr="007535DC">
              <w:rPr>
                <w:rFonts w:ascii="Times New Roman" w:hAnsi="Times New Roman" w:cs="Times New Roman"/>
              </w:rPr>
              <w:t xml:space="preserve">developed </w:t>
            </w:r>
            <w:r w:rsidRPr="007535DC">
              <w:rPr>
                <w:rFonts w:ascii="Times New Roman" w:hAnsi="Times New Roman" w:cs="Times New Roman"/>
              </w:rPr>
              <w:t xml:space="preserve">to support delivery of the CMED </w:t>
            </w:r>
            <w:r w:rsidR="00FD46CF" w:rsidRPr="007535DC">
              <w:rPr>
                <w:rFonts w:ascii="Times New Roman" w:hAnsi="Times New Roman" w:cs="Times New Roman"/>
              </w:rPr>
              <w:t>with</w:t>
            </w:r>
            <w:r w:rsidRPr="007535DC">
              <w:rPr>
                <w:rFonts w:ascii="Times New Roman" w:hAnsi="Times New Roman" w:cs="Times New Roman"/>
              </w:rPr>
              <w:t xml:space="preserve">in households, particularly in the context of the COVID-19 pandemic. </w:t>
            </w:r>
          </w:p>
        </w:tc>
      </w:tr>
    </w:tbl>
    <w:p w14:paraId="3BF90418" w14:textId="77777777" w:rsidR="00B8279A" w:rsidRPr="007535DC" w:rsidRDefault="00B8279A" w:rsidP="007535DC">
      <w:pPr>
        <w:widowControl w:val="0"/>
        <w:kinsoku w:val="0"/>
        <w:overflowPunct w:val="0"/>
        <w:autoSpaceDE w:val="0"/>
        <w:autoSpaceDN w:val="0"/>
        <w:adjustRightInd w:val="0"/>
        <w:spacing w:before="41" w:line="240" w:lineRule="auto"/>
        <w:ind w:right="1"/>
        <w:rPr>
          <w:rFonts w:ascii="Times New Roman" w:hAnsi="Times New Roman" w:cs="Times New Roman"/>
          <w:b/>
          <w:bCs/>
          <w:spacing w:val="-1"/>
          <w:sz w:val="20"/>
          <w:szCs w:val="20"/>
          <w:lang w:eastAsia="en-ZA"/>
          <w14:ligatures w14:val="standardContextual"/>
        </w:rPr>
      </w:pPr>
    </w:p>
    <w:p w14:paraId="24128A3E" w14:textId="77777777" w:rsidR="00B8279A" w:rsidRPr="007535DC" w:rsidRDefault="00B8279A" w:rsidP="007535DC">
      <w:pPr>
        <w:widowControl w:val="0"/>
        <w:kinsoku w:val="0"/>
        <w:overflowPunct w:val="0"/>
        <w:autoSpaceDE w:val="0"/>
        <w:autoSpaceDN w:val="0"/>
        <w:adjustRightInd w:val="0"/>
        <w:spacing w:before="41" w:line="240" w:lineRule="auto"/>
        <w:ind w:right="1"/>
        <w:rPr>
          <w:rFonts w:ascii="Times New Roman" w:hAnsi="Times New Roman" w:cs="Times New Roman"/>
          <w:b/>
          <w:bCs/>
          <w:spacing w:val="-1"/>
          <w:sz w:val="20"/>
          <w:szCs w:val="20"/>
          <w:lang w:eastAsia="en-ZA"/>
          <w14:ligatures w14:val="standardContextual"/>
        </w:rPr>
      </w:pPr>
    </w:p>
    <w:p w14:paraId="2137480F" w14:textId="77777777" w:rsidR="00B8279A" w:rsidRPr="007535DC" w:rsidRDefault="00B8279A" w:rsidP="007535DC">
      <w:pPr>
        <w:widowControl w:val="0"/>
        <w:kinsoku w:val="0"/>
        <w:overflowPunct w:val="0"/>
        <w:autoSpaceDE w:val="0"/>
        <w:autoSpaceDN w:val="0"/>
        <w:adjustRightInd w:val="0"/>
        <w:spacing w:before="41" w:line="240" w:lineRule="auto"/>
        <w:ind w:right="1"/>
        <w:rPr>
          <w:rFonts w:ascii="Times New Roman" w:hAnsi="Times New Roman" w:cs="Times New Roman"/>
          <w:b/>
          <w:bCs/>
          <w:spacing w:val="-1"/>
          <w:sz w:val="20"/>
          <w:szCs w:val="20"/>
          <w:lang w:eastAsia="en-ZA"/>
          <w14:ligatures w14:val="standardContextual"/>
        </w:rPr>
      </w:pPr>
    </w:p>
    <w:p w14:paraId="6BFD2C93" w14:textId="77777777" w:rsidR="00B8279A" w:rsidRPr="007535DC" w:rsidRDefault="00B8279A" w:rsidP="007535DC">
      <w:pPr>
        <w:widowControl w:val="0"/>
        <w:kinsoku w:val="0"/>
        <w:overflowPunct w:val="0"/>
        <w:autoSpaceDE w:val="0"/>
        <w:autoSpaceDN w:val="0"/>
        <w:adjustRightInd w:val="0"/>
        <w:spacing w:before="41" w:line="240" w:lineRule="auto"/>
        <w:ind w:right="1"/>
        <w:rPr>
          <w:rFonts w:ascii="Times New Roman" w:hAnsi="Times New Roman" w:cs="Times New Roman"/>
          <w:b/>
          <w:bCs/>
          <w:spacing w:val="-1"/>
          <w:sz w:val="20"/>
          <w:szCs w:val="20"/>
          <w:lang w:eastAsia="en-ZA"/>
          <w14:ligatures w14:val="standardContextual"/>
        </w:rPr>
      </w:pPr>
    </w:p>
    <w:sectPr w:rsidR="00B8279A" w:rsidRPr="007535DC" w:rsidSect="00C654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30C61"/>
    <w:multiLevelType w:val="hybridMultilevel"/>
    <w:tmpl w:val="94062598"/>
    <w:lvl w:ilvl="0" w:tplc="C4F68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E2FC9"/>
    <w:multiLevelType w:val="hybridMultilevel"/>
    <w:tmpl w:val="3C18BAD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714BA"/>
    <w:multiLevelType w:val="hybridMultilevel"/>
    <w:tmpl w:val="D29C66BC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28668D"/>
    <w:multiLevelType w:val="hybridMultilevel"/>
    <w:tmpl w:val="E81659F4"/>
    <w:lvl w:ilvl="0" w:tplc="62967DC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3C78EE"/>
    <w:multiLevelType w:val="hybridMultilevel"/>
    <w:tmpl w:val="984E849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594AF7"/>
    <w:multiLevelType w:val="hybridMultilevel"/>
    <w:tmpl w:val="5E5C8C12"/>
    <w:lvl w:ilvl="0" w:tplc="C4F68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7D319A"/>
    <w:multiLevelType w:val="hybridMultilevel"/>
    <w:tmpl w:val="EC286A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2C56AC"/>
    <w:multiLevelType w:val="hybridMultilevel"/>
    <w:tmpl w:val="9F62FC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C31976"/>
    <w:multiLevelType w:val="hybridMultilevel"/>
    <w:tmpl w:val="D2023F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238F8"/>
    <w:multiLevelType w:val="hybridMultilevel"/>
    <w:tmpl w:val="74B24A7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4F5AE1"/>
    <w:multiLevelType w:val="hybridMultilevel"/>
    <w:tmpl w:val="74CC2CFA"/>
    <w:lvl w:ilvl="0" w:tplc="45D4523E">
      <w:start w:val="1"/>
      <w:numFmt w:val="bullet"/>
      <w:lvlText w:val="•"/>
      <w:lvlJc w:val="left"/>
      <w:pPr>
        <w:ind w:left="2292" w:hanging="360"/>
      </w:pPr>
      <w:rPr>
        <w:rFonts w:ascii="Arial" w:hAnsi="Arial" w:hint="default"/>
      </w:rPr>
    </w:lvl>
    <w:lvl w:ilvl="1" w:tplc="EFE4B1C0">
      <w:start w:val="1"/>
      <w:numFmt w:val="bullet"/>
      <w:lvlText w:val="o"/>
      <w:lvlJc w:val="left"/>
      <w:pPr>
        <w:ind w:left="301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73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45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17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89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61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33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8052" w:hanging="360"/>
      </w:pPr>
      <w:rPr>
        <w:rFonts w:ascii="Wingdings" w:hAnsi="Wingdings" w:hint="default"/>
      </w:rPr>
    </w:lvl>
  </w:abstractNum>
  <w:abstractNum w:abstractNumId="11" w15:restartNumberingAfterBreak="0">
    <w:nsid w:val="59E60444"/>
    <w:multiLevelType w:val="hybridMultilevel"/>
    <w:tmpl w:val="FAE00E70"/>
    <w:lvl w:ilvl="0" w:tplc="9EBE85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86724F"/>
    <w:multiLevelType w:val="hybridMultilevel"/>
    <w:tmpl w:val="2DCAF6A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5D6ADE"/>
    <w:multiLevelType w:val="hybridMultilevel"/>
    <w:tmpl w:val="38DA84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C39D8"/>
    <w:multiLevelType w:val="hybridMultilevel"/>
    <w:tmpl w:val="C422DA3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D913C5"/>
    <w:multiLevelType w:val="hybridMultilevel"/>
    <w:tmpl w:val="2228D8F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6F34E0A"/>
    <w:multiLevelType w:val="multilevel"/>
    <w:tmpl w:val="9FB6713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E782E86"/>
    <w:multiLevelType w:val="hybridMultilevel"/>
    <w:tmpl w:val="18F4A054"/>
    <w:lvl w:ilvl="0" w:tplc="1C090013">
      <w:start w:val="1"/>
      <w:numFmt w:val="upp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320E1B"/>
    <w:multiLevelType w:val="hybridMultilevel"/>
    <w:tmpl w:val="F31CFA0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D1636F"/>
    <w:multiLevelType w:val="hybridMultilevel"/>
    <w:tmpl w:val="B1D4B26C"/>
    <w:lvl w:ilvl="0" w:tplc="C4F68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146E5"/>
    <w:multiLevelType w:val="hybridMultilevel"/>
    <w:tmpl w:val="11FC3A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9444302">
    <w:abstractNumId w:val="11"/>
  </w:num>
  <w:num w:numId="2" w16cid:durableId="1104347862">
    <w:abstractNumId w:val="19"/>
  </w:num>
  <w:num w:numId="3" w16cid:durableId="1812476086">
    <w:abstractNumId w:val="20"/>
  </w:num>
  <w:num w:numId="4" w16cid:durableId="755830886">
    <w:abstractNumId w:val="5"/>
  </w:num>
  <w:num w:numId="5" w16cid:durableId="1045569866">
    <w:abstractNumId w:val="7"/>
  </w:num>
  <w:num w:numId="6" w16cid:durableId="2103454547">
    <w:abstractNumId w:val="0"/>
  </w:num>
  <w:num w:numId="7" w16cid:durableId="357776571">
    <w:abstractNumId w:val="17"/>
  </w:num>
  <w:num w:numId="8" w16cid:durableId="1488941478">
    <w:abstractNumId w:val="13"/>
  </w:num>
  <w:num w:numId="9" w16cid:durableId="280839227">
    <w:abstractNumId w:val="9"/>
  </w:num>
  <w:num w:numId="10" w16cid:durableId="890262489">
    <w:abstractNumId w:val="12"/>
  </w:num>
  <w:num w:numId="11" w16cid:durableId="1717313761">
    <w:abstractNumId w:val="10"/>
  </w:num>
  <w:num w:numId="12" w16cid:durableId="1540430380">
    <w:abstractNumId w:val="2"/>
  </w:num>
  <w:num w:numId="13" w16cid:durableId="1597248846">
    <w:abstractNumId w:val="4"/>
  </w:num>
  <w:num w:numId="14" w16cid:durableId="506987700">
    <w:abstractNumId w:val="16"/>
  </w:num>
  <w:num w:numId="15" w16cid:durableId="349257506">
    <w:abstractNumId w:val="15"/>
  </w:num>
  <w:num w:numId="16" w16cid:durableId="350184287">
    <w:abstractNumId w:val="3"/>
  </w:num>
  <w:num w:numId="17" w16cid:durableId="807360544">
    <w:abstractNumId w:val="1"/>
  </w:num>
  <w:num w:numId="18" w16cid:durableId="1035153860">
    <w:abstractNumId w:val="18"/>
  </w:num>
  <w:num w:numId="19" w16cid:durableId="1585530166">
    <w:abstractNumId w:val="14"/>
  </w:num>
  <w:num w:numId="20" w16cid:durableId="1651447550">
    <w:abstractNumId w:val="8"/>
  </w:num>
  <w:num w:numId="21" w16cid:durableId="18073161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46D"/>
    <w:rsid w:val="00004093"/>
    <w:rsid w:val="0000596E"/>
    <w:rsid w:val="0000619F"/>
    <w:rsid w:val="0001059B"/>
    <w:rsid w:val="00012997"/>
    <w:rsid w:val="00014F34"/>
    <w:rsid w:val="00017249"/>
    <w:rsid w:val="00032B74"/>
    <w:rsid w:val="0003576D"/>
    <w:rsid w:val="00035E10"/>
    <w:rsid w:val="0003607D"/>
    <w:rsid w:val="000424B7"/>
    <w:rsid w:val="00042B8A"/>
    <w:rsid w:val="0004362A"/>
    <w:rsid w:val="00045828"/>
    <w:rsid w:val="000460DA"/>
    <w:rsid w:val="00050F20"/>
    <w:rsid w:val="00066A75"/>
    <w:rsid w:val="000718A5"/>
    <w:rsid w:val="000852E3"/>
    <w:rsid w:val="00085F9B"/>
    <w:rsid w:val="00094041"/>
    <w:rsid w:val="00094541"/>
    <w:rsid w:val="000964FB"/>
    <w:rsid w:val="000B0730"/>
    <w:rsid w:val="000B0B79"/>
    <w:rsid w:val="000B64A6"/>
    <w:rsid w:val="000C143C"/>
    <w:rsid w:val="000D0CD7"/>
    <w:rsid w:val="000D4B4C"/>
    <w:rsid w:val="000E00F5"/>
    <w:rsid w:val="000E0E40"/>
    <w:rsid w:val="000E1052"/>
    <w:rsid w:val="000E7B7E"/>
    <w:rsid w:val="00102587"/>
    <w:rsid w:val="001050C4"/>
    <w:rsid w:val="00106219"/>
    <w:rsid w:val="00106CF5"/>
    <w:rsid w:val="00111212"/>
    <w:rsid w:val="00111B2B"/>
    <w:rsid w:val="00124F48"/>
    <w:rsid w:val="00127201"/>
    <w:rsid w:val="001319FF"/>
    <w:rsid w:val="0014270D"/>
    <w:rsid w:val="0014417A"/>
    <w:rsid w:val="0015499A"/>
    <w:rsid w:val="00165876"/>
    <w:rsid w:val="00183788"/>
    <w:rsid w:val="001849CC"/>
    <w:rsid w:val="001907C1"/>
    <w:rsid w:val="001915EF"/>
    <w:rsid w:val="001A214E"/>
    <w:rsid w:val="001B0EF8"/>
    <w:rsid w:val="001B3757"/>
    <w:rsid w:val="001B739D"/>
    <w:rsid w:val="001C437D"/>
    <w:rsid w:val="001C4724"/>
    <w:rsid w:val="001D3130"/>
    <w:rsid w:val="001D4950"/>
    <w:rsid w:val="001E28B0"/>
    <w:rsid w:val="001E3E40"/>
    <w:rsid w:val="001E6594"/>
    <w:rsid w:val="001F3BF6"/>
    <w:rsid w:val="00202F7A"/>
    <w:rsid w:val="00214A3C"/>
    <w:rsid w:val="0021634D"/>
    <w:rsid w:val="002206BB"/>
    <w:rsid w:val="0022722A"/>
    <w:rsid w:val="00232E59"/>
    <w:rsid w:val="00237488"/>
    <w:rsid w:val="00245469"/>
    <w:rsid w:val="0026054F"/>
    <w:rsid w:val="0026172A"/>
    <w:rsid w:val="00264EA7"/>
    <w:rsid w:val="00275004"/>
    <w:rsid w:val="002751AA"/>
    <w:rsid w:val="0027644A"/>
    <w:rsid w:val="0027735B"/>
    <w:rsid w:val="0028409E"/>
    <w:rsid w:val="002A0560"/>
    <w:rsid w:val="002B13F7"/>
    <w:rsid w:val="002C0685"/>
    <w:rsid w:val="002C30DD"/>
    <w:rsid w:val="002D77E2"/>
    <w:rsid w:val="002E67CC"/>
    <w:rsid w:val="0030320C"/>
    <w:rsid w:val="00311A44"/>
    <w:rsid w:val="00311B46"/>
    <w:rsid w:val="003132FD"/>
    <w:rsid w:val="00330634"/>
    <w:rsid w:val="00332141"/>
    <w:rsid w:val="00333CE1"/>
    <w:rsid w:val="00333D19"/>
    <w:rsid w:val="003347C6"/>
    <w:rsid w:val="00334C98"/>
    <w:rsid w:val="003356CB"/>
    <w:rsid w:val="00347CA2"/>
    <w:rsid w:val="00356817"/>
    <w:rsid w:val="00362E08"/>
    <w:rsid w:val="00365C1C"/>
    <w:rsid w:val="00370055"/>
    <w:rsid w:val="003744E7"/>
    <w:rsid w:val="00374BF2"/>
    <w:rsid w:val="00382325"/>
    <w:rsid w:val="00387E33"/>
    <w:rsid w:val="003A3D50"/>
    <w:rsid w:val="003A6CDD"/>
    <w:rsid w:val="003A7DEF"/>
    <w:rsid w:val="003B7518"/>
    <w:rsid w:val="003C3746"/>
    <w:rsid w:val="003D0091"/>
    <w:rsid w:val="003D3837"/>
    <w:rsid w:val="003D40CF"/>
    <w:rsid w:val="003D4281"/>
    <w:rsid w:val="003E0643"/>
    <w:rsid w:val="003E2FC3"/>
    <w:rsid w:val="003F1A4D"/>
    <w:rsid w:val="003F5495"/>
    <w:rsid w:val="004003D7"/>
    <w:rsid w:val="0040079D"/>
    <w:rsid w:val="004058B3"/>
    <w:rsid w:val="00406A4F"/>
    <w:rsid w:val="00406B62"/>
    <w:rsid w:val="00411399"/>
    <w:rsid w:val="00411442"/>
    <w:rsid w:val="004126FB"/>
    <w:rsid w:val="00412830"/>
    <w:rsid w:val="00413771"/>
    <w:rsid w:val="00422517"/>
    <w:rsid w:val="00430571"/>
    <w:rsid w:val="004325B8"/>
    <w:rsid w:val="004335A6"/>
    <w:rsid w:val="004337F4"/>
    <w:rsid w:val="0043630F"/>
    <w:rsid w:val="00442895"/>
    <w:rsid w:val="004449F5"/>
    <w:rsid w:val="00451685"/>
    <w:rsid w:val="00454E3B"/>
    <w:rsid w:val="00457B01"/>
    <w:rsid w:val="004615CC"/>
    <w:rsid w:val="004615EE"/>
    <w:rsid w:val="004667C8"/>
    <w:rsid w:val="0046700B"/>
    <w:rsid w:val="00472352"/>
    <w:rsid w:val="00473568"/>
    <w:rsid w:val="004856AB"/>
    <w:rsid w:val="00485D42"/>
    <w:rsid w:val="00497492"/>
    <w:rsid w:val="00497CB7"/>
    <w:rsid w:val="004A29F4"/>
    <w:rsid w:val="004A4F66"/>
    <w:rsid w:val="004B5EB4"/>
    <w:rsid w:val="004C2B2B"/>
    <w:rsid w:val="004C328B"/>
    <w:rsid w:val="004D5B20"/>
    <w:rsid w:val="004D5F6F"/>
    <w:rsid w:val="004E1DF1"/>
    <w:rsid w:val="004E50E3"/>
    <w:rsid w:val="004E69B0"/>
    <w:rsid w:val="004F4F4F"/>
    <w:rsid w:val="00521BD7"/>
    <w:rsid w:val="005268E2"/>
    <w:rsid w:val="0053531C"/>
    <w:rsid w:val="00544509"/>
    <w:rsid w:val="00544CB3"/>
    <w:rsid w:val="00546F57"/>
    <w:rsid w:val="005528CA"/>
    <w:rsid w:val="00553E5C"/>
    <w:rsid w:val="005576E3"/>
    <w:rsid w:val="005642FC"/>
    <w:rsid w:val="00565BC6"/>
    <w:rsid w:val="00566DB7"/>
    <w:rsid w:val="00573C1E"/>
    <w:rsid w:val="005763F5"/>
    <w:rsid w:val="00590FA8"/>
    <w:rsid w:val="005950B4"/>
    <w:rsid w:val="005A144F"/>
    <w:rsid w:val="005A4977"/>
    <w:rsid w:val="005A6255"/>
    <w:rsid w:val="005B1FC8"/>
    <w:rsid w:val="005C536A"/>
    <w:rsid w:val="005D1479"/>
    <w:rsid w:val="005D493F"/>
    <w:rsid w:val="005E1084"/>
    <w:rsid w:val="005E148F"/>
    <w:rsid w:val="005E269A"/>
    <w:rsid w:val="005F141B"/>
    <w:rsid w:val="005F1642"/>
    <w:rsid w:val="005F1752"/>
    <w:rsid w:val="005F19EB"/>
    <w:rsid w:val="005F3C87"/>
    <w:rsid w:val="006039C2"/>
    <w:rsid w:val="006151C6"/>
    <w:rsid w:val="00617262"/>
    <w:rsid w:val="00627FDF"/>
    <w:rsid w:val="006300E7"/>
    <w:rsid w:val="0063598C"/>
    <w:rsid w:val="00640430"/>
    <w:rsid w:val="00641D67"/>
    <w:rsid w:val="006521D1"/>
    <w:rsid w:val="00656F97"/>
    <w:rsid w:val="00662500"/>
    <w:rsid w:val="006626BD"/>
    <w:rsid w:val="00667271"/>
    <w:rsid w:val="0066793C"/>
    <w:rsid w:val="00671EFB"/>
    <w:rsid w:val="006828E8"/>
    <w:rsid w:val="006832CB"/>
    <w:rsid w:val="00684167"/>
    <w:rsid w:val="00684D1B"/>
    <w:rsid w:val="00687732"/>
    <w:rsid w:val="00687D43"/>
    <w:rsid w:val="0069412B"/>
    <w:rsid w:val="00694201"/>
    <w:rsid w:val="006B4A4B"/>
    <w:rsid w:val="006B7350"/>
    <w:rsid w:val="006C2A4C"/>
    <w:rsid w:val="006C5A5F"/>
    <w:rsid w:val="006E26C1"/>
    <w:rsid w:val="006E6614"/>
    <w:rsid w:val="006F1469"/>
    <w:rsid w:val="006F34B9"/>
    <w:rsid w:val="007107DF"/>
    <w:rsid w:val="00714316"/>
    <w:rsid w:val="007205D7"/>
    <w:rsid w:val="00730E89"/>
    <w:rsid w:val="007313BB"/>
    <w:rsid w:val="007326FA"/>
    <w:rsid w:val="0073419B"/>
    <w:rsid w:val="007379B1"/>
    <w:rsid w:val="0074208F"/>
    <w:rsid w:val="007515A5"/>
    <w:rsid w:val="0075305C"/>
    <w:rsid w:val="007535DC"/>
    <w:rsid w:val="00755986"/>
    <w:rsid w:val="007611A5"/>
    <w:rsid w:val="00763310"/>
    <w:rsid w:val="00765F21"/>
    <w:rsid w:val="007666F4"/>
    <w:rsid w:val="00770934"/>
    <w:rsid w:val="0077196B"/>
    <w:rsid w:val="007724CF"/>
    <w:rsid w:val="00775996"/>
    <w:rsid w:val="00776C6A"/>
    <w:rsid w:val="00776EE6"/>
    <w:rsid w:val="00781278"/>
    <w:rsid w:val="00794204"/>
    <w:rsid w:val="00794652"/>
    <w:rsid w:val="00797B20"/>
    <w:rsid w:val="007A5D76"/>
    <w:rsid w:val="007B2580"/>
    <w:rsid w:val="007B2705"/>
    <w:rsid w:val="007B3704"/>
    <w:rsid w:val="007B5558"/>
    <w:rsid w:val="007B57B4"/>
    <w:rsid w:val="007D1E45"/>
    <w:rsid w:val="007D2A49"/>
    <w:rsid w:val="007D57D0"/>
    <w:rsid w:val="007E14C1"/>
    <w:rsid w:val="007E3488"/>
    <w:rsid w:val="007E7E73"/>
    <w:rsid w:val="007F4082"/>
    <w:rsid w:val="007F71DE"/>
    <w:rsid w:val="0080597A"/>
    <w:rsid w:val="00810727"/>
    <w:rsid w:val="00815EB2"/>
    <w:rsid w:val="00816454"/>
    <w:rsid w:val="00821C21"/>
    <w:rsid w:val="00825CEB"/>
    <w:rsid w:val="00825EBF"/>
    <w:rsid w:val="008279A7"/>
    <w:rsid w:val="008333D0"/>
    <w:rsid w:val="00843506"/>
    <w:rsid w:val="00845FC4"/>
    <w:rsid w:val="0084691F"/>
    <w:rsid w:val="00847BB7"/>
    <w:rsid w:val="0085111F"/>
    <w:rsid w:val="00851CA0"/>
    <w:rsid w:val="008521AE"/>
    <w:rsid w:val="00856EFF"/>
    <w:rsid w:val="00865F94"/>
    <w:rsid w:val="008712DA"/>
    <w:rsid w:val="00874279"/>
    <w:rsid w:val="008776A7"/>
    <w:rsid w:val="00885CC1"/>
    <w:rsid w:val="00892CA1"/>
    <w:rsid w:val="008A0171"/>
    <w:rsid w:val="008A7277"/>
    <w:rsid w:val="008A7DDE"/>
    <w:rsid w:val="008B3E62"/>
    <w:rsid w:val="008C1419"/>
    <w:rsid w:val="008C23B6"/>
    <w:rsid w:val="008E19C1"/>
    <w:rsid w:val="008E3D37"/>
    <w:rsid w:val="008F2958"/>
    <w:rsid w:val="008F7342"/>
    <w:rsid w:val="009047FB"/>
    <w:rsid w:val="00905DA7"/>
    <w:rsid w:val="00906D04"/>
    <w:rsid w:val="009152BA"/>
    <w:rsid w:val="00916449"/>
    <w:rsid w:val="00917107"/>
    <w:rsid w:val="0092402A"/>
    <w:rsid w:val="00925982"/>
    <w:rsid w:val="00925993"/>
    <w:rsid w:val="0094019B"/>
    <w:rsid w:val="00940523"/>
    <w:rsid w:val="009418AD"/>
    <w:rsid w:val="00944797"/>
    <w:rsid w:val="00947299"/>
    <w:rsid w:val="00952550"/>
    <w:rsid w:val="00956EC9"/>
    <w:rsid w:val="00957CC0"/>
    <w:rsid w:val="00970400"/>
    <w:rsid w:val="009740E9"/>
    <w:rsid w:val="00991450"/>
    <w:rsid w:val="009917C2"/>
    <w:rsid w:val="00996F97"/>
    <w:rsid w:val="009A110A"/>
    <w:rsid w:val="009A25A0"/>
    <w:rsid w:val="009B7F8D"/>
    <w:rsid w:val="009E11DA"/>
    <w:rsid w:val="009E13F2"/>
    <w:rsid w:val="009E24A7"/>
    <w:rsid w:val="009E3C79"/>
    <w:rsid w:val="009F08E3"/>
    <w:rsid w:val="00A001A9"/>
    <w:rsid w:val="00A05523"/>
    <w:rsid w:val="00A05937"/>
    <w:rsid w:val="00A06E4C"/>
    <w:rsid w:val="00A264E4"/>
    <w:rsid w:val="00A30F15"/>
    <w:rsid w:val="00A31910"/>
    <w:rsid w:val="00A35137"/>
    <w:rsid w:val="00A4183B"/>
    <w:rsid w:val="00A45CDA"/>
    <w:rsid w:val="00A46F70"/>
    <w:rsid w:val="00A5398F"/>
    <w:rsid w:val="00A63F57"/>
    <w:rsid w:val="00A728E5"/>
    <w:rsid w:val="00A7470C"/>
    <w:rsid w:val="00A74E99"/>
    <w:rsid w:val="00A7601D"/>
    <w:rsid w:val="00A8146C"/>
    <w:rsid w:val="00A831B8"/>
    <w:rsid w:val="00A83C2B"/>
    <w:rsid w:val="00A84312"/>
    <w:rsid w:val="00A94579"/>
    <w:rsid w:val="00AA2437"/>
    <w:rsid w:val="00AC4FD6"/>
    <w:rsid w:val="00AC645C"/>
    <w:rsid w:val="00AC6DB8"/>
    <w:rsid w:val="00AD1B8F"/>
    <w:rsid w:val="00AD248C"/>
    <w:rsid w:val="00AE4F45"/>
    <w:rsid w:val="00AE5E83"/>
    <w:rsid w:val="00AF3174"/>
    <w:rsid w:val="00B05AB6"/>
    <w:rsid w:val="00B07F3C"/>
    <w:rsid w:val="00B2006F"/>
    <w:rsid w:val="00B24192"/>
    <w:rsid w:val="00B24852"/>
    <w:rsid w:val="00B25592"/>
    <w:rsid w:val="00B36A57"/>
    <w:rsid w:val="00B42381"/>
    <w:rsid w:val="00B45BE8"/>
    <w:rsid w:val="00B53021"/>
    <w:rsid w:val="00B54E85"/>
    <w:rsid w:val="00B57F13"/>
    <w:rsid w:val="00B65EFF"/>
    <w:rsid w:val="00B7023A"/>
    <w:rsid w:val="00B81AD2"/>
    <w:rsid w:val="00B8279A"/>
    <w:rsid w:val="00B82848"/>
    <w:rsid w:val="00B83C7C"/>
    <w:rsid w:val="00B86408"/>
    <w:rsid w:val="00B86D09"/>
    <w:rsid w:val="00B907DF"/>
    <w:rsid w:val="00B934D4"/>
    <w:rsid w:val="00B969A6"/>
    <w:rsid w:val="00B96D4F"/>
    <w:rsid w:val="00BA0774"/>
    <w:rsid w:val="00BA38F2"/>
    <w:rsid w:val="00BA6C64"/>
    <w:rsid w:val="00BB15FF"/>
    <w:rsid w:val="00BC12B1"/>
    <w:rsid w:val="00BC4F85"/>
    <w:rsid w:val="00BD07AD"/>
    <w:rsid w:val="00BD19D2"/>
    <w:rsid w:val="00BD1DB1"/>
    <w:rsid w:val="00BD3524"/>
    <w:rsid w:val="00BE2B38"/>
    <w:rsid w:val="00BE6408"/>
    <w:rsid w:val="00BF1CF7"/>
    <w:rsid w:val="00BF4FFE"/>
    <w:rsid w:val="00BF6B76"/>
    <w:rsid w:val="00C01D7E"/>
    <w:rsid w:val="00C03BFC"/>
    <w:rsid w:val="00C069B7"/>
    <w:rsid w:val="00C21773"/>
    <w:rsid w:val="00C253A3"/>
    <w:rsid w:val="00C2619C"/>
    <w:rsid w:val="00C430E8"/>
    <w:rsid w:val="00C44A57"/>
    <w:rsid w:val="00C47DBC"/>
    <w:rsid w:val="00C51A74"/>
    <w:rsid w:val="00C51E54"/>
    <w:rsid w:val="00C6546D"/>
    <w:rsid w:val="00C66DD8"/>
    <w:rsid w:val="00C675D9"/>
    <w:rsid w:val="00C73130"/>
    <w:rsid w:val="00C739F7"/>
    <w:rsid w:val="00C805F6"/>
    <w:rsid w:val="00C80C0F"/>
    <w:rsid w:val="00C815F4"/>
    <w:rsid w:val="00C8179C"/>
    <w:rsid w:val="00C84CEF"/>
    <w:rsid w:val="00C87381"/>
    <w:rsid w:val="00C9071F"/>
    <w:rsid w:val="00C916B0"/>
    <w:rsid w:val="00C95AC5"/>
    <w:rsid w:val="00CB0795"/>
    <w:rsid w:val="00CB58AE"/>
    <w:rsid w:val="00CC16F6"/>
    <w:rsid w:val="00CC1732"/>
    <w:rsid w:val="00CC21DB"/>
    <w:rsid w:val="00CC5F8F"/>
    <w:rsid w:val="00CD2310"/>
    <w:rsid w:val="00CD2890"/>
    <w:rsid w:val="00CD3644"/>
    <w:rsid w:val="00CE0C3C"/>
    <w:rsid w:val="00CE17F7"/>
    <w:rsid w:val="00CE654A"/>
    <w:rsid w:val="00CF206E"/>
    <w:rsid w:val="00CF39C5"/>
    <w:rsid w:val="00D04ED9"/>
    <w:rsid w:val="00D06D51"/>
    <w:rsid w:val="00D07A1A"/>
    <w:rsid w:val="00D10B7E"/>
    <w:rsid w:val="00D1251C"/>
    <w:rsid w:val="00D16456"/>
    <w:rsid w:val="00D165A1"/>
    <w:rsid w:val="00D176F1"/>
    <w:rsid w:val="00D21349"/>
    <w:rsid w:val="00D34E6B"/>
    <w:rsid w:val="00D414D9"/>
    <w:rsid w:val="00D438E7"/>
    <w:rsid w:val="00D45945"/>
    <w:rsid w:val="00D46575"/>
    <w:rsid w:val="00D5319C"/>
    <w:rsid w:val="00D57090"/>
    <w:rsid w:val="00D5743E"/>
    <w:rsid w:val="00D6677B"/>
    <w:rsid w:val="00D70783"/>
    <w:rsid w:val="00D7289A"/>
    <w:rsid w:val="00D83EE5"/>
    <w:rsid w:val="00D90ECD"/>
    <w:rsid w:val="00D9607C"/>
    <w:rsid w:val="00D963BE"/>
    <w:rsid w:val="00DA4EF9"/>
    <w:rsid w:val="00DB2395"/>
    <w:rsid w:val="00DB33ED"/>
    <w:rsid w:val="00DB34A8"/>
    <w:rsid w:val="00DB6ACD"/>
    <w:rsid w:val="00DE1BE9"/>
    <w:rsid w:val="00DE5A88"/>
    <w:rsid w:val="00DE7D77"/>
    <w:rsid w:val="00DF4BC2"/>
    <w:rsid w:val="00DF76E1"/>
    <w:rsid w:val="00E06386"/>
    <w:rsid w:val="00E444D6"/>
    <w:rsid w:val="00E44569"/>
    <w:rsid w:val="00E467D0"/>
    <w:rsid w:val="00E47FC1"/>
    <w:rsid w:val="00E54F73"/>
    <w:rsid w:val="00E622DB"/>
    <w:rsid w:val="00E72B75"/>
    <w:rsid w:val="00E74923"/>
    <w:rsid w:val="00E77BFF"/>
    <w:rsid w:val="00E82107"/>
    <w:rsid w:val="00E824C3"/>
    <w:rsid w:val="00E83CE6"/>
    <w:rsid w:val="00E85C52"/>
    <w:rsid w:val="00E878FE"/>
    <w:rsid w:val="00EA17CE"/>
    <w:rsid w:val="00EA2795"/>
    <w:rsid w:val="00EA7249"/>
    <w:rsid w:val="00EA78CE"/>
    <w:rsid w:val="00EC2B1C"/>
    <w:rsid w:val="00EC5515"/>
    <w:rsid w:val="00EC7FED"/>
    <w:rsid w:val="00ED050C"/>
    <w:rsid w:val="00ED1136"/>
    <w:rsid w:val="00ED31F6"/>
    <w:rsid w:val="00EE0F85"/>
    <w:rsid w:val="00EE4D11"/>
    <w:rsid w:val="00EF0E15"/>
    <w:rsid w:val="00EF3F0C"/>
    <w:rsid w:val="00EF55BB"/>
    <w:rsid w:val="00EF5FF0"/>
    <w:rsid w:val="00F0202B"/>
    <w:rsid w:val="00F03E8D"/>
    <w:rsid w:val="00F113DC"/>
    <w:rsid w:val="00F1228E"/>
    <w:rsid w:val="00F33E4E"/>
    <w:rsid w:val="00F40FA4"/>
    <w:rsid w:val="00F4456B"/>
    <w:rsid w:val="00F44793"/>
    <w:rsid w:val="00F47F47"/>
    <w:rsid w:val="00F53E12"/>
    <w:rsid w:val="00F641F8"/>
    <w:rsid w:val="00F65BD3"/>
    <w:rsid w:val="00F678EB"/>
    <w:rsid w:val="00F72EFA"/>
    <w:rsid w:val="00F76545"/>
    <w:rsid w:val="00F835DF"/>
    <w:rsid w:val="00F84060"/>
    <w:rsid w:val="00F85D91"/>
    <w:rsid w:val="00F9089F"/>
    <w:rsid w:val="00F951E9"/>
    <w:rsid w:val="00F952CD"/>
    <w:rsid w:val="00F95459"/>
    <w:rsid w:val="00FA1214"/>
    <w:rsid w:val="00FA18A0"/>
    <w:rsid w:val="00FA4109"/>
    <w:rsid w:val="00FA48DE"/>
    <w:rsid w:val="00FB16CD"/>
    <w:rsid w:val="00FB2866"/>
    <w:rsid w:val="00FB62FC"/>
    <w:rsid w:val="00FC271E"/>
    <w:rsid w:val="00FC3FB9"/>
    <w:rsid w:val="00FC4409"/>
    <w:rsid w:val="00FD2F3E"/>
    <w:rsid w:val="00FD2FF2"/>
    <w:rsid w:val="00FD46CF"/>
    <w:rsid w:val="00FE0C78"/>
    <w:rsid w:val="00FE1D65"/>
    <w:rsid w:val="00FE3BD1"/>
    <w:rsid w:val="00FE43F8"/>
    <w:rsid w:val="00FE46D9"/>
    <w:rsid w:val="00FE6B15"/>
    <w:rsid w:val="00FF0726"/>
    <w:rsid w:val="0BE39089"/>
    <w:rsid w:val="0FF3896F"/>
    <w:rsid w:val="25AA38CE"/>
    <w:rsid w:val="294A558E"/>
    <w:rsid w:val="2A9B8B35"/>
    <w:rsid w:val="2B49369A"/>
    <w:rsid w:val="2EC11FB1"/>
    <w:rsid w:val="35F63C36"/>
    <w:rsid w:val="43A5B2DC"/>
    <w:rsid w:val="458033C6"/>
    <w:rsid w:val="51796CD4"/>
    <w:rsid w:val="538D802C"/>
    <w:rsid w:val="5D54A3FD"/>
    <w:rsid w:val="6333E943"/>
    <w:rsid w:val="72B318A6"/>
    <w:rsid w:val="7D7BD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5F954"/>
  <w15:chartTrackingRefBased/>
  <w15:docId w15:val="{C0921CAC-7F8C-484F-800E-B4BA48D04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aliases w:val="TBL headings"/>
    <w:basedOn w:val="Normal"/>
    <w:next w:val="Normal"/>
    <w:link w:val="Heading5Char"/>
    <w:uiPriority w:val="9"/>
    <w:unhideWhenUsed/>
    <w:qFormat/>
    <w:rsid w:val="0040079D"/>
    <w:pPr>
      <w:keepNext/>
      <w:keepLines/>
      <w:spacing w:before="40" w:after="40" w:line="240" w:lineRule="auto"/>
      <w:outlineLvl w:val="4"/>
    </w:pPr>
    <w:rPr>
      <w:rFonts w:eastAsiaTheme="majorEastAsia" w:cstheme="majorBidi"/>
      <w:b/>
      <w:color w:val="FFFFFF" w:themeColor="background1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46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E1DF1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D10B7E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7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B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B0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B0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9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9C2"/>
    <w:rPr>
      <w:rFonts w:ascii="Segoe UI" w:hAnsi="Segoe UI" w:cs="Segoe UI"/>
      <w:sz w:val="18"/>
      <w:szCs w:val="18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15CC"/>
    <w:rPr>
      <w:lang w:val="en-GB"/>
    </w:rPr>
  </w:style>
  <w:style w:type="paragraph" w:styleId="Revision">
    <w:name w:val="Revision"/>
    <w:hidden/>
    <w:uiPriority w:val="99"/>
    <w:semiHidden/>
    <w:rsid w:val="00B83C7C"/>
    <w:pPr>
      <w:spacing w:line="240" w:lineRule="auto"/>
    </w:pPr>
    <w:rPr>
      <w:lang w:val="en-GB"/>
    </w:rPr>
  </w:style>
  <w:style w:type="character" w:customStyle="1" w:styleId="Heading5Char">
    <w:name w:val="Heading 5 Char"/>
    <w:aliases w:val="TBL headings Char"/>
    <w:basedOn w:val="DefaultParagraphFont"/>
    <w:link w:val="Heading5"/>
    <w:uiPriority w:val="9"/>
    <w:rsid w:val="0040079D"/>
    <w:rPr>
      <w:rFonts w:eastAsiaTheme="majorEastAsia" w:cstheme="majorBidi"/>
      <w:b/>
      <w:color w:val="FFFFFF" w:themeColor="background1"/>
      <w:sz w:val="23"/>
    </w:rPr>
  </w:style>
  <w:style w:type="paragraph" w:customStyle="1" w:styleId="TBLNormal">
    <w:name w:val="TBL Normal"/>
    <w:basedOn w:val="NoSpacing"/>
    <w:link w:val="TBLNormalChar"/>
    <w:qFormat/>
    <w:rsid w:val="0040079D"/>
    <w:rPr>
      <w:sz w:val="23"/>
      <w:lang w:val="en-ZA"/>
    </w:rPr>
  </w:style>
  <w:style w:type="character" w:customStyle="1" w:styleId="TBLNormalChar">
    <w:name w:val="TBL Normal Char"/>
    <w:basedOn w:val="DefaultParagraphFont"/>
    <w:link w:val="TBLNormal"/>
    <w:rsid w:val="0040079D"/>
    <w:rPr>
      <w:sz w:val="23"/>
    </w:rPr>
  </w:style>
  <w:style w:type="table" w:styleId="GridTable3-Accent5">
    <w:name w:val="Grid Table 3 Accent 5"/>
    <w:basedOn w:val="TableNormal"/>
    <w:uiPriority w:val="48"/>
    <w:rsid w:val="0040079D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NoSpacing">
    <w:name w:val="No Spacing"/>
    <w:uiPriority w:val="1"/>
    <w:qFormat/>
    <w:rsid w:val="0040079D"/>
    <w:pPr>
      <w:spacing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2A49"/>
    <w:pPr>
      <w:spacing w:line="288" w:lineRule="auto"/>
      <w:contextualSpacing/>
      <w:jc w:val="center"/>
    </w:pPr>
    <w:rPr>
      <w:rFonts w:asciiTheme="majorHAnsi" w:eastAsiaTheme="majorEastAsia" w:hAnsiTheme="majorHAnsi" w:cstheme="majorBidi"/>
      <w:b/>
      <w:color w:val="FFFFFF" w:themeColor="background1"/>
      <w:spacing w:val="-10"/>
      <w:kern w:val="28"/>
      <w:sz w:val="6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A49"/>
    <w:rPr>
      <w:rFonts w:asciiTheme="majorHAnsi" w:eastAsiaTheme="majorEastAsia" w:hAnsiTheme="majorHAnsi" w:cstheme="majorBidi"/>
      <w:b/>
      <w:color w:val="FFFFFF" w:themeColor="background1"/>
      <w:spacing w:val="-10"/>
      <w:kern w:val="28"/>
      <w:sz w:val="6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A49"/>
    <w:pPr>
      <w:numPr>
        <w:ilvl w:val="1"/>
      </w:numPr>
      <w:spacing w:after="160" w:line="288" w:lineRule="auto"/>
      <w:jc w:val="center"/>
    </w:pPr>
    <w:rPr>
      <w:rFonts w:ascii="Calibri" w:eastAsiaTheme="minorEastAsia" w:hAnsi="Calibri"/>
      <w:color w:val="FFFFFF" w:themeColor="background1"/>
      <w:spacing w:val="15"/>
      <w:sz w:val="52"/>
    </w:rPr>
  </w:style>
  <w:style w:type="character" w:customStyle="1" w:styleId="SubtitleChar">
    <w:name w:val="Subtitle Char"/>
    <w:basedOn w:val="DefaultParagraphFont"/>
    <w:link w:val="Subtitle"/>
    <w:uiPriority w:val="11"/>
    <w:rsid w:val="007D2A49"/>
    <w:rPr>
      <w:rFonts w:ascii="Calibri" w:eastAsiaTheme="minorEastAsia" w:hAnsi="Calibri"/>
      <w:color w:val="FFFFFF" w:themeColor="background1"/>
      <w:spacing w:val="15"/>
      <w:sz w:val="52"/>
    </w:rPr>
  </w:style>
  <w:style w:type="table" w:customStyle="1" w:styleId="TableGrid1">
    <w:name w:val="Table Grid1"/>
    <w:basedOn w:val="TableNormal"/>
    <w:next w:val="TableGrid"/>
    <w:uiPriority w:val="39"/>
    <w:rsid w:val="003A3D50"/>
    <w:pPr>
      <w:spacing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1283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BEAFA614F67C4BBCE71A2E731C5877" ma:contentTypeVersion="4" ma:contentTypeDescription="Create a new document." ma:contentTypeScope="" ma:versionID="6e15f923c9bf65d20f6c4e13f47cc5f5">
  <xsd:schema xmlns:xsd="http://www.w3.org/2001/XMLSchema" xmlns:xs="http://www.w3.org/2001/XMLSchema" xmlns:p="http://schemas.microsoft.com/office/2006/metadata/properties" xmlns:ns3="060510da-1903-408a-8918-5a1d2d6d544f" targetNamespace="http://schemas.microsoft.com/office/2006/metadata/properties" ma:root="true" ma:fieldsID="b5ad866fb0de972736117710acf74975" ns3:_="">
    <xsd:import namespace="060510da-1903-408a-8918-5a1d2d6d54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10da-1903-408a-8918-5a1d2d6d54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D326B-4B3A-4F0E-A9AD-4A56D24598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A525AB-3B7B-440B-9B20-A6A9C1732C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2E28E0F-69F5-46A5-A98A-1E93511582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0510da-1903-408a-8918-5a1d2d6d54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0775EF-1B7D-4603-9D52-2E79B4925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1354</Words>
  <Characters>7615</Characters>
  <Application>Microsoft Office Word</Application>
  <DocSecurity>0</DocSecurity>
  <Lines>205</Lines>
  <Paragraphs>97</Paragraphs>
  <ScaleCrop>false</ScaleCrop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em Kathree</dc:creator>
  <cp:keywords/>
  <dc:description/>
  <cp:lastModifiedBy>Merridy Grant</cp:lastModifiedBy>
  <cp:revision>133</cp:revision>
  <dcterms:created xsi:type="dcterms:W3CDTF">2025-12-23T10:20:00Z</dcterms:created>
  <dcterms:modified xsi:type="dcterms:W3CDTF">2026-05-11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BEAFA614F67C4BBCE71A2E731C5877</vt:lpwstr>
  </property>
</Properties>
</file>